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BC6676" w14:textId="2F6431F4" w:rsidR="001801B3" w:rsidRPr="005D288F" w:rsidRDefault="001801B3" w:rsidP="001801B3">
      <w:pPr>
        <w:pStyle w:val="Manuscriptbodytitle"/>
        <w:rPr>
          <w:rFonts w:ascii="Arial" w:hAnsi="Arial" w:cs="Arial"/>
          <w:sz w:val="36"/>
          <w:szCs w:val="36"/>
          <w:lang w:val="en-GB" w:eastAsia="ja-JP"/>
        </w:rPr>
      </w:pPr>
      <w:r w:rsidRPr="005D288F">
        <w:rPr>
          <w:rFonts w:ascii="Arial" w:hAnsi="Arial" w:cs="Arial"/>
          <w:sz w:val="36"/>
          <w:szCs w:val="36"/>
          <w:lang w:val="en-GB" w:eastAsia="ja-JP"/>
        </w:rPr>
        <w:t>Supporting Information</w:t>
      </w:r>
    </w:p>
    <w:p w14:paraId="6278C85D" w14:textId="5AD08F34" w:rsidR="001801B3" w:rsidRDefault="001801B3" w:rsidP="00471E8E">
      <w:pPr>
        <w:pStyle w:val="Caption"/>
        <w:spacing w:line="480" w:lineRule="auto"/>
        <w:rPr>
          <w:rFonts w:ascii="Arial" w:hAnsi="Arial" w:cs="Arial"/>
          <w:b/>
          <w:lang w:val="en-GB"/>
        </w:rPr>
      </w:pPr>
      <w:bookmarkStart w:id="0" w:name="_Ref519842023"/>
      <w:r w:rsidRPr="005D288F">
        <w:rPr>
          <w:rFonts w:ascii="Arial" w:hAnsi="Arial" w:cs="Arial"/>
          <w:b/>
          <w:lang w:val="en-GB"/>
        </w:rPr>
        <w:t>S1 Table</w:t>
      </w:r>
      <w:bookmarkEnd w:id="0"/>
      <w:r w:rsidRPr="005D288F">
        <w:rPr>
          <w:rFonts w:ascii="Arial" w:hAnsi="Arial" w:cs="Arial"/>
          <w:b/>
          <w:lang w:val="en-GB"/>
        </w:rPr>
        <w:t>. Model inputs for the base case analysi</w:t>
      </w:r>
      <w:bookmarkStart w:id="1" w:name="_GoBack"/>
      <w:bookmarkEnd w:id="1"/>
      <w:r w:rsidRPr="005D288F">
        <w:rPr>
          <w:rFonts w:ascii="Arial" w:hAnsi="Arial" w:cs="Arial"/>
          <w:b/>
          <w:lang w:val="en-GB"/>
        </w:rPr>
        <w:t>s</w:t>
      </w:r>
    </w:p>
    <w:tbl>
      <w:tblPr>
        <w:tblStyle w:val="TableGrid"/>
        <w:tblW w:w="8737" w:type="dxa"/>
        <w:tblLayout w:type="fixed"/>
        <w:tblLook w:val="04A0" w:firstRow="1" w:lastRow="0" w:firstColumn="1" w:lastColumn="0" w:noHBand="0" w:noVBand="1"/>
      </w:tblPr>
      <w:tblGrid>
        <w:gridCol w:w="3398"/>
        <w:gridCol w:w="1227"/>
        <w:gridCol w:w="1227"/>
        <w:gridCol w:w="1227"/>
        <w:gridCol w:w="1658"/>
      </w:tblGrid>
      <w:tr w:rsidR="00CF49EF" w:rsidRPr="004654EE" w14:paraId="529C974C" w14:textId="77777777" w:rsidTr="003B2D73">
        <w:trPr>
          <w:tblHeader/>
        </w:trPr>
        <w:tc>
          <w:tcPr>
            <w:tcW w:w="3398" w:type="dxa"/>
            <w:shd w:val="clear" w:color="auto" w:fill="D9D9D9" w:themeFill="background1" w:themeFillShade="D9"/>
            <w:vAlign w:val="center"/>
          </w:tcPr>
          <w:p w14:paraId="3A184CC1" w14:textId="77777777" w:rsidR="00CF49EF" w:rsidRPr="007507F0" w:rsidRDefault="00CF49EF" w:rsidP="003B2D7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7507F0">
              <w:rPr>
                <w:rFonts w:ascii="Arial" w:hAnsi="Arial" w:cs="Arial"/>
                <w:b/>
                <w:sz w:val="18"/>
                <w:szCs w:val="18"/>
              </w:rPr>
              <w:t>Parameter</w:t>
            </w:r>
          </w:p>
        </w:tc>
        <w:tc>
          <w:tcPr>
            <w:tcW w:w="1227" w:type="dxa"/>
            <w:shd w:val="clear" w:color="auto" w:fill="D9D9D9" w:themeFill="background1" w:themeFillShade="D9"/>
            <w:vAlign w:val="center"/>
          </w:tcPr>
          <w:p w14:paraId="51455E94" w14:textId="77777777" w:rsidR="00CF49EF" w:rsidRPr="007507F0" w:rsidRDefault="00CF49EF" w:rsidP="003B2D7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07F0">
              <w:rPr>
                <w:rFonts w:ascii="Arial" w:hAnsi="Arial" w:cs="Arial"/>
                <w:b/>
                <w:sz w:val="18"/>
                <w:szCs w:val="18"/>
              </w:rPr>
              <w:t>Unit cost (JPY)</w:t>
            </w:r>
          </w:p>
        </w:tc>
        <w:tc>
          <w:tcPr>
            <w:tcW w:w="1227" w:type="dxa"/>
            <w:shd w:val="clear" w:color="auto" w:fill="D9D9D9" w:themeFill="background1" w:themeFillShade="D9"/>
            <w:vAlign w:val="center"/>
          </w:tcPr>
          <w:p w14:paraId="6D4A4521" w14:textId="77777777" w:rsidR="00CF49EF" w:rsidRPr="007507F0" w:rsidRDefault="00CF49EF" w:rsidP="003B2D7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07F0">
              <w:rPr>
                <w:rFonts w:ascii="Arial" w:hAnsi="Arial" w:cs="Arial"/>
                <w:b/>
                <w:sz w:val="18"/>
                <w:szCs w:val="18"/>
              </w:rPr>
              <w:t>Quantity</w:t>
            </w:r>
          </w:p>
        </w:tc>
        <w:tc>
          <w:tcPr>
            <w:tcW w:w="1227" w:type="dxa"/>
            <w:shd w:val="clear" w:color="auto" w:fill="D9D9D9" w:themeFill="background1" w:themeFillShade="D9"/>
            <w:vAlign w:val="center"/>
          </w:tcPr>
          <w:p w14:paraId="554AFC5F" w14:textId="77777777" w:rsidR="00CF49EF" w:rsidRPr="007507F0" w:rsidRDefault="00CF49EF" w:rsidP="003B2D7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07F0">
              <w:rPr>
                <w:rFonts w:ascii="Arial" w:hAnsi="Arial" w:cs="Arial"/>
                <w:b/>
                <w:sz w:val="18"/>
                <w:szCs w:val="18"/>
              </w:rPr>
              <w:t xml:space="preserve">Total </w:t>
            </w:r>
            <w:r w:rsidRPr="007507F0">
              <w:rPr>
                <w:rFonts w:ascii="Arial" w:hAnsi="Arial" w:cs="Arial"/>
                <w:b/>
                <w:sz w:val="18"/>
                <w:szCs w:val="18"/>
              </w:rPr>
              <w:br/>
              <w:t>(JPY)</w:t>
            </w:r>
          </w:p>
        </w:tc>
        <w:tc>
          <w:tcPr>
            <w:tcW w:w="1658" w:type="dxa"/>
            <w:shd w:val="clear" w:color="auto" w:fill="D9D9D9" w:themeFill="background1" w:themeFillShade="D9"/>
            <w:vAlign w:val="center"/>
          </w:tcPr>
          <w:p w14:paraId="38C0AC3E" w14:textId="77777777" w:rsidR="00CF49EF" w:rsidRPr="007507F0" w:rsidRDefault="00CF49EF" w:rsidP="003B2D73">
            <w:pPr>
              <w:spacing w:before="40" w:after="4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507F0">
              <w:rPr>
                <w:rFonts w:ascii="Arial" w:hAnsi="Arial" w:cs="Arial"/>
                <w:b/>
                <w:sz w:val="18"/>
                <w:szCs w:val="18"/>
              </w:rPr>
              <w:t>Unit cost source</w:t>
            </w:r>
          </w:p>
        </w:tc>
      </w:tr>
      <w:tr w:rsidR="00CF49EF" w:rsidRPr="004654EE" w14:paraId="2C4E1220" w14:textId="77777777" w:rsidTr="003B2D73">
        <w:tc>
          <w:tcPr>
            <w:tcW w:w="8737" w:type="dxa"/>
            <w:gridSpan w:val="5"/>
            <w:vAlign w:val="center"/>
          </w:tcPr>
          <w:p w14:paraId="5C65111B" w14:textId="77777777" w:rsidR="00CF49EF" w:rsidRPr="004654EE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b/>
                <w:sz w:val="18"/>
                <w:szCs w:val="18"/>
              </w:rPr>
              <w:t>Pre-procedure</w:t>
            </w:r>
          </w:p>
        </w:tc>
      </w:tr>
      <w:tr w:rsidR="00CF49EF" w:rsidRPr="004654EE" w14:paraId="66D2D9F9" w14:textId="77777777" w:rsidTr="003B2D73">
        <w:tc>
          <w:tcPr>
            <w:tcW w:w="8737" w:type="dxa"/>
            <w:gridSpan w:val="5"/>
            <w:vAlign w:val="center"/>
          </w:tcPr>
          <w:p w14:paraId="4A1A1CE2" w14:textId="77777777" w:rsidR="00CF49EF" w:rsidRPr="004654EE" w:rsidRDefault="00CF49EF" w:rsidP="003B2D73">
            <w:pPr>
              <w:spacing w:before="40" w:after="40"/>
              <w:ind w:left="306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MRgFUS and unilateral DBS</w:t>
            </w:r>
          </w:p>
        </w:tc>
      </w:tr>
      <w:tr w:rsidR="00CF49EF" w:rsidRPr="004654EE" w14:paraId="3EEC6EA4" w14:textId="77777777" w:rsidTr="003B2D73">
        <w:tc>
          <w:tcPr>
            <w:tcW w:w="8737" w:type="dxa"/>
            <w:gridSpan w:val="5"/>
            <w:vAlign w:val="center"/>
          </w:tcPr>
          <w:p w14:paraId="4201176C" w14:textId="77777777" w:rsidR="00CF49EF" w:rsidRPr="004654EE" w:rsidRDefault="00CF49EF" w:rsidP="003B2D73">
            <w:pPr>
              <w:spacing w:before="40" w:after="40"/>
              <w:ind w:left="589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i/>
                <w:sz w:val="18"/>
                <w:szCs w:val="18"/>
              </w:rPr>
              <w:t>Imaging</w:t>
            </w:r>
          </w:p>
        </w:tc>
      </w:tr>
      <w:tr w:rsidR="00CF49EF" w:rsidRPr="004654EE" w14:paraId="4E8513E1" w14:textId="77777777" w:rsidTr="003B2D73">
        <w:tc>
          <w:tcPr>
            <w:tcW w:w="3398" w:type="dxa"/>
            <w:vAlign w:val="center"/>
          </w:tcPr>
          <w:p w14:paraId="0F5D4C58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E202 MRI scan (1.5 to 3.0 tesla)*</w:t>
            </w:r>
          </w:p>
        </w:tc>
        <w:tc>
          <w:tcPr>
            <w:tcW w:w="1227" w:type="dxa"/>
            <w:vAlign w:val="center"/>
          </w:tcPr>
          <w:p w14:paraId="09467961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3,300</w:t>
            </w:r>
          </w:p>
        </w:tc>
        <w:tc>
          <w:tcPr>
            <w:tcW w:w="1227" w:type="dxa"/>
            <w:vAlign w:val="center"/>
          </w:tcPr>
          <w:p w14:paraId="6FAB348F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160C463E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3,300</w:t>
            </w:r>
          </w:p>
        </w:tc>
        <w:tc>
          <w:tcPr>
            <w:tcW w:w="1658" w:type="dxa"/>
            <w:vMerge w:val="restart"/>
            <w:vAlign w:val="center"/>
          </w:tcPr>
          <w:p w14:paraId="6FEF6866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2018 FFS tariff [31]</w:t>
            </w:r>
          </w:p>
        </w:tc>
      </w:tr>
      <w:tr w:rsidR="00CF49EF" w:rsidRPr="004654EE" w14:paraId="570D6CAC" w14:textId="77777777" w:rsidTr="003B2D73">
        <w:tc>
          <w:tcPr>
            <w:tcW w:w="3398" w:type="dxa"/>
            <w:vAlign w:val="center"/>
          </w:tcPr>
          <w:p w14:paraId="62587E45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E000 Premium for computer management of MRI imaging*</w:t>
            </w:r>
          </w:p>
        </w:tc>
        <w:tc>
          <w:tcPr>
            <w:tcW w:w="1227" w:type="dxa"/>
            <w:vAlign w:val="center"/>
          </w:tcPr>
          <w:p w14:paraId="77F10D9B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,200</w:t>
            </w:r>
          </w:p>
        </w:tc>
        <w:tc>
          <w:tcPr>
            <w:tcW w:w="1227" w:type="dxa"/>
            <w:vAlign w:val="center"/>
          </w:tcPr>
          <w:p w14:paraId="75A3ECC4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2CBF05FA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,200</w:t>
            </w:r>
          </w:p>
        </w:tc>
        <w:tc>
          <w:tcPr>
            <w:tcW w:w="1658" w:type="dxa"/>
            <w:vMerge/>
          </w:tcPr>
          <w:p w14:paraId="37551B84" w14:textId="77777777" w:rsidR="00CF49EF" w:rsidRPr="004654EE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4654EE" w14:paraId="03C9B394" w14:textId="77777777" w:rsidTr="003B2D73">
        <w:tc>
          <w:tcPr>
            <w:tcW w:w="3398" w:type="dxa"/>
            <w:vAlign w:val="center"/>
          </w:tcPr>
          <w:p w14:paraId="390ED488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E200 CT scan (multi-slice CT over 64 slices)*</w:t>
            </w:r>
            <w:r w:rsidRPr="004654E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27" w:type="dxa"/>
            <w:vAlign w:val="center"/>
          </w:tcPr>
          <w:p w14:paraId="08FC3B47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0,000</w:t>
            </w:r>
          </w:p>
        </w:tc>
        <w:tc>
          <w:tcPr>
            <w:tcW w:w="1227" w:type="dxa"/>
            <w:vAlign w:val="center"/>
          </w:tcPr>
          <w:p w14:paraId="4F7ACC6A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3500CC22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0,000</w:t>
            </w:r>
          </w:p>
        </w:tc>
        <w:tc>
          <w:tcPr>
            <w:tcW w:w="1658" w:type="dxa"/>
            <w:vMerge/>
          </w:tcPr>
          <w:p w14:paraId="7AA41515" w14:textId="77777777" w:rsidR="00CF49EF" w:rsidRPr="004654EE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4654EE" w14:paraId="0C538150" w14:textId="77777777" w:rsidTr="003B2D73">
        <w:tc>
          <w:tcPr>
            <w:tcW w:w="3398" w:type="dxa"/>
            <w:vAlign w:val="center"/>
          </w:tcPr>
          <w:p w14:paraId="6BFAEC6F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E000 Premium for computer management of CT imaging*</w:t>
            </w:r>
          </w:p>
        </w:tc>
        <w:tc>
          <w:tcPr>
            <w:tcW w:w="1227" w:type="dxa"/>
            <w:vAlign w:val="center"/>
          </w:tcPr>
          <w:p w14:paraId="144D5CF5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,200</w:t>
            </w:r>
          </w:p>
        </w:tc>
        <w:tc>
          <w:tcPr>
            <w:tcW w:w="1227" w:type="dxa"/>
            <w:vAlign w:val="center"/>
          </w:tcPr>
          <w:p w14:paraId="76F3D594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03557FE9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,200</w:t>
            </w:r>
          </w:p>
        </w:tc>
        <w:tc>
          <w:tcPr>
            <w:tcW w:w="1658" w:type="dxa"/>
            <w:vMerge/>
          </w:tcPr>
          <w:p w14:paraId="0218CBEA" w14:textId="77777777" w:rsidR="00CF49EF" w:rsidRPr="004654EE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4654EE" w14:paraId="0CFFB85E" w14:textId="77777777" w:rsidTr="003B2D73">
        <w:tc>
          <w:tcPr>
            <w:tcW w:w="3398" w:type="dxa"/>
            <w:vAlign w:val="center"/>
          </w:tcPr>
          <w:p w14:paraId="7A94A178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E203 Diagnosis fee for CT/MRI*</w:t>
            </w:r>
            <w:r w:rsidRPr="004654EE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27" w:type="dxa"/>
            <w:vAlign w:val="center"/>
          </w:tcPr>
          <w:p w14:paraId="33036D66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4,500</w:t>
            </w:r>
          </w:p>
        </w:tc>
        <w:tc>
          <w:tcPr>
            <w:tcW w:w="1227" w:type="dxa"/>
            <w:vAlign w:val="center"/>
          </w:tcPr>
          <w:p w14:paraId="2588B381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085B205A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4,500</w:t>
            </w:r>
          </w:p>
        </w:tc>
        <w:tc>
          <w:tcPr>
            <w:tcW w:w="1658" w:type="dxa"/>
            <w:vMerge/>
          </w:tcPr>
          <w:p w14:paraId="2AF4D0EC" w14:textId="77777777" w:rsidR="00CF49EF" w:rsidRPr="004654EE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4654EE" w14:paraId="34D6CE7D" w14:textId="77777777" w:rsidTr="003B2D73">
        <w:tc>
          <w:tcPr>
            <w:tcW w:w="8737" w:type="dxa"/>
            <w:gridSpan w:val="5"/>
            <w:vAlign w:val="center"/>
          </w:tcPr>
          <w:p w14:paraId="49509E54" w14:textId="77777777" w:rsidR="00CF49EF" w:rsidRPr="004654EE" w:rsidRDefault="00CF49EF" w:rsidP="003B2D73">
            <w:pPr>
              <w:spacing w:before="40" w:after="40"/>
              <w:ind w:left="589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i/>
                <w:sz w:val="18"/>
                <w:szCs w:val="18"/>
              </w:rPr>
              <w:t>Hospitalisation</w:t>
            </w:r>
          </w:p>
        </w:tc>
      </w:tr>
      <w:tr w:rsidR="00CF49EF" w:rsidRPr="004654EE" w14:paraId="48BC16FD" w14:textId="77777777" w:rsidTr="003B2D73">
        <w:tc>
          <w:tcPr>
            <w:tcW w:w="3398" w:type="dxa"/>
            <w:vAlign w:val="center"/>
          </w:tcPr>
          <w:p w14:paraId="2FBC6050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A100-1 Basic fee for hospitalisation (general ward, one nurse per seven in-hospital patients)*</w:t>
            </w:r>
          </w:p>
        </w:tc>
        <w:tc>
          <w:tcPr>
            <w:tcW w:w="1227" w:type="dxa"/>
            <w:vAlign w:val="center"/>
          </w:tcPr>
          <w:p w14:paraId="68C79ACD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5,910</w:t>
            </w:r>
          </w:p>
        </w:tc>
        <w:tc>
          <w:tcPr>
            <w:tcW w:w="1227" w:type="dxa"/>
            <w:vAlign w:val="center"/>
          </w:tcPr>
          <w:p w14:paraId="4C8A9E16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7CDF963E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5,910</w:t>
            </w:r>
          </w:p>
        </w:tc>
        <w:tc>
          <w:tcPr>
            <w:tcW w:w="1658" w:type="dxa"/>
            <w:vMerge w:val="restart"/>
            <w:vAlign w:val="center"/>
          </w:tcPr>
          <w:p w14:paraId="2893CA14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2018 FFS tariff [31]</w:t>
            </w:r>
          </w:p>
        </w:tc>
      </w:tr>
      <w:tr w:rsidR="00CF49EF" w:rsidRPr="004654EE" w14:paraId="357C43A3" w14:textId="77777777" w:rsidTr="003B2D73">
        <w:tc>
          <w:tcPr>
            <w:tcW w:w="3398" w:type="dxa"/>
            <w:vAlign w:val="center"/>
          </w:tcPr>
          <w:p w14:paraId="72CACAD0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A100-1 Premium for early discharge (within 14 days)*</w:t>
            </w:r>
          </w:p>
        </w:tc>
        <w:tc>
          <w:tcPr>
            <w:tcW w:w="1227" w:type="dxa"/>
            <w:vAlign w:val="center"/>
          </w:tcPr>
          <w:p w14:paraId="68D384C5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4,500</w:t>
            </w:r>
          </w:p>
        </w:tc>
        <w:tc>
          <w:tcPr>
            <w:tcW w:w="1227" w:type="dxa"/>
            <w:vAlign w:val="center"/>
          </w:tcPr>
          <w:p w14:paraId="15997979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3BD5CCC2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4,500</w:t>
            </w:r>
          </w:p>
        </w:tc>
        <w:tc>
          <w:tcPr>
            <w:tcW w:w="1658" w:type="dxa"/>
            <w:vMerge/>
          </w:tcPr>
          <w:p w14:paraId="141CF1FD" w14:textId="77777777" w:rsidR="00CF49EF" w:rsidRPr="004654EE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4654EE" w14:paraId="392B50C2" w14:textId="77777777" w:rsidTr="003B2D73">
        <w:tc>
          <w:tcPr>
            <w:tcW w:w="8737" w:type="dxa"/>
            <w:gridSpan w:val="5"/>
            <w:vAlign w:val="center"/>
          </w:tcPr>
          <w:p w14:paraId="7B3B9E0D" w14:textId="77777777" w:rsidR="00CF49EF" w:rsidRPr="004654EE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b/>
                <w:sz w:val="18"/>
                <w:szCs w:val="18"/>
              </w:rPr>
              <w:t>Procedure</w:t>
            </w:r>
          </w:p>
        </w:tc>
      </w:tr>
      <w:tr w:rsidR="00CF49EF" w:rsidRPr="004654EE" w14:paraId="3F62019E" w14:textId="77777777" w:rsidTr="003B2D73">
        <w:tc>
          <w:tcPr>
            <w:tcW w:w="8737" w:type="dxa"/>
            <w:gridSpan w:val="5"/>
            <w:vAlign w:val="center"/>
          </w:tcPr>
          <w:p w14:paraId="4DC5FC04" w14:textId="77777777" w:rsidR="00CF49EF" w:rsidRPr="004654EE" w:rsidRDefault="00CF49EF" w:rsidP="003B2D73">
            <w:pPr>
              <w:spacing w:before="40" w:after="40"/>
              <w:ind w:left="306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MRgFUS</w:t>
            </w:r>
          </w:p>
        </w:tc>
      </w:tr>
      <w:tr w:rsidR="00CF49EF" w:rsidRPr="004654EE" w14:paraId="3DBC305F" w14:textId="77777777" w:rsidTr="003B2D73">
        <w:tc>
          <w:tcPr>
            <w:tcW w:w="8737" w:type="dxa"/>
            <w:gridSpan w:val="5"/>
            <w:vAlign w:val="center"/>
          </w:tcPr>
          <w:p w14:paraId="2DE4CDE9" w14:textId="77777777" w:rsidR="00CF49EF" w:rsidRPr="004654EE" w:rsidRDefault="00CF49EF" w:rsidP="003B2D73">
            <w:pPr>
              <w:spacing w:before="40" w:after="40"/>
              <w:ind w:left="589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i/>
                <w:sz w:val="18"/>
                <w:szCs w:val="18"/>
              </w:rPr>
              <w:t>Procedure fee</w:t>
            </w:r>
          </w:p>
        </w:tc>
      </w:tr>
      <w:tr w:rsidR="00CF49EF" w:rsidRPr="004654EE" w14:paraId="49FF0EBB" w14:textId="77777777" w:rsidTr="003B2D73">
        <w:tc>
          <w:tcPr>
            <w:tcW w:w="3398" w:type="dxa"/>
            <w:vAlign w:val="center"/>
          </w:tcPr>
          <w:p w14:paraId="77988659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 xml:space="preserve">Procedure fee for MRgFUS </w:t>
            </w:r>
          </w:p>
        </w:tc>
        <w:tc>
          <w:tcPr>
            <w:tcW w:w="1227" w:type="dxa"/>
            <w:vAlign w:val="center"/>
          </w:tcPr>
          <w:p w14:paraId="3166FC5E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2,000,000</w:t>
            </w:r>
          </w:p>
        </w:tc>
        <w:tc>
          <w:tcPr>
            <w:tcW w:w="1227" w:type="dxa"/>
            <w:vAlign w:val="center"/>
          </w:tcPr>
          <w:p w14:paraId="56EC7BB0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4951EB19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2,000,000</w:t>
            </w:r>
          </w:p>
        </w:tc>
        <w:tc>
          <w:tcPr>
            <w:tcW w:w="1658" w:type="dxa"/>
            <w:vAlign w:val="center"/>
          </w:tcPr>
          <w:p w14:paraId="66B507F4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Validated input from expert clinicians in Japan</w:t>
            </w:r>
          </w:p>
        </w:tc>
      </w:tr>
      <w:tr w:rsidR="00CF49EF" w:rsidRPr="004654EE" w14:paraId="62B57E9A" w14:textId="77777777" w:rsidTr="003B2D73">
        <w:tc>
          <w:tcPr>
            <w:tcW w:w="8737" w:type="dxa"/>
            <w:gridSpan w:val="5"/>
            <w:vAlign w:val="center"/>
          </w:tcPr>
          <w:p w14:paraId="58E4F5C5" w14:textId="77777777" w:rsidR="00CF49EF" w:rsidRPr="004654EE" w:rsidRDefault="00CF49EF" w:rsidP="003B2D73">
            <w:pPr>
              <w:spacing w:before="40" w:after="40"/>
              <w:ind w:left="589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i/>
                <w:sz w:val="18"/>
                <w:szCs w:val="18"/>
              </w:rPr>
              <w:t>Imaging</w:t>
            </w:r>
          </w:p>
        </w:tc>
      </w:tr>
      <w:tr w:rsidR="00CF49EF" w:rsidRPr="004654EE" w14:paraId="65963063" w14:textId="77777777" w:rsidTr="003B2D73">
        <w:tc>
          <w:tcPr>
            <w:tcW w:w="3398" w:type="dxa"/>
            <w:vAlign w:val="center"/>
          </w:tcPr>
          <w:p w14:paraId="67C6B355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E202 MRI scan (1.5 to 3.0 tesla) (2</w:t>
            </w:r>
            <w:r w:rsidRPr="004654EE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4654EE">
              <w:rPr>
                <w:rFonts w:ascii="Arial" w:hAnsi="Arial" w:cs="Arial"/>
                <w:sz w:val="18"/>
                <w:szCs w:val="18"/>
              </w:rPr>
              <w:t xml:space="preserve"> time or later in a month)</w:t>
            </w:r>
            <w:r w:rsidRPr="004654E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27" w:type="dxa"/>
            <w:vAlign w:val="center"/>
          </w:tcPr>
          <w:p w14:paraId="4CDAB878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0,640</w:t>
            </w:r>
          </w:p>
        </w:tc>
        <w:tc>
          <w:tcPr>
            <w:tcW w:w="1227" w:type="dxa"/>
            <w:vAlign w:val="center"/>
          </w:tcPr>
          <w:p w14:paraId="7DE39F58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2064E550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0,640</w:t>
            </w:r>
          </w:p>
        </w:tc>
        <w:tc>
          <w:tcPr>
            <w:tcW w:w="1658" w:type="dxa"/>
            <w:vMerge w:val="restart"/>
            <w:vAlign w:val="center"/>
          </w:tcPr>
          <w:p w14:paraId="59BDE8BB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2018 FFS tariff [31]</w:t>
            </w:r>
          </w:p>
        </w:tc>
      </w:tr>
      <w:tr w:rsidR="00CF49EF" w:rsidRPr="004654EE" w14:paraId="53FE1C58" w14:textId="77777777" w:rsidTr="003B2D73">
        <w:tc>
          <w:tcPr>
            <w:tcW w:w="3398" w:type="dxa"/>
            <w:vAlign w:val="center"/>
          </w:tcPr>
          <w:p w14:paraId="4DCB39BB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E000 Premium for computer management of MRI imaging</w:t>
            </w:r>
          </w:p>
        </w:tc>
        <w:tc>
          <w:tcPr>
            <w:tcW w:w="1227" w:type="dxa"/>
            <w:vAlign w:val="center"/>
          </w:tcPr>
          <w:p w14:paraId="087286C4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,200</w:t>
            </w:r>
          </w:p>
        </w:tc>
        <w:tc>
          <w:tcPr>
            <w:tcW w:w="1227" w:type="dxa"/>
            <w:vAlign w:val="center"/>
          </w:tcPr>
          <w:p w14:paraId="2CA8B9C9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5FEC30C7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,200</w:t>
            </w:r>
          </w:p>
        </w:tc>
        <w:tc>
          <w:tcPr>
            <w:tcW w:w="1658" w:type="dxa"/>
            <w:vMerge/>
          </w:tcPr>
          <w:p w14:paraId="03183D8E" w14:textId="77777777" w:rsidR="00CF49EF" w:rsidRPr="004654EE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4654EE" w14:paraId="429A29B4" w14:textId="77777777" w:rsidTr="003B2D73">
        <w:tc>
          <w:tcPr>
            <w:tcW w:w="8737" w:type="dxa"/>
            <w:gridSpan w:val="5"/>
            <w:vAlign w:val="center"/>
          </w:tcPr>
          <w:p w14:paraId="569238CE" w14:textId="77777777" w:rsidR="00CF49EF" w:rsidRPr="004654EE" w:rsidRDefault="00CF49EF" w:rsidP="003B2D73">
            <w:pPr>
              <w:spacing w:before="40" w:after="40"/>
              <w:ind w:left="589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i/>
                <w:sz w:val="18"/>
                <w:szCs w:val="18"/>
              </w:rPr>
              <w:t>Local anaesthesia</w:t>
            </w:r>
          </w:p>
        </w:tc>
      </w:tr>
      <w:tr w:rsidR="00CF49EF" w:rsidRPr="004654EE" w14:paraId="755EECBA" w14:textId="77777777" w:rsidTr="003B2D73">
        <w:tc>
          <w:tcPr>
            <w:tcW w:w="3398" w:type="dxa"/>
            <w:vAlign w:val="center"/>
          </w:tcPr>
          <w:p w14:paraId="2F3EA353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Xylocaine 0.5% for I.M. 3 mL (local anaesthesia)</w:t>
            </w:r>
          </w:p>
        </w:tc>
        <w:tc>
          <w:tcPr>
            <w:tcW w:w="1227" w:type="dxa"/>
            <w:vAlign w:val="center"/>
          </w:tcPr>
          <w:p w14:paraId="110C8531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227" w:type="dxa"/>
            <w:vAlign w:val="center"/>
          </w:tcPr>
          <w:p w14:paraId="285E5AB4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27" w:type="dxa"/>
            <w:vAlign w:val="center"/>
          </w:tcPr>
          <w:p w14:paraId="46CA842E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1658" w:type="dxa"/>
            <w:vAlign w:val="center"/>
          </w:tcPr>
          <w:p w14:paraId="623DBBEA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National Drug Tariff (2018) [33]</w:t>
            </w:r>
          </w:p>
        </w:tc>
      </w:tr>
      <w:tr w:rsidR="00CF49EF" w:rsidRPr="004654EE" w14:paraId="575A09D9" w14:textId="77777777" w:rsidTr="003B2D73">
        <w:tc>
          <w:tcPr>
            <w:tcW w:w="8737" w:type="dxa"/>
            <w:gridSpan w:val="5"/>
            <w:vAlign w:val="center"/>
          </w:tcPr>
          <w:p w14:paraId="55AC8AEA" w14:textId="77777777" w:rsidR="00CF49EF" w:rsidRPr="004654EE" w:rsidRDefault="00CF49EF" w:rsidP="003B2D73">
            <w:pPr>
              <w:spacing w:before="40" w:after="40"/>
              <w:ind w:left="589"/>
              <w:rPr>
                <w:rFonts w:ascii="Arial" w:hAnsi="Arial" w:cs="Arial"/>
                <w:i/>
                <w:sz w:val="18"/>
                <w:szCs w:val="18"/>
              </w:rPr>
            </w:pPr>
            <w:r w:rsidRPr="004654EE">
              <w:rPr>
                <w:rFonts w:ascii="Arial" w:hAnsi="Arial" w:cs="Arial"/>
                <w:i/>
                <w:sz w:val="18"/>
                <w:szCs w:val="18"/>
              </w:rPr>
              <w:t>Hospitalisation</w:t>
            </w:r>
          </w:p>
        </w:tc>
      </w:tr>
      <w:tr w:rsidR="00CF49EF" w:rsidRPr="004654EE" w14:paraId="3B8D9343" w14:textId="77777777" w:rsidTr="003B2D73">
        <w:tc>
          <w:tcPr>
            <w:tcW w:w="3398" w:type="dxa"/>
            <w:vAlign w:val="center"/>
          </w:tcPr>
          <w:p w14:paraId="3438B7AE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A100-1 Basic fee for hospitalisation (general ward, one nurse per seven in-hospital patients)*</w:t>
            </w:r>
          </w:p>
        </w:tc>
        <w:tc>
          <w:tcPr>
            <w:tcW w:w="1227" w:type="dxa"/>
            <w:vAlign w:val="center"/>
          </w:tcPr>
          <w:p w14:paraId="7EEB4C9F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5,910</w:t>
            </w:r>
          </w:p>
        </w:tc>
        <w:tc>
          <w:tcPr>
            <w:tcW w:w="1227" w:type="dxa"/>
            <w:vAlign w:val="center"/>
          </w:tcPr>
          <w:p w14:paraId="23E77BBB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0282741A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5,910</w:t>
            </w:r>
          </w:p>
        </w:tc>
        <w:tc>
          <w:tcPr>
            <w:tcW w:w="1658" w:type="dxa"/>
            <w:vMerge w:val="restart"/>
            <w:vAlign w:val="center"/>
          </w:tcPr>
          <w:p w14:paraId="61ACC1A4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2018 FFS tariff [31]</w:t>
            </w:r>
          </w:p>
        </w:tc>
      </w:tr>
      <w:tr w:rsidR="00CF49EF" w:rsidRPr="004654EE" w14:paraId="38E64B33" w14:textId="77777777" w:rsidTr="003B2D73">
        <w:tc>
          <w:tcPr>
            <w:tcW w:w="3398" w:type="dxa"/>
            <w:vAlign w:val="center"/>
          </w:tcPr>
          <w:p w14:paraId="41574449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A100-1 Premium for early discharge (within 14 days)*</w:t>
            </w:r>
          </w:p>
        </w:tc>
        <w:tc>
          <w:tcPr>
            <w:tcW w:w="1227" w:type="dxa"/>
            <w:vAlign w:val="center"/>
          </w:tcPr>
          <w:p w14:paraId="4BE38148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4,500</w:t>
            </w:r>
          </w:p>
        </w:tc>
        <w:tc>
          <w:tcPr>
            <w:tcW w:w="1227" w:type="dxa"/>
            <w:vAlign w:val="center"/>
          </w:tcPr>
          <w:p w14:paraId="71E37C0C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3F1AD0D8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4,500</w:t>
            </w:r>
          </w:p>
        </w:tc>
        <w:tc>
          <w:tcPr>
            <w:tcW w:w="1658" w:type="dxa"/>
            <w:vMerge/>
          </w:tcPr>
          <w:p w14:paraId="02CACB4F" w14:textId="77777777" w:rsidR="00CF49EF" w:rsidRPr="004654EE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4654EE" w14:paraId="21AA7C42" w14:textId="77777777" w:rsidTr="003B2D73">
        <w:tc>
          <w:tcPr>
            <w:tcW w:w="8737" w:type="dxa"/>
            <w:gridSpan w:val="5"/>
            <w:vAlign w:val="center"/>
          </w:tcPr>
          <w:p w14:paraId="75DFB187" w14:textId="77777777" w:rsidR="00CF49EF" w:rsidRPr="004654EE" w:rsidRDefault="00CF49EF" w:rsidP="003B2D73">
            <w:pPr>
              <w:spacing w:before="40" w:after="40"/>
              <w:ind w:left="306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Unilateral DBS</w:t>
            </w:r>
          </w:p>
        </w:tc>
      </w:tr>
      <w:tr w:rsidR="00CF49EF" w:rsidRPr="004654EE" w14:paraId="2151BAB5" w14:textId="77777777" w:rsidTr="003B2D73">
        <w:tc>
          <w:tcPr>
            <w:tcW w:w="8737" w:type="dxa"/>
            <w:gridSpan w:val="5"/>
            <w:vAlign w:val="center"/>
          </w:tcPr>
          <w:p w14:paraId="246DBF54" w14:textId="77777777" w:rsidR="00CF49EF" w:rsidRPr="004654EE" w:rsidRDefault="00CF49EF" w:rsidP="003B2D73">
            <w:pPr>
              <w:spacing w:before="40" w:after="40"/>
              <w:ind w:left="589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i/>
                <w:sz w:val="18"/>
                <w:szCs w:val="18"/>
              </w:rPr>
              <w:lastRenderedPageBreak/>
              <w:t>Surgical fee and device costs</w:t>
            </w:r>
          </w:p>
        </w:tc>
      </w:tr>
      <w:tr w:rsidR="00CF49EF" w:rsidRPr="004654EE" w14:paraId="0D26A952" w14:textId="77777777" w:rsidTr="003B2D73">
        <w:tc>
          <w:tcPr>
            <w:tcW w:w="3398" w:type="dxa"/>
            <w:vAlign w:val="center"/>
          </w:tcPr>
          <w:p w14:paraId="57746647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K181 Surgery for implanting device into the brain (unilateral)</w:t>
            </w:r>
          </w:p>
        </w:tc>
        <w:tc>
          <w:tcPr>
            <w:tcW w:w="1227" w:type="dxa"/>
            <w:vAlign w:val="center"/>
          </w:tcPr>
          <w:p w14:paraId="2784984C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651,000</w:t>
            </w:r>
          </w:p>
        </w:tc>
        <w:tc>
          <w:tcPr>
            <w:tcW w:w="1227" w:type="dxa"/>
            <w:vAlign w:val="center"/>
          </w:tcPr>
          <w:p w14:paraId="24D361AB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5C56B097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651,000</w:t>
            </w:r>
          </w:p>
        </w:tc>
        <w:tc>
          <w:tcPr>
            <w:tcW w:w="1658" w:type="dxa"/>
            <w:vMerge w:val="restart"/>
            <w:vAlign w:val="center"/>
          </w:tcPr>
          <w:p w14:paraId="04C17809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2018 FFS tariff [31]</w:t>
            </w:r>
          </w:p>
        </w:tc>
      </w:tr>
      <w:tr w:rsidR="00CF49EF" w:rsidRPr="004654EE" w14:paraId="79A11851" w14:textId="77777777" w:rsidTr="003B2D73">
        <w:tc>
          <w:tcPr>
            <w:tcW w:w="3398" w:type="dxa"/>
            <w:vAlign w:val="center"/>
          </w:tcPr>
          <w:p w14:paraId="1F3A5D2C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K930 Premium for measuring spinal cord-evoked potential</w:t>
            </w:r>
          </w:p>
        </w:tc>
        <w:tc>
          <w:tcPr>
            <w:tcW w:w="1227" w:type="dxa"/>
            <w:vAlign w:val="center"/>
          </w:tcPr>
          <w:p w14:paraId="1D15252C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31,300</w:t>
            </w:r>
          </w:p>
        </w:tc>
        <w:tc>
          <w:tcPr>
            <w:tcW w:w="1227" w:type="dxa"/>
            <w:vAlign w:val="center"/>
          </w:tcPr>
          <w:p w14:paraId="4F3FC7B3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5CDCF924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31,300</w:t>
            </w:r>
          </w:p>
        </w:tc>
        <w:tc>
          <w:tcPr>
            <w:tcW w:w="1658" w:type="dxa"/>
            <w:vMerge/>
          </w:tcPr>
          <w:p w14:paraId="244EAF20" w14:textId="77777777" w:rsidR="00CF49EF" w:rsidRPr="004654EE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4654EE" w14:paraId="792010F8" w14:textId="77777777" w:rsidTr="003B2D73">
        <w:tc>
          <w:tcPr>
            <w:tcW w:w="3398" w:type="dxa"/>
            <w:vAlign w:val="center"/>
          </w:tcPr>
          <w:p w14:paraId="342ED662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085 Leads for deep brain stimulation (four electrodes)</w:t>
            </w:r>
          </w:p>
        </w:tc>
        <w:tc>
          <w:tcPr>
            <w:tcW w:w="1227" w:type="dxa"/>
            <w:vAlign w:val="center"/>
          </w:tcPr>
          <w:p w14:paraId="03E34A4B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40,000</w:t>
            </w:r>
          </w:p>
        </w:tc>
        <w:tc>
          <w:tcPr>
            <w:tcW w:w="1227" w:type="dxa"/>
            <w:vAlign w:val="center"/>
          </w:tcPr>
          <w:p w14:paraId="41A5C6CF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0FC8C972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40,000</w:t>
            </w:r>
          </w:p>
        </w:tc>
        <w:tc>
          <w:tcPr>
            <w:tcW w:w="1658" w:type="dxa"/>
            <w:vMerge/>
          </w:tcPr>
          <w:p w14:paraId="24E4D084" w14:textId="77777777" w:rsidR="00CF49EF" w:rsidRPr="004654EE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4654EE" w14:paraId="3563116B" w14:textId="77777777" w:rsidTr="003B2D73">
        <w:tc>
          <w:tcPr>
            <w:tcW w:w="3398" w:type="dxa"/>
            <w:vAlign w:val="center"/>
          </w:tcPr>
          <w:p w14:paraId="5E380310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086 Lead for brain and spinal stimulation (adapter)</w:t>
            </w:r>
          </w:p>
        </w:tc>
        <w:tc>
          <w:tcPr>
            <w:tcW w:w="1227" w:type="dxa"/>
            <w:vAlign w:val="center"/>
          </w:tcPr>
          <w:p w14:paraId="25DA5827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34,800</w:t>
            </w:r>
          </w:p>
        </w:tc>
        <w:tc>
          <w:tcPr>
            <w:tcW w:w="1227" w:type="dxa"/>
            <w:vAlign w:val="center"/>
          </w:tcPr>
          <w:p w14:paraId="447493C1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475526CF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34,800</w:t>
            </w:r>
          </w:p>
        </w:tc>
        <w:tc>
          <w:tcPr>
            <w:tcW w:w="1658" w:type="dxa"/>
            <w:vMerge/>
          </w:tcPr>
          <w:p w14:paraId="28BEA8EB" w14:textId="77777777" w:rsidR="00CF49EF" w:rsidRPr="004654EE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4654EE" w14:paraId="079C4E76" w14:textId="77777777" w:rsidTr="003B2D73">
        <w:tc>
          <w:tcPr>
            <w:tcW w:w="3398" w:type="dxa"/>
            <w:vAlign w:val="center"/>
          </w:tcPr>
          <w:p w14:paraId="34A00BBD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087 Implantable devices for brain and spinal stimulation (for essential tremor) (four electrodes)</w:t>
            </w:r>
          </w:p>
        </w:tc>
        <w:tc>
          <w:tcPr>
            <w:tcW w:w="1227" w:type="dxa"/>
            <w:vAlign w:val="center"/>
          </w:tcPr>
          <w:p w14:paraId="7AEF31A4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,240,000</w:t>
            </w:r>
          </w:p>
        </w:tc>
        <w:tc>
          <w:tcPr>
            <w:tcW w:w="1227" w:type="dxa"/>
            <w:vAlign w:val="center"/>
          </w:tcPr>
          <w:p w14:paraId="45505491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35C91F69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,240,000</w:t>
            </w:r>
          </w:p>
        </w:tc>
        <w:tc>
          <w:tcPr>
            <w:tcW w:w="1658" w:type="dxa"/>
            <w:vMerge/>
          </w:tcPr>
          <w:p w14:paraId="7FC6C5B9" w14:textId="77777777" w:rsidR="00CF49EF" w:rsidRPr="004654EE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4654EE" w14:paraId="79E5278F" w14:textId="77777777" w:rsidTr="003B2D73">
        <w:tc>
          <w:tcPr>
            <w:tcW w:w="3398" w:type="dxa"/>
            <w:vAlign w:val="center"/>
          </w:tcPr>
          <w:p w14:paraId="127AA8E9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088 Intracranial electrodes for electroencephalogram measurement</w:t>
            </w:r>
          </w:p>
        </w:tc>
        <w:tc>
          <w:tcPr>
            <w:tcW w:w="1227" w:type="dxa"/>
            <w:vAlign w:val="center"/>
          </w:tcPr>
          <w:p w14:paraId="06AEB449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36,500</w:t>
            </w:r>
          </w:p>
        </w:tc>
        <w:tc>
          <w:tcPr>
            <w:tcW w:w="1227" w:type="dxa"/>
            <w:vAlign w:val="center"/>
          </w:tcPr>
          <w:p w14:paraId="77470C7D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27" w:type="dxa"/>
            <w:vAlign w:val="center"/>
          </w:tcPr>
          <w:p w14:paraId="7BB70B8C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73,000</w:t>
            </w:r>
          </w:p>
        </w:tc>
        <w:tc>
          <w:tcPr>
            <w:tcW w:w="1658" w:type="dxa"/>
            <w:vMerge/>
          </w:tcPr>
          <w:p w14:paraId="3842E8AE" w14:textId="77777777" w:rsidR="00CF49EF" w:rsidRPr="004654EE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4654EE" w14:paraId="3CBB5974" w14:textId="77777777" w:rsidTr="003B2D73">
        <w:tc>
          <w:tcPr>
            <w:tcW w:w="3398" w:type="dxa"/>
            <w:vAlign w:val="center"/>
          </w:tcPr>
          <w:p w14:paraId="672B9CAC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039 Disposable catheters for indwelling the bladder (standard type)</w:t>
            </w:r>
          </w:p>
        </w:tc>
        <w:tc>
          <w:tcPr>
            <w:tcW w:w="1227" w:type="dxa"/>
            <w:vAlign w:val="center"/>
          </w:tcPr>
          <w:p w14:paraId="0F2658EA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,620</w:t>
            </w:r>
          </w:p>
        </w:tc>
        <w:tc>
          <w:tcPr>
            <w:tcW w:w="1227" w:type="dxa"/>
            <w:vAlign w:val="center"/>
          </w:tcPr>
          <w:p w14:paraId="4D2DC819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70623EAC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,620</w:t>
            </w:r>
          </w:p>
        </w:tc>
        <w:tc>
          <w:tcPr>
            <w:tcW w:w="1658" w:type="dxa"/>
            <w:vMerge/>
          </w:tcPr>
          <w:p w14:paraId="040B334A" w14:textId="77777777" w:rsidR="00CF49EF" w:rsidRPr="004654EE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4654EE" w14:paraId="5551064D" w14:textId="77777777" w:rsidTr="003B2D73">
        <w:tc>
          <w:tcPr>
            <w:tcW w:w="8737" w:type="dxa"/>
            <w:gridSpan w:val="5"/>
            <w:vAlign w:val="center"/>
          </w:tcPr>
          <w:p w14:paraId="7A637A20" w14:textId="77777777" w:rsidR="00CF49EF" w:rsidRPr="004654EE" w:rsidRDefault="00CF49EF" w:rsidP="003B2D73">
            <w:pPr>
              <w:spacing w:before="40" w:after="40"/>
              <w:ind w:left="589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i/>
                <w:sz w:val="18"/>
                <w:szCs w:val="18"/>
              </w:rPr>
              <w:t>Imaging</w:t>
            </w:r>
          </w:p>
        </w:tc>
      </w:tr>
      <w:tr w:rsidR="00CF49EF" w:rsidRPr="004654EE" w14:paraId="2911C45B" w14:textId="77777777" w:rsidTr="003B2D73">
        <w:tc>
          <w:tcPr>
            <w:tcW w:w="3398" w:type="dxa"/>
            <w:vAlign w:val="center"/>
          </w:tcPr>
          <w:p w14:paraId="206B885F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E200 CT scan (multi-slice CT over 64 slices) (2</w:t>
            </w:r>
            <w:r w:rsidRPr="004654EE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4654EE">
              <w:rPr>
                <w:rFonts w:ascii="Arial" w:hAnsi="Arial" w:cs="Arial"/>
                <w:sz w:val="18"/>
                <w:szCs w:val="18"/>
              </w:rPr>
              <w:t xml:space="preserve"> time or later in a month)</w:t>
            </w:r>
            <w:r w:rsidRPr="004654E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27" w:type="dxa"/>
            <w:vAlign w:val="center"/>
          </w:tcPr>
          <w:p w14:paraId="585B7A87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8,000</w:t>
            </w:r>
          </w:p>
        </w:tc>
        <w:tc>
          <w:tcPr>
            <w:tcW w:w="1227" w:type="dxa"/>
            <w:vAlign w:val="center"/>
          </w:tcPr>
          <w:p w14:paraId="48787AF6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51121B1D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8,000</w:t>
            </w:r>
          </w:p>
        </w:tc>
        <w:tc>
          <w:tcPr>
            <w:tcW w:w="1658" w:type="dxa"/>
            <w:vMerge w:val="restart"/>
            <w:vAlign w:val="center"/>
          </w:tcPr>
          <w:p w14:paraId="3EA70904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2018 FFS tariff [31]</w:t>
            </w:r>
          </w:p>
        </w:tc>
      </w:tr>
      <w:tr w:rsidR="00CF49EF" w:rsidRPr="004654EE" w14:paraId="6D981A32" w14:textId="77777777" w:rsidTr="003B2D73">
        <w:tc>
          <w:tcPr>
            <w:tcW w:w="3398" w:type="dxa"/>
            <w:vAlign w:val="center"/>
          </w:tcPr>
          <w:p w14:paraId="29A6B219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E000 Premium for computer management of CT imaging</w:t>
            </w:r>
          </w:p>
        </w:tc>
        <w:tc>
          <w:tcPr>
            <w:tcW w:w="1227" w:type="dxa"/>
            <w:vAlign w:val="center"/>
          </w:tcPr>
          <w:p w14:paraId="7B0B3727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,200</w:t>
            </w:r>
          </w:p>
        </w:tc>
        <w:tc>
          <w:tcPr>
            <w:tcW w:w="1227" w:type="dxa"/>
            <w:vAlign w:val="center"/>
          </w:tcPr>
          <w:p w14:paraId="784FDDB5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2AF9636A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,200</w:t>
            </w:r>
          </w:p>
        </w:tc>
        <w:tc>
          <w:tcPr>
            <w:tcW w:w="1658" w:type="dxa"/>
            <w:vMerge/>
            <w:vAlign w:val="center"/>
          </w:tcPr>
          <w:p w14:paraId="3C679A52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4654EE" w14:paraId="391BA0B1" w14:textId="77777777" w:rsidTr="003B2D73">
        <w:tc>
          <w:tcPr>
            <w:tcW w:w="8737" w:type="dxa"/>
            <w:gridSpan w:val="5"/>
            <w:vAlign w:val="center"/>
          </w:tcPr>
          <w:p w14:paraId="7F31EB45" w14:textId="77777777" w:rsidR="00CF49EF" w:rsidRPr="004654EE" w:rsidRDefault="00CF49EF" w:rsidP="003B2D73">
            <w:pPr>
              <w:spacing w:before="40" w:after="40"/>
              <w:ind w:left="589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i/>
                <w:sz w:val="18"/>
                <w:szCs w:val="18"/>
              </w:rPr>
              <w:t>General anaesthesia</w:t>
            </w:r>
          </w:p>
        </w:tc>
      </w:tr>
      <w:tr w:rsidR="00CF49EF" w:rsidRPr="004654EE" w14:paraId="491F9BD0" w14:textId="77777777" w:rsidTr="003B2D73">
        <w:tc>
          <w:tcPr>
            <w:tcW w:w="3398" w:type="dxa"/>
            <w:vAlign w:val="center"/>
          </w:tcPr>
          <w:p w14:paraId="73F06C0E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L008 Closed-loop general anaesthesia by endotracheal intubation or masks (&lt;2 hours)</w:t>
            </w:r>
          </w:p>
        </w:tc>
        <w:tc>
          <w:tcPr>
            <w:tcW w:w="1227" w:type="dxa"/>
            <w:vAlign w:val="center"/>
          </w:tcPr>
          <w:p w14:paraId="696E5968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60,000</w:t>
            </w:r>
          </w:p>
        </w:tc>
        <w:tc>
          <w:tcPr>
            <w:tcW w:w="1227" w:type="dxa"/>
            <w:vAlign w:val="center"/>
          </w:tcPr>
          <w:p w14:paraId="4968E297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57C9A5B4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60,000</w:t>
            </w:r>
          </w:p>
        </w:tc>
        <w:tc>
          <w:tcPr>
            <w:tcW w:w="1658" w:type="dxa"/>
            <w:vMerge w:val="restart"/>
            <w:vAlign w:val="center"/>
          </w:tcPr>
          <w:p w14:paraId="6DE6C4FA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2018 FFS tariff [31]</w:t>
            </w:r>
          </w:p>
        </w:tc>
      </w:tr>
      <w:tr w:rsidR="00CF49EF" w:rsidRPr="004654EE" w14:paraId="13893C7B" w14:textId="77777777" w:rsidTr="003B2D73">
        <w:tc>
          <w:tcPr>
            <w:tcW w:w="3398" w:type="dxa"/>
            <w:vAlign w:val="center"/>
          </w:tcPr>
          <w:p w14:paraId="5CA9511A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Extra fee per 30 min. for anaesthesia &gt;2 hours (for two hours)</w:t>
            </w:r>
          </w:p>
        </w:tc>
        <w:tc>
          <w:tcPr>
            <w:tcW w:w="1227" w:type="dxa"/>
            <w:vAlign w:val="center"/>
          </w:tcPr>
          <w:p w14:paraId="66994AC7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6,000</w:t>
            </w:r>
          </w:p>
        </w:tc>
        <w:tc>
          <w:tcPr>
            <w:tcW w:w="1227" w:type="dxa"/>
            <w:vAlign w:val="center"/>
          </w:tcPr>
          <w:p w14:paraId="21D6A98F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27" w:type="dxa"/>
            <w:vAlign w:val="center"/>
          </w:tcPr>
          <w:p w14:paraId="433390B1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24,000</w:t>
            </w:r>
          </w:p>
        </w:tc>
        <w:tc>
          <w:tcPr>
            <w:tcW w:w="1658" w:type="dxa"/>
            <w:vMerge/>
          </w:tcPr>
          <w:p w14:paraId="2C42A38E" w14:textId="77777777" w:rsidR="00CF49EF" w:rsidRPr="004654EE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4654EE" w14:paraId="25337D6E" w14:textId="77777777" w:rsidTr="003B2D73">
        <w:tc>
          <w:tcPr>
            <w:tcW w:w="3398" w:type="dxa"/>
            <w:vAlign w:val="center"/>
          </w:tcPr>
          <w:p w14:paraId="12E1EF83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L009 Premium for anaesthesia management</w:t>
            </w:r>
          </w:p>
        </w:tc>
        <w:tc>
          <w:tcPr>
            <w:tcW w:w="1227" w:type="dxa"/>
            <w:vAlign w:val="center"/>
          </w:tcPr>
          <w:p w14:paraId="00AE2A3E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0,500</w:t>
            </w:r>
          </w:p>
        </w:tc>
        <w:tc>
          <w:tcPr>
            <w:tcW w:w="1227" w:type="dxa"/>
            <w:vAlign w:val="center"/>
          </w:tcPr>
          <w:p w14:paraId="34974219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29CF8E0E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0,500</w:t>
            </w:r>
          </w:p>
        </w:tc>
        <w:tc>
          <w:tcPr>
            <w:tcW w:w="1658" w:type="dxa"/>
            <w:vMerge/>
          </w:tcPr>
          <w:p w14:paraId="1A896D51" w14:textId="77777777" w:rsidR="00CF49EF" w:rsidRPr="004654EE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4654EE" w14:paraId="5642F995" w14:textId="77777777" w:rsidTr="003B2D73">
        <w:tc>
          <w:tcPr>
            <w:tcW w:w="3398" w:type="dxa"/>
            <w:vAlign w:val="center"/>
          </w:tcPr>
          <w:p w14:paraId="435F9B3F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Oxygen (unit: L)</w:t>
            </w:r>
          </w:p>
        </w:tc>
        <w:tc>
          <w:tcPr>
            <w:tcW w:w="1227" w:type="dxa"/>
            <w:vAlign w:val="center"/>
          </w:tcPr>
          <w:p w14:paraId="45D39D82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227" w:type="dxa"/>
            <w:vAlign w:val="center"/>
          </w:tcPr>
          <w:p w14:paraId="624E6FAC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,430</w:t>
            </w:r>
            <w:r w:rsidRPr="004654EE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27" w:type="dxa"/>
            <w:vAlign w:val="center"/>
          </w:tcPr>
          <w:p w14:paraId="761F0574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271.7</w:t>
            </w:r>
          </w:p>
        </w:tc>
        <w:tc>
          <w:tcPr>
            <w:tcW w:w="1658" w:type="dxa"/>
            <w:vMerge w:val="restart"/>
            <w:vAlign w:val="center"/>
          </w:tcPr>
          <w:p w14:paraId="1F212988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National Drug Tariff (2018) [33]</w:t>
            </w:r>
          </w:p>
        </w:tc>
      </w:tr>
      <w:tr w:rsidR="00CF49EF" w:rsidRPr="004654EE" w14:paraId="017C0EB4" w14:textId="77777777" w:rsidTr="003B2D73">
        <w:tc>
          <w:tcPr>
            <w:tcW w:w="3398" w:type="dxa"/>
            <w:vAlign w:val="center"/>
          </w:tcPr>
          <w:p w14:paraId="626DA54A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Xylocaine injection syringe 1% 10 mL</w:t>
            </w:r>
          </w:p>
        </w:tc>
        <w:tc>
          <w:tcPr>
            <w:tcW w:w="1227" w:type="dxa"/>
            <w:vAlign w:val="center"/>
          </w:tcPr>
          <w:p w14:paraId="236AF1C2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201</w:t>
            </w:r>
          </w:p>
        </w:tc>
        <w:tc>
          <w:tcPr>
            <w:tcW w:w="1227" w:type="dxa"/>
            <w:vAlign w:val="center"/>
          </w:tcPr>
          <w:p w14:paraId="58C96C34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4248E0BB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201</w:t>
            </w:r>
          </w:p>
        </w:tc>
        <w:tc>
          <w:tcPr>
            <w:tcW w:w="1658" w:type="dxa"/>
            <w:vMerge/>
          </w:tcPr>
          <w:p w14:paraId="00E2379C" w14:textId="77777777" w:rsidR="00CF49EF" w:rsidRPr="004654EE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4654EE" w14:paraId="666F46DB" w14:textId="77777777" w:rsidTr="003B2D73">
        <w:tc>
          <w:tcPr>
            <w:tcW w:w="3398" w:type="dxa"/>
            <w:vAlign w:val="center"/>
          </w:tcPr>
          <w:p w14:paraId="0F4CB742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% Diprivan injection-kit 500mg 50 mL</w:t>
            </w:r>
          </w:p>
        </w:tc>
        <w:tc>
          <w:tcPr>
            <w:tcW w:w="1227" w:type="dxa"/>
            <w:vAlign w:val="center"/>
          </w:tcPr>
          <w:p w14:paraId="0D1F0FDE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,754</w:t>
            </w:r>
          </w:p>
        </w:tc>
        <w:tc>
          <w:tcPr>
            <w:tcW w:w="1227" w:type="dxa"/>
            <w:vAlign w:val="center"/>
          </w:tcPr>
          <w:p w14:paraId="7BB07B45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3C75F06D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,754</w:t>
            </w:r>
          </w:p>
        </w:tc>
        <w:tc>
          <w:tcPr>
            <w:tcW w:w="1658" w:type="dxa"/>
            <w:vMerge/>
          </w:tcPr>
          <w:p w14:paraId="13956C7A" w14:textId="77777777" w:rsidR="00CF49EF" w:rsidRPr="004654EE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4654EE" w14:paraId="3A4C1A37" w14:textId="77777777" w:rsidTr="003B2D73">
        <w:tc>
          <w:tcPr>
            <w:tcW w:w="3398" w:type="dxa"/>
            <w:vAlign w:val="center"/>
          </w:tcPr>
          <w:p w14:paraId="55FE24C9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Popscaine 0.25% inj. syringe 2.5 mg/10 mL</w:t>
            </w:r>
          </w:p>
        </w:tc>
        <w:tc>
          <w:tcPr>
            <w:tcW w:w="1227" w:type="dxa"/>
            <w:vAlign w:val="center"/>
          </w:tcPr>
          <w:p w14:paraId="11D61C12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428</w:t>
            </w:r>
          </w:p>
        </w:tc>
        <w:tc>
          <w:tcPr>
            <w:tcW w:w="1227" w:type="dxa"/>
            <w:vAlign w:val="center"/>
          </w:tcPr>
          <w:p w14:paraId="5DFFAB57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27" w:type="dxa"/>
            <w:vAlign w:val="center"/>
          </w:tcPr>
          <w:p w14:paraId="345D096A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856</w:t>
            </w:r>
          </w:p>
        </w:tc>
        <w:tc>
          <w:tcPr>
            <w:tcW w:w="1658" w:type="dxa"/>
            <w:vMerge/>
          </w:tcPr>
          <w:p w14:paraId="703EF50E" w14:textId="77777777" w:rsidR="00CF49EF" w:rsidRPr="004654EE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4654EE" w14:paraId="570DE905" w14:textId="77777777" w:rsidTr="003B2D73">
        <w:tc>
          <w:tcPr>
            <w:tcW w:w="3398" w:type="dxa"/>
            <w:vAlign w:val="center"/>
          </w:tcPr>
          <w:p w14:paraId="14967AD6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Popscaine 0.5% inj. syringe 50 mg/10 mL</w:t>
            </w:r>
          </w:p>
        </w:tc>
        <w:tc>
          <w:tcPr>
            <w:tcW w:w="1227" w:type="dxa"/>
            <w:vAlign w:val="center"/>
          </w:tcPr>
          <w:p w14:paraId="6BF328D3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599</w:t>
            </w:r>
          </w:p>
        </w:tc>
        <w:tc>
          <w:tcPr>
            <w:tcW w:w="1227" w:type="dxa"/>
            <w:vAlign w:val="center"/>
          </w:tcPr>
          <w:p w14:paraId="6A72129F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35415439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599</w:t>
            </w:r>
          </w:p>
        </w:tc>
        <w:tc>
          <w:tcPr>
            <w:tcW w:w="1658" w:type="dxa"/>
            <w:vMerge/>
          </w:tcPr>
          <w:p w14:paraId="2648EF37" w14:textId="77777777" w:rsidR="00CF49EF" w:rsidRPr="004654EE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4654EE" w14:paraId="6C330861" w14:textId="77777777" w:rsidTr="003B2D73">
        <w:tc>
          <w:tcPr>
            <w:tcW w:w="8737" w:type="dxa"/>
            <w:gridSpan w:val="5"/>
            <w:vAlign w:val="center"/>
          </w:tcPr>
          <w:p w14:paraId="4BB14F10" w14:textId="77777777" w:rsidR="00CF49EF" w:rsidRPr="004654EE" w:rsidRDefault="00CF49EF" w:rsidP="003B2D73">
            <w:pPr>
              <w:spacing w:before="40" w:after="40"/>
              <w:ind w:left="589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i/>
                <w:sz w:val="18"/>
                <w:szCs w:val="18"/>
              </w:rPr>
              <w:t>Additional medication received during unilateral DBS procedure</w:t>
            </w:r>
          </w:p>
        </w:tc>
      </w:tr>
      <w:tr w:rsidR="00CF49EF" w:rsidRPr="004654EE" w14:paraId="3785678D" w14:textId="77777777" w:rsidTr="003B2D73">
        <w:tc>
          <w:tcPr>
            <w:tcW w:w="3398" w:type="dxa"/>
            <w:vAlign w:val="center"/>
          </w:tcPr>
          <w:p w14:paraId="7CD55CD5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Medication</w:t>
            </w:r>
            <w:r w:rsidRPr="004654EE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27" w:type="dxa"/>
            <w:vAlign w:val="center"/>
          </w:tcPr>
          <w:p w14:paraId="2057514A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1,321</w:t>
            </w:r>
          </w:p>
        </w:tc>
        <w:tc>
          <w:tcPr>
            <w:tcW w:w="1227" w:type="dxa"/>
            <w:vAlign w:val="center"/>
          </w:tcPr>
          <w:p w14:paraId="50D64BBD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482472EB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1,321</w:t>
            </w:r>
          </w:p>
        </w:tc>
        <w:tc>
          <w:tcPr>
            <w:tcW w:w="1658" w:type="dxa"/>
            <w:vAlign w:val="center"/>
          </w:tcPr>
          <w:p w14:paraId="3959725F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 xml:space="preserve">National Drug Tariff (2018) [33] </w:t>
            </w:r>
          </w:p>
        </w:tc>
      </w:tr>
      <w:tr w:rsidR="00CF49EF" w:rsidRPr="004654EE" w14:paraId="6D83DBBA" w14:textId="77777777" w:rsidTr="003B2D73">
        <w:tc>
          <w:tcPr>
            <w:tcW w:w="8737" w:type="dxa"/>
            <w:gridSpan w:val="5"/>
            <w:vAlign w:val="center"/>
          </w:tcPr>
          <w:p w14:paraId="13E2592D" w14:textId="77777777" w:rsidR="00CF49EF" w:rsidRPr="004654EE" w:rsidRDefault="00CF49EF" w:rsidP="003B2D73">
            <w:pPr>
              <w:spacing w:before="40" w:after="40"/>
              <w:ind w:left="589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i/>
                <w:sz w:val="18"/>
                <w:szCs w:val="18"/>
              </w:rPr>
              <w:t>Hospitalisation</w:t>
            </w:r>
          </w:p>
        </w:tc>
      </w:tr>
      <w:tr w:rsidR="00CF49EF" w:rsidRPr="004654EE" w14:paraId="0C667585" w14:textId="77777777" w:rsidTr="003B2D73">
        <w:tc>
          <w:tcPr>
            <w:tcW w:w="3398" w:type="dxa"/>
            <w:vAlign w:val="center"/>
          </w:tcPr>
          <w:p w14:paraId="76915A3D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 xml:space="preserve">A100-1 Basic fee for hospitalisation (general </w:t>
            </w:r>
            <w:r w:rsidRPr="004654EE">
              <w:rPr>
                <w:rFonts w:ascii="Arial" w:hAnsi="Arial" w:cs="Arial"/>
                <w:sz w:val="18"/>
                <w:szCs w:val="18"/>
              </w:rPr>
              <w:lastRenderedPageBreak/>
              <w:t>ward, one nurse per seven in-hospital patients)*</w:t>
            </w:r>
          </w:p>
        </w:tc>
        <w:tc>
          <w:tcPr>
            <w:tcW w:w="1227" w:type="dxa"/>
            <w:vAlign w:val="center"/>
          </w:tcPr>
          <w:p w14:paraId="413FD71D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lastRenderedPageBreak/>
              <w:t>15,910</w:t>
            </w:r>
          </w:p>
        </w:tc>
        <w:tc>
          <w:tcPr>
            <w:tcW w:w="1227" w:type="dxa"/>
            <w:vAlign w:val="center"/>
          </w:tcPr>
          <w:p w14:paraId="492C3E3D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415C87AC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5,910</w:t>
            </w:r>
          </w:p>
        </w:tc>
        <w:tc>
          <w:tcPr>
            <w:tcW w:w="1658" w:type="dxa"/>
            <w:vMerge w:val="restart"/>
            <w:vAlign w:val="center"/>
          </w:tcPr>
          <w:p w14:paraId="15CD9F56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2018 FFS tariff [31]</w:t>
            </w:r>
          </w:p>
        </w:tc>
      </w:tr>
      <w:tr w:rsidR="00CF49EF" w:rsidRPr="004654EE" w14:paraId="14A82E69" w14:textId="77777777" w:rsidTr="003B2D73">
        <w:tc>
          <w:tcPr>
            <w:tcW w:w="3398" w:type="dxa"/>
            <w:vAlign w:val="center"/>
          </w:tcPr>
          <w:p w14:paraId="51B72989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A100-1 Premium for early discharge (within 14 days)*</w:t>
            </w:r>
          </w:p>
        </w:tc>
        <w:tc>
          <w:tcPr>
            <w:tcW w:w="1227" w:type="dxa"/>
            <w:vAlign w:val="center"/>
          </w:tcPr>
          <w:p w14:paraId="7AC14BC6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4,500</w:t>
            </w:r>
          </w:p>
        </w:tc>
        <w:tc>
          <w:tcPr>
            <w:tcW w:w="1227" w:type="dxa"/>
            <w:vAlign w:val="center"/>
          </w:tcPr>
          <w:p w14:paraId="6484F76B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5C14B3E3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4,500</w:t>
            </w:r>
          </w:p>
        </w:tc>
        <w:tc>
          <w:tcPr>
            <w:tcW w:w="1658" w:type="dxa"/>
            <w:vMerge/>
          </w:tcPr>
          <w:p w14:paraId="2145FA83" w14:textId="77777777" w:rsidR="00CF49EF" w:rsidRPr="004654EE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4654EE" w14:paraId="64564F81" w14:textId="77777777" w:rsidTr="003B2D73">
        <w:tc>
          <w:tcPr>
            <w:tcW w:w="8737" w:type="dxa"/>
            <w:gridSpan w:val="5"/>
            <w:vAlign w:val="center"/>
          </w:tcPr>
          <w:p w14:paraId="13093C2D" w14:textId="77777777" w:rsidR="00CF49EF" w:rsidRPr="004654EE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b/>
                <w:sz w:val="18"/>
                <w:szCs w:val="18"/>
              </w:rPr>
              <w:t>Post-procedure</w:t>
            </w:r>
          </w:p>
        </w:tc>
      </w:tr>
      <w:tr w:rsidR="00CF49EF" w:rsidRPr="004654EE" w14:paraId="31867CBD" w14:textId="77777777" w:rsidTr="003B2D73">
        <w:tc>
          <w:tcPr>
            <w:tcW w:w="8737" w:type="dxa"/>
            <w:gridSpan w:val="5"/>
            <w:vAlign w:val="center"/>
          </w:tcPr>
          <w:p w14:paraId="5E34FACD" w14:textId="77777777" w:rsidR="00CF49EF" w:rsidRPr="004654EE" w:rsidRDefault="00CF49EF" w:rsidP="003B2D73">
            <w:pPr>
              <w:spacing w:before="40" w:after="40"/>
              <w:ind w:left="306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MRgFUS</w:t>
            </w:r>
          </w:p>
        </w:tc>
      </w:tr>
      <w:tr w:rsidR="00CF49EF" w:rsidRPr="004654EE" w14:paraId="45C3380B" w14:textId="77777777" w:rsidTr="003B2D73">
        <w:tc>
          <w:tcPr>
            <w:tcW w:w="8737" w:type="dxa"/>
            <w:gridSpan w:val="5"/>
            <w:vAlign w:val="center"/>
          </w:tcPr>
          <w:p w14:paraId="0F6C3894" w14:textId="77777777" w:rsidR="00CF49EF" w:rsidRPr="004654EE" w:rsidRDefault="00CF49EF" w:rsidP="003B2D73">
            <w:pPr>
              <w:spacing w:before="40" w:after="40"/>
              <w:ind w:left="589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i/>
                <w:sz w:val="18"/>
                <w:szCs w:val="18"/>
              </w:rPr>
              <w:t>Imaging and hospitalisation</w:t>
            </w:r>
          </w:p>
        </w:tc>
      </w:tr>
      <w:tr w:rsidR="00CF49EF" w:rsidRPr="004654EE" w14:paraId="119C4D09" w14:textId="77777777" w:rsidTr="003B2D73">
        <w:tc>
          <w:tcPr>
            <w:tcW w:w="3398" w:type="dxa"/>
            <w:vAlign w:val="center"/>
          </w:tcPr>
          <w:p w14:paraId="6D49D343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E202 MRI scan (1.5 to 3.0 tesla) (2</w:t>
            </w:r>
            <w:r w:rsidRPr="004654EE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4654EE">
              <w:rPr>
                <w:rFonts w:ascii="Arial" w:hAnsi="Arial" w:cs="Arial"/>
                <w:sz w:val="18"/>
                <w:szCs w:val="18"/>
              </w:rPr>
              <w:t xml:space="preserve"> time or later in a month)*</w:t>
            </w:r>
            <w:r w:rsidRPr="004654EE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27" w:type="dxa"/>
            <w:vAlign w:val="center"/>
          </w:tcPr>
          <w:p w14:paraId="443AA64E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0,640</w:t>
            </w:r>
          </w:p>
        </w:tc>
        <w:tc>
          <w:tcPr>
            <w:tcW w:w="1227" w:type="dxa"/>
            <w:vAlign w:val="center"/>
          </w:tcPr>
          <w:p w14:paraId="190AC6A5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4D736648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0,640</w:t>
            </w:r>
          </w:p>
        </w:tc>
        <w:tc>
          <w:tcPr>
            <w:tcW w:w="1658" w:type="dxa"/>
            <w:vMerge w:val="restart"/>
            <w:vAlign w:val="center"/>
          </w:tcPr>
          <w:p w14:paraId="5F27B6CA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2018 FFS tariff [31]</w:t>
            </w:r>
          </w:p>
        </w:tc>
      </w:tr>
      <w:tr w:rsidR="00CF49EF" w:rsidRPr="004654EE" w14:paraId="028AB37B" w14:textId="77777777" w:rsidTr="003B2D73">
        <w:tc>
          <w:tcPr>
            <w:tcW w:w="3398" w:type="dxa"/>
            <w:vAlign w:val="center"/>
          </w:tcPr>
          <w:p w14:paraId="34440A18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E000 Premium for computer management of MRI imaging*</w:t>
            </w:r>
          </w:p>
        </w:tc>
        <w:tc>
          <w:tcPr>
            <w:tcW w:w="1227" w:type="dxa"/>
            <w:vAlign w:val="center"/>
          </w:tcPr>
          <w:p w14:paraId="3143FA8F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,200</w:t>
            </w:r>
          </w:p>
        </w:tc>
        <w:tc>
          <w:tcPr>
            <w:tcW w:w="1227" w:type="dxa"/>
            <w:vAlign w:val="center"/>
          </w:tcPr>
          <w:p w14:paraId="17F01080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6FB5BC17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,200</w:t>
            </w:r>
          </w:p>
        </w:tc>
        <w:tc>
          <w:tcPr>
            <w:tcW w:w="1658" w:type="dxa"/>
            <w:vMerge/>
          </w:tcPr>
          <w:p w14:paraId="29FDA409" w14:textId="77777777" w:rsidR="00CF49EF" w:rsidRPr="004654EE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4654EE" w14:paraId="6BFABFC2" w14:textId="77777777" w:rsidTr="003B2D73">
        <w:tc>
          <w:tcPr>
            <w:tcW w:w="3398" w:type="dxa"/>
            <w:vAlign w:val="center"/>
          </w:tcPr>
          <w:p w14:paraId="1E1430BB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A100-1 Basic fee for hospitalisation (general ward, one nurse per seven in-hospital patients)*</w:t>
            </w:r>
          </w:p>
        </w:tc>
        <w:tc>
          <w:tcPr>
            <w:tcW w:w="1227" w:type="dxa"/>
            <w:vAlign w:val="center"/>
          </w:tcPr>
          <w:p w14:paraId="079E2E83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5,910</w:t>
            </w:r>
          </w:p>
        </w:tc>
        <w:tc>
          <w:tcPr>
            <w:tcW w:w="1227" w:type="dxa"/>
            <w:vAlign w:val="center"/>
          </w:tcPr>
          <w:p w14:paraId="5A6B0106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56132E2D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5,910</w:t>
            </w:r>
          </w:p>
        </w:tc>
        <w:tc>
          <w:tcPr>
            <w:tcW w:w="1658" w:type="dxa"/>
            <w:vMerge w:val="restart"/>
            <w:vAlign w:val="center"/>
          </w:tcPr>
          <w:p w14:paraId="38DF5CE0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2018 FFS tariff [31]</w:t>
            </w:r>
          </w:p>
        </w:tc>
      </w:tr>
      <w:tr w:rsidR="00CF49EF" w:rsidRPr="004654EE" w14:paraId="3403A3A4" w14:textId="77777777" w:rsidTr="003B2D73">
        <w:tc>
          <w:tcPr>
            <w:tcW w:w="3398" w:type="dxa"/>
            <w:vAlign w:val="center"/>
          </w:tcPr>
          <w:p w14:paraId="0D9B7322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A100-1 Premium for early discharge (within 14 days)*</w:t>
            </w:r>
          </w:p>
        </w:tc>
        <w:tc>
          <w:tcPr>
            <w:tcW w:w="1227" w:type="dxa"/>
            <w:vAlign w:val="center"/>
          </w:tcPr>
          <w:p w14:paraId="1F9CAA5B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4,500</w:t>
            </w:r>
          </w:p>
        </w:tc>
        <w:tc>
          <w:tcPr>
            <w:tcW w:w="1227" w:type="dxa"/>
            <w:vAlign w:val="center"/>
          </w:tcPr>
          <w:p w14:paraId="58403814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32B43AFF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4,500</w:t>
            </w:r>
          </w:p>
        </w:tc>
        <w:tc>
          <w:tcPr>
            <w:tcW w:w="1658" w:type="dxa"/>
            <w:vMerge/>
          </w:tcPr>
          <w:p w14:paraId="47481969" w14:textId="77777777" w:rsidR="00CF49EF" w:rsidRPr="004654EE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4654EE" w14:paraId="29014F73" w14:textId="77777777" w:rsidTr="003B2D73">
        <w:tc>
          <w:tcPr>
            <w:tcW w:w="8737" w:type="dxa"/>
            <w:gridSpan w:val="5"/>
            <w:vAlign w:val="center"/>
          </w:tcPr>
          <w:p w14:paraId="0AA9A3E5" w14:textId="77777777" w:rsidR="00CF49EF" w:rsidRPr="004654EE" w:rsidRDefault="00CF49EF" w:rsidP="003B2D73">
            <w:pPr>
              <w:spacing w:before="40" w:after="40"/>
              <w:ind w:left="589"/>
              <w:rPr>
                <w:rFonts w:ascii="Arial" w:hAnsi="Arial" w:cs="Arial"/>
                <w:i/>
                <w:sz w:val="18"/>
                <w:szCs w:val="18"/>
              </w:rPr>
            </w:pPr>
            <w:r w:rsidRPr="004654EE">
              <w:rPr>
                <w:rFonts w:ascii="Arial" w:hAnsi="Arial" w:cs="Arial"/>
                <w:i/>
                <w:sz w:val="18"/>
                <w:szCs w:val="18"/>
              </w:rPr>
              <w:t>RFT following tremor recurrence after MRgFUS</w:t>
            </w:r>
          </w:p>
        </w:tc>
      </w:tr>
      <w:tr w:rsidR="00CF49EF" w:rsidRPr="004654EE" w14:paraId="4215EBB8" w14:textId="77777777" w:rsidTr="003B2D73">
        <w:tc>
          <w:tcPr>
            <w:tcW w:w="3398" w:type="dxa"/>
            <w:vAlign w:val="center"/>
          </w:tcPr>
          <w:p w14:paraId="3251BEA7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Percentage of MRgFUS procedures requiring subsequent RFT</w:t>
            </w:r>
          </w:p>
        </w:tc>
        <w:tc>
          <w:tcPr>
            <w:tcW w:w="3681" w:type="dxa"/>
            <w:gridSpan w:val="3"/>
            <w:vAlign w:val="center"/>
          </w:tcPr>
          <w:p w14:paraId="050BD846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3.56%</w:t>
            </w:r>
          </w:p>
        </w:tc>
        <w:tc>
          <w:tcPr>
            <w:tcW w:w="1658" w:type="dxa"/>
            <w:vAlign w:val="center"/>
          </w:tcPr>
          <w:p w14:paraId="3274B379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Health Quality Ontario [2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4654EE">
              <w:rPr>
                <w:rFonts w:ascii="Arial" w:hAnsi="Arial" w:cs="Arial"/>
                <w:sz w:val="18"/>
                <w:szCs w:val="18"/>
              </w:rPr>
              <w:t xml:space="preserve">] </w:t>
            </w:r>
          </w:p>
        </w:tc>
      </w:tr>
      <w:tr w:rsidR="00CF49EF" w:rsidRPr="004654EE" w14:paraId="53BF4FD3" w14:textId="77777777" w:rsidTr="003B2D73">
        <w:tc>
          <w:tcPr>
            <w:tcW w:w="3398" w:type="dxa"/>
            <w:vAlign w:val="center"/>
          </w:tcPr>
          <w:p w14:paraId="5E00C59D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RFT total cost*</w:t>
            </w:r>
          </w:p>
        </w:tc>
        <w:tc>
          <w:tcPr>
            <w:tcW w:w="1227" w:type="dxa"/>
            <w:vAlign w:val="center"/>
          </w:tcPr>
          <w:p w14:paraId="5EA9F4B8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835,301</w:t>
            </w:r>
          </w:p>
        </w:tc>
        <w:tc>
          <w:tcPr>
            <w:tcW w:w="1227" w:type="dxa"/>
            <w:vAlign w:val="center"/>
          </w:tcPr>
          <w:p w14:paraId="391E2B22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55698D98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835,301</w:t>
            </w:r>
          </w:p>
        </w:tc>
        <w:tc>
          <w:tcPr>
            <w:tcW w:w="1658" w:type="dxa"/>
            <w:vAlign w:val="center"/>
          </w:tcPr>
          <w:p w14:paraId="4D69DCAE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2018 FFS tariff [31]</w:t>
            </w:r>
          </w:p>
          <w:p w14:paraId="7143DE98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National Drug Tariff (2018) [33]</w:t>
            </w:r>
          </w:p>
        </w:tc>
      </w:tr>
      <w:tr w:rsidR="00CF49EF" w:rsidRPr="004654EE" w14:paraId="03D8CFDD" w14:textId="77777777" w:rsidTr="003B2D73">
        <w:tc>
          <w:tcPr>
            <w:tcW w:w="8737" w:type="dxa"/>
            <w:gridSpan w:val="5"/>
            <w:vAlign w:val="center"/>
          </w:tcPr>
          <w:p w14:paraId="6D662CFD" w14:textId="77777777" w:rsidR="00CF49EF" w:rsidRPr="004654EE" w:rsidRDefault="00CF49EF" w:rsidP="003B2D73">
            <w:pPr>
              <w:spacing w:before="40" w:after="40"/>
              <w:ind w:left="306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Unilateral DBS</w:t>
            </w:r>
          </w:p>
        </w:tc>
      </w:tr>
      <w:tr w:rsidR="00CF49EF" w:rsidRPr="004654EE" w14:paraId="4DFC88DB" w14:textId="77777777" w:rsidTr="003B2D73">
        <w:tc>
          <w:tcPr>
            <w:tcW w:w="8737" w:type="dxa"/>
            <w:gridSpan w:val="5"/>
            <w:vAlign w:val="center"/>
          </w:tcPr>
          <w:p w14:paraId="2FAAFEC5" w14:textId="77777777" w:rsidR="00CF49EF" w:rsidRPr="004654EE" w:rsidRDefault="00CF49EF" w:rsidP="003B2D73">
            <w:pPr>
              <w:spacing w:before="40" w:after="40"/>
              <w:ind w:left="589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i/>
                <w:sz w:val="18"/>
                <w:szCs w:val="18"/>
              </w:rPr>
              <w:t>Hospitalisation and outpatient treatment</w:t>
            </w:r>
            <w:r w:rsidRPr="004654E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CF49EF" w:rsidRPr="004654EE" w14:paraId="3109B48E" w14:textId="77777777" w:rsidTr="003B2D73">
        <w:tc>
          <w:tcPr>
            <w:tcW w:w="3398" w:type="dxa"/>
            <w:vAlign w:val="center"/>
          </w:tcPr>
          <w:p w14:paraId="6C1B29B9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A100-1 Basic fee for hospitalisation (general ward, one nurse per seven in-hospital patients)*</w:t>
            </w:r>
          </w:p>
        </w:tc>
        <w:tc>
          <w:tcPr>
            <w:tcW w:w="1227" w:type="dxa"/>
            <w:vAlign w:val="center"/>
          </w:tcPr>
          <w:p w14:paraId="691C9B2F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5,910</w:t>
            </w:r>
          </w:p>
        </w:tc>
        <w:tc>
          <w:tcPr>
            <w:tcW w:w="1227" w:type="dxa"/>
            <w:vAlign w:val="center"/>
          </w:tcPr>
          <w:p w14:paraId="097A5962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27" w:type="dxa"/>
            <w:vAlign w:val="center"/>
          </w:tcPr>
          <w:p w14:paraId="35C3A905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27,280</w:t>
            </w:r>
          </w:p>
        </w:tc>
        <w:tc>
          <w:tcPr>
            <w:tcW w:w="1658" w:type="dxa"/>
            <w:vMerge w:val="restart"/>
            <w:vAlign w:val="center"/>
          </w:tcPr>
          <w:p w14:paraId="2E37E2EF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2018 FFS tariff [31]</w:t>
            </w:r>
          </w:p>
        </w:tc>
      </w:tr>
      <w:tr w:rsidR="00CF49EF" w:rsidRPr="004654EE" w14:paraId="19BC6588" w14:textId="77777777" w:rsidTr="003B2D73">
        <w:tc>
          <w:tcPr>
            <w:tcW w:w="3398" w:type="dxa"/>
            <w:vAlign w:val="center"/>
          </w:tcPr>
          <w:p w14:paraId="5C607B3C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A100-1 Premium for early discharge (within 14 days)*</w:t>
            </w:r>
          </w:p>
        </w:tc>
        <w:tc>
          <w:tcPr>
            <w:tcW w:w="1227" w:type="dxa"/>
            <w:vAlign w:val="center"/>
          </w:tcPr>
          <w:p w14:paraId="7C6489DB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4,500</w:t>
            </w:r>
          </w:p>
        </w:tc>
        <w:tc>
          <w:tcPr>
            <w:tcW w:w="1227" w:type="dxa"/>
            <w:vAlign w:val="center"/>
          </w:tcPr>
          <w:p w14:paraId="38098754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27" w:type="dxa"/>
            <w:vAlign w:val="center"/>
          </w:tcPr>
          <w:p w14:paraId="6099633A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36,000</w:t>
            </w:r>
          </w:p>
        </w:tc>
        <w:tc>
          <w:tcPr>
            <w:tcW w:w="1658" w:type="dxa"/>
            <w:vMerge/>
          </w:tcPr>
          <w:p w14:paraId="77808D5F" w14:textId="77777777" w:rsidR="00CF49EF" w:rsidRPr="004654EE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4654EE" w14:paraId="406EF911" w14:textId="77777777" w:rsidTr="003B2D73">
        <w:tc>
          <w:tcPr>
            <w:tcW w:w="3398" w:type="dxa"/>
            <w:vAlign w:val="center"/>
          </w:tcPr>
          <w:p w14:paraId="6B8FDB29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C110-2 Home treatment tremor stimulation device treatment instruction guidance management fee*</w:t>
            </w:r>
          </w:p>
        </w:tc>
        <w:tc>
          <w:tcPr>
            <w:tcW w:w="1227" w:type="dxa"/>
            <w:vAlign w:val="center"/>
          </w:tcPr>
          <w:p w14:paraId="08D79C0C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8,100</w:t>
            </w:r>
          </w:p>
        </w:tc>
        <w:tc>
          <w:tcPr>
            <w:tcW w:w="1227" w:type="dxa"/>
            <w:vAlign w:val="center"/>
          </w:tcPr>
          <w:p w14:paraId="528A3E6B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1C896258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8,100</w:t>
            </w:r>
          </w:p>
        </w:tc>
        <w:tc>
          <w:tcPr>
            <w:tcW w:w="1658" w:type="dxa"/>
            <w:vMerge/>
          </w:tcPr>
          <w:p w14:paraId="5D8E8AC8" w14:textId="77777777" w:rsidR="00CF49EF" w:rsidRPr="004654EE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4654EE" w14:paraId="31D5827A" w14:textId="77777777" w:rsidTr="003B2D73">
        <w:tc>
          <w:tcPr>
            <w:tcW w:w="3398" w:type="dxa"/>
            <w:vAlign w:val="center"/>
          </w:tcPr>
          <w:p w14:paraId="7C55D5EB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Premium for introductory phase for at-home education (initial three months after procedure)*</w:t>
            </w:r>
          </w:p>
        </w:tc>
        <w:tc>
          <w:tcPr>
            <w:tcW w:w="1227" w:type="dxa"/>
            <w:vAlign w:val="center"/>
          </w:tcPr>
          <w:p w14:paraId="03FC82EC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,400</w:t>
            </w:r>
          </w:p>
        </w:tc>
        <w:tc>
          <w:tcPr>
            <w:tcW w:w="1227" w:type="dxa"/>
            <w:vAlign w:val="center"/>
          </w:tcPr>
          <w:p w14:paraId="0937569A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2B0214A2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,400</w:t>
            </w:r>
          </w:p>
        </w:tc>
        <w:tc>
          <w:tcPr>
            <w:tcW w:w="1658" w:type="dxa"/>
            <w:vMerge/>
          </w:tcPr>
          <w:p w14:paraId="09DE57A8" w14:textId="77777777" w:rsidR="00CF49EF" w:rsidRPr="004654EE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4654EE" w14:paraId="77198661" w14:textId="77777777" w:rsidTr="003B2D73">
        <w:tc>
          <w:tcPr>
            <w:tcW w:w="3398" w:type="dxa"/>
            <w:vAlign w:val="center"/>
          </w:tcPr>
          <w:p w14:paraId="66FB4FDE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C167 Premium for transmitter management*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27" w:type="dxa"/>
            <w:vAlign w:val="center"/>
          </w:tcPr>
          <w:p w14:paraId="5233F7C6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6,000</w:t>
            </w:r>
          </w:p>
        </w:tc>
        <w:tc>
          <w:tcPr>
            <w:tcW w:w="1227" w:type="dxa"/>
            <w:vAlign w:val="center"/>
          </w:tcPr>
          <w:p w14:paraId="2EB557FF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7DFDAF25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6,000</w:t>
            </w:r>
          </w:p>
        </w:tc>
        <w:tc>
          <w:tcPr>
            <w:tcW w:w="1658" w:type="dxa"/>
            <w:vMerge/>
          </w:tcPr>
          <w:p w14:paraId="083512A9" w14:textId="77777777" w:rsidR="00CF49EF" w:rsidRPr="004654EE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4654EE" w14:paraId="5BBB066B" w14:textId="77777777" w:rsidTr="003B2D73">
        <w:tc>
          <w:tcPr>
            <w:tcW w:w="8737" w:type="dxa"/>
            <w:gridSpan w:val="5"/>
            <w:vAlign w:val="center"/>
          </w:tcPr>
          <w:p w14:paraId="29451ECA" w14:textId="77777777" w:rsidR="00CF49EF" w:rsidRPr="004654EE" w:rsidRDefault="00CF49EF" w:rsidP="003B2D73">
            <w:pPr>
              <w:spacing w:before="40" w:after="40"/>
              <w:ind w:left="589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i/>
                <w:sz w:val="18"/>
                <w:szCs w:val="18"/>
              </w:rPr>
              <w:t>Unilateral DBS extraction</w:t>
            </w:r>
          </w:p>
        </w:tc>
      </w:tr>
      <w:tr w:rsidR="00CF49EF" w:rsidRPr="004654EE" w14:paraId="2D77D55B" w14:textId="77777777" w:rsidTr="003B2D73">
        <w:tc>
          <w:tcPr>
            <w:tcW w:w="3398" w:type="dxa"/>
            <w:vAlign w:val="center"/>
          </w:tcPr>
          <w:p w14:paraId="30F22B50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Percentage of unilateral DBS simulated patients requiring extraction</w:t>
            </w:r>
          </w:p>
        </w:tc>
        <w:tc>
          <w:tcPr>
            <w:tcW w:w="3681" w:type="dxa"/>
            <w:gridSpan w:val="3"/>
            <w:vAlign w:val="center"/>
          </w:tcPr>
          <w:p w14:paraId="557459E1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%</w:t>
            </w:r>
          </w:p>
        </w:tc>
        <w:tc>
          <w:tcPr>
            <w:tcW w:w="1658" w:type="dxa"/>
            <w:vAlign w:val="center"/>
          </w:tcPr>
          <w:p w14:paraId="6BA8E0F5" w14:textId="2CE09A3C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 xml:space="preserve">Falowski </w:t>
            </w:r>
            <w:r w:rsidRPr="004654EE">
              <w:rPr>
                <w:rFonts w:ascii="Arial" w:hAnsi="Arial" w:cs="Arial"/>
                <w:i/>
                <w:sz w:val="18"/>
                <w:szCs w:val="18"/>
              </w:rPr>
              <w:t xml:space="preserve">et al. </w:t>
            </w:r>
            <w:r w:rsidRPr="004654EE">
              <w:rPr>
                <w:rFonts w:ascii="Arial" w:hAnsi="Arial" w:cs="Arial"/>
                <w:sz w:val="18"/>
                <w:szCs w:val="18"/>
              </w:rPr>
              <w:t>(2016) [3</w:t>
            </w:r>
            <w:r w:rsidR="005054AD">
              <w:rPr>
                <w:rFonts w:ascii="Arial" w:hAnsi="Arial" w:cs="Arial"/>
                <w:sz w:val="18"/>
                <w:szCs w:val="18"/>
              </w:rPr>
              <w:t>6</w:t>
            </w:r>
            <w:r w:rsidRPr="004654EE">
              <w:rPr>
                <w:rFonts w:ascii="Arial" w:hAnsi="Arial" w:cs="Arial"/>
                <w:sz w:val="18"/>
                <w:szCs w:val="18"/>
              </w:rPr>
              <w:t>]</w:t>
            </w:r>
          </w:p>
          <w:p w14:paraId="48CAF723" w14:textId="2397B8FF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 xml:space="preserve">Binder </w:t>
            </w:r>
            <w:r w:rsidRPr="004654EE">
              <w:rPr>
                <w:rFonts w:ascii="Arial" w:hAnsi="Arial" w:cs="Arial"/>
                <w:i/>
                <w:sz w:val="18"/>
                <w:szCs w:val="18"/>
              </w:rPr>
              <w:t>et al.</w:t>
            </w:r>
            <w:r w:rsidRPr="004654EE">
              <w:rPr>
                <w:rFonts w:ascii="Arial" w:hAnsi="Arial" w:cs="Arial"/>
                <w:sz w:val="18"/>
                <w:szCs w:val="18"/>
              </w:rPr>
              <w:t xml:space="preserve"> (2005) [3</w:t>
            </w:r>
            <w:r w:rsidR="005054AD">
              <w:rPr>
                <w:rFonts w:ascii="Arial" w:hAnsi="Arial" w:cs="Arial"/>
                <w:sz w:val="18"/>
                <w:szCs w:val="18"/>
              </w:rPr>
              <w:t>7</w:t>
            </w:r>
            <w:r w:rsidRPr="004654EE">
              <w:rPr>
                <w:rFonts w:ascii="Arial" w:hAnsi="Arial" w:cs="Arial"/>
                <w:sz w:val="18"/>
                <w:szCs w:val="18"/>
              </w:rPr>
              <w:t>]</w:t>
            </w:r>
            <w:r w:rsidRPr="004654EE">
              <w:rPr>
                <w:rStyle w:val="CommentReference"/>
                <w:rFonts w:ascii="Arial" w:hAnsi="Arial" w:cs="Arial"/>
              </w:rPr>
              <w:t xml:space="preserve"> </w:t>
            </w:r>
          </w:p>
        </w:tc>
      </w:tr>
      <w:tr w:rsidR="00CF49EF" w:rsidRPr="004654EE" w14:paraId="132214D3" w14:textId="77777777" w:rsidTr="003B2D73">
        <w:tc>
          <w:tcPr>
            <w:tcW w:w="3398" w:type="dxa"/>
            <w:vAlign w:val="center"/>
          </w:tcPr>
          <w:p w14:paraId="6940BD27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K181-3 Intracranial electrode extraction operation</w:t>
            </w:r>
          </w:p>
        </w:tc>
        <w:tc>
          <w:tcPr>
            <w:tcW w:w="1227" w:type="dxa"/>
            <w:vAlign w:val="center"/>
          </w:tcPr>
          <w:p w14:paraId="73A56ABD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28,800</w:t>
            </w:r>
          </w:p>
        </w:tc>
        <w:tc>
          <w:tcPr>
            <w:tcW w:w="1227" w:type="dxa"/>
            <w:vAlign w:val="center"/>
          </w:tcPr>
          <w:p w14:paraId="2BFCD23E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1D1A587C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28,800</w:t>
            </w:r>
          </w:p>
        </w:tc>
        <w:tc>
          <w:tcPr>
            <w:tcW w:w="1658" w:type="dxa"/>
            <w:vMerge w:val="restart"/>
            <w:vAlign w:val="center"/>
          </w:tcPr>
          <w:p w14:paraId="16C15D39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2018 FFS tariff [31]</w:t>
            </w:r>
          </w:p>
        </w:tc>
      </w:tr>
      <w:tr w:rsidR="00CF49EF" w:rsidRPr="004654EE" w14:paraId="602787F2" w14:textId="77777777" w:rsidTr="003B2D73">
        <w:tc>
          <w:tcPr>
            <w:tcW w:w="3398" w:type="dxa"/>
            <w:vAlign w:val="center"/>
          </w:tcPr>
          <w:p w14:paraId="1D859036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lastRenderedPageBreak/>
              <w:t>L008 Closed-loop general anaesthesia by endotracheal intubation or masks (&lt;2 hours)</w:t>
            </w:r>
          </w:p>
        </w:tc>
        <w:tc>
          <w:tcPr>
            <w:tcW w:w="1227" w:type="dxa"/>
            <w:vAlign w:val="center"/>
          </w:tcPr>
          <w:p w14:paraId="27FA2BE1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60,000</w:t>
            </w:r>
          </w:p>
        </w:tc>
        <w:tc>
          <w:tcPr>
            <w:tcW w:w="1227" w:type="dxa"/>
            <w:vAlign w:val="center"/>
          </w:tcPr>
          <w:p w14:paraId="43721C6C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0BB9323B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60,000</w:t>
            </w:r>
          </w:p>
        </w:tc>
        <w:tc>
          <w:tcPr>
            <w:tcW w:w="1658" w:type="dxa"/>
            <w:vMerge/>
          </w:tcPr>
          <w:p w14:paraId="5AC8B07D" w14:textId="77777777" w:rsidR="00CF49EF" w:rsidRPr="004654EE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4654EE" w14:paraId="351E110F" w14:textId="77777777" w:rsidTr="003B2D73">
        <w:tc>
          <w:tcPr>
            <w:tcW w:w="3398" w:type="dxa"/>
            <w:vAlign w:val="center"/>
          </w:tcPr>
          <w:p w14:paraId="67973544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L009 Premium for anaesthesia management</w:t>
            </w:r>
          </w:p>
        </w:tc>
        <w:tc>
          <w:tcPr>
            <w:tcW w:w="1227" w:type="dxa"/>
            <w:vAlign w:val="center"/>
          </w:tcPr>
          <w:p w14:paraId="2EE35030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0,500</w:t>
            </w:r>
          </w:p>
        </w:tc>
        <w:tc>
          <w:tcPr>
            <w:tcW w:w="1227" w:type="dxa"/>
            <w:vAlign w:val="center"/>
          </w:tcPr>
          <w:p w14:paraId="61881D26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3DD3213B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0,500</w:t>
            </w:r>
          </w:p>
        </w:tc>
        <w:tc>
          <w:tcPr>
            <w:tcW w:w="1658" w:type="dxa"/>
            <w:vMerge/>
          </w:tcPr>
          <w:p w14:paraId="67AEB9E2" w14:textId="77777777" w:rsidR="00CF49EF" w:rsidRPr="004654EE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4654EE" w14:paraId="0E89C63B" w14:textId="77777777" w:rsidTr="003B2D73">
        <w:tc>
          <w:tcPr>
            <w:tcW w:w="3398" w:type="dxa"/>
            <w:vAlign w:val="center"/>
          </w:tcPr>
          <w:p w14:paraId="5D812CE3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Oxygen (unit: L)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27" w:type="dxa"/>
            <w:vAlign w:val="center"/>
          </w:tcPr>
          <w:p w14:paraId="3FA3E265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227" w:type="dxa"/>
            <w:vAlign w:val="center"/>
          </w:tcPr>
          <w:p w14:paraId="0D31260B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715</w:t>
            </w:r>
            <w:r w:rsidRPr="004654EE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27" w:type="dxa"/>
            <w:vAlign w:val="center"/>
          </w:tcPr>
          <w:p w14:paraId="318D364F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35.9</w:t>
            </w:r>
          </w:p>
        </w:tc>
        <w:tc>
          <w:tcPr>
            <w:tcW w:w="1658" w:type="dxa"/>
            <w:vMerge w:val="restart"/>
            <w:vAlign w:val="center"/>
          </w:tcPr>
          <w:p w14:paraId="11694507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National Drug Tariff (2018) [33]</w:t>
            </w:r>
          </w:p>
        </w:tc>
      </w:tr>
      <w:tr w:rsidR="00CF49EF" w:rsidRPr="004654EE" w14:paraId="690C4B5C" w14:textId="77777777" w:rsidTr="003B2D73">
        <w:tc>
          <w:tcPr>
            <w:tcW w:w="3398" w:type="dxa"/>
            <w:vAlign w:val="center"/>
          </w:tcPr>
          <w:p w14:paraId="5686911C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Medicat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27" w:type="dxa"/>
            <w:vAlign w:val="center"/>
          </w:tcPr>
          <w:p w14:paraId="0379CA8C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7,366</w:t>
            </w:r>
          </w:p>
        </w:tc>
        <w:tc>
          <w:tcPr>
            <w:tcW w:w="1227" w:type="dxa"/>
            <w:vAlign w:val="center"/>
          </w:tcPr>
          <w:p w14:paraId="725C1B7F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7" w:type="dxa"/>
            <w:vAlign w:val="center"/>
          </w:tcPr>
          <w:p w14:paraId="5297D1A5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7,366</w:t>
            </w:r>
          </w:p>
        </w:tc>
        <w:tc>
          <w:tcPr>
            <w:tcW w:w="1658" w:type="dxa"/>
            <w:vMerge/>
            <w:vAlign w:val="center"/>
          </w:tcPr>
          <w:p w14:paraId="2552802F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4654EE" w14:paraId="613B7851" w14:textId="77777777" w:rsidTr="003B2D73">
        <w:tc>
          <w:tcPr>
            <w:tcW w:w="3398" w:type="dxa"/>
            <w:vAlign w:val="center"/>
          </w:tcPr>
          <w:p w14:paraId="17B402C8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Antibiotic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227" w:type="dxa"/>
            <w:vAlign w:val="center"/>
          </w:tcPr>
          <w:p w14:paraId="6FDB7DE2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,919</w:t>
            </w:r>
          </w:p>
        </w:tc>
        <w:tc>
          <w:tcPr>
            <w:tcW w:w="1227" w:type="dxa"/>
            <w:vAlign w:val="center"/>
          </w:tcPr>
          <w:p w14:paraId="52792F07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27" w:type="dxa"/>
            <w:vAlign w:val="center"/>
          </w:tcPr>
          <w:p w14:paraId="0E0DF6FD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26,866</w:t>
            </w:r>
          </w:p>
        </w:tc>
        <w:tc>
          <w:tcPr>
            <w:tcW w:w="1658" w:type="dxa"/>
            <w:vMerge/>
            <w:vAlign w:val="center"/>
          </w:tcPr>
          <w:p w14:paraId="48C8FA69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F49EF" w:rsidRPr="004654EE" w14:paraId="7144452D" w14:textId="77777777" w:rsidTr="003B2D73">
        <w:tc>
          <w:tcPr>
            <w:tcW w:w="3398" w:type="dxa"/>
            <w:vAlign w:val="center"/>
          </w:tcPr>
          <w:p w14:paraId="4183A407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A100-1 Basic fee for hospitalisation (general ward, one nurse per seven in-hospital patients)</w:t>
            </w:r>
          </w:p>
        </w:tc>
        <w:tc>
          <w:tcPr>
            <w:tcW w:w="1227" w:type="dxa"/>
            <w:vAlign w:val="center"/>
          </w:tcPr>
          <w:p w14:paraId="723869E5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5,910</w:t>
            </w:r>
          </w:p>
        </w:tc>
        <w:tc>
          <w:tcPr>
            <w:tcW w:w="1227" w:type="dxa"/>
            <w:vAlign w:val="center"/>
          </w:tcPr>
          <w:p w14:paraId="79436FB9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27" w:type="dxa"/>
            <w:vAlign w:val="center"/>
          </w:tcPr>
          <w:p w14:paraId="2B21FE06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222,740</w:t>
            </w:r>
          </w:p>
        </w:tc>
        <w:tc>
          <w:tcPr>
            <w:tcW w:w="1658" w:type="dxa"/>
            <w:vMerge w:val="restart"/>
            <w:vAlign w:val="center"/>
          </w:tcPr>
          <w:p w14:paraId="521B02B9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2018 FFS tariff [31]</w:t>
            </w:r>
          </w:p>
        </w:tc>
      </w:tr>
      <w:tr w:rsidR="00CF49EF" w:rsidRPr="004654EE" w14:paraId="5C725591" w14:textId="77777777" w:rsidTr="003B2D73">
        <w:tc>
          <w:tcPr>
            <w:tcW w:w="3398" w:type="dxa"/>
            <w:vAlign w:val="center"/>
          </w:tcPr>
          <w:p w14:paraId="631EC49C" w14:textId="77777777" w:rsidR="00CF49EF" w:rsidRPr="004654EE" w:rsidRDefault="00CF49EF" w:rsidP="003B2D73">
            <w:pPr>
              <w:spacing w:before="40" w:after="40"/>
              <w:ind w:left="873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A100-1 Premium for early discharge (within 14 days)</w:t>
            </w:r>
          </w:p>
        </w:tc>
        <w:tc>
          <w:tcPr>
            <w:tcW w:w="1227" w:type="dxa"/>
            <w:vAlign w:val="center"/>
          </w:tcPr>
          <w:p w14:paraId="2E6978DA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4,500</w:t>
            </w:r>
          </w:p>
        </w:tc>
        <w:tc>
          <w:tcPr>
            <w:tcW w:w="1227" w:type="dxa"/>
            <w:vAlign w:val="center"/>
          </w:tcPr>
          <w:p w14:paraId="1F4E176B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27" w:type="dxa"/>
            <w:vAlign w:val="center"/>
          </w:tcPr>
          <w:p w14:paraId="11E51DA5" w14:textId="77777777" w:rsidR="00CF49EF" w:rsidRPr="004654EE" w:rsidRDefault="00CF49EF" w:rsidP="003B2D73">
            <w:pPr>
              <w:spacing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4EE">
              <w:rPr>
                <w:rFonts w:ascii="Arial" w:hAnsi="Arial" w:cs="Arial"/>
                <w:sz w:val="18"/>
                <w:szCs w:val="18"/>
              </w:rPr>
              <w:t>63,000</w:t>
            </w:r>
          </w:p>
        </w:tc>
        <w:tc>
          <w:tcPr>
            <w:tcW w:w="1658" w:type="dxa"/>
            <w:vMerge/>
          </w:tcPr>
          <w:p w14:paraId="1DAEF825" w14:textId="77777777" w:rsidR="00CF49EF" w:rsidRPr="004654EE" w:rsidRDefault="00CF49EF" w:rsidP="003B2D7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72C95D7" w14:textId="77777777" w:rsidR="00CF49EF" w:rsidRPr="004654EE" w:rsidRDefault="00CF49EF" w:rsidP="00CF49EF">
      <w:pPr>
        <w:pStyle w:val="Footnotes"/>
        <w:spacing w:line="480" w:lineRule="auto"/>
        <w:rPr>
          <w:rFonts w:ascii="Arial" w:hAnsi="Arial" w:cs="Arial"/>
        </w:rPr>
      </w:pPr>
      <w:r w:rsidRPr="004654EE">
        <w:rPr>
          <w:rFonts w:ascii="Arial" w:hAnsi="Arial" w:cs="Arial"/>
        </w:rPr>
        <w:t>*Indicates an input that has an alternative value in the scenario analysis using 2018 DPC tariff costs.</w:t>
      </w:r>
    </w:p>
    <w:p w14:paraId="147D35DF" w14:textId="490034C3" w:rsidR="00CF49EF" w:rsidRPr="004654EE" w:rsidRDefault="00CF49EF" w:rsidP="00CF49EF">
      <w:pPr>
        <w:pStyle w:val="Footnotes"/>
        <w:spacing w:line="480" w:lineRule="auto"/>
        <w:rPr>
          <w:rFonts w:ascii="Arial" w:hAnsi="Arial" w:cs="Arial"/>
        </w:rPr>
      </w:pPr>
      <w:r w:rsidRPr="004654EE">
        <w:rPr>
          <w:rFonts w:ascii="Arial" w:hAnsi="Arial" w:cs="Arial"/>
          <w:vertAlign w:val="superscript"/>
        </w:rPr>
        <w:t>a</w:t>
      </w:r>
      <w:r w:rsidRPr="004654EE">
        <w:rPr>
          <w:rFonts w:ascii="Arial" w:hAnsi="Arial" w:cs="Arial"/>
        </w:rPr>
        <w:t>The cost of imaging for the 2</w:t>
      </w:r>
      <w:r w:rsidRPr="004654EE">
        <w:rPr>
          <w:rFonts w:ascii="Arial" w:hAnsi="Arial" w:cs="Arial"/>
          <w:vertAlign w:val="superscript"/>
        </w:rPr>
        <w:t>nd</w:t>
      </w:r>
      <w:r w:rsidRPr="004654EE">
        <w:rPr>
          <w:rFonts w:ascii="Arial" w:hAnsi="Arial" w:cs="Arial"/>
        </w:rPr>
        <w:t xml:space="preserve"> time or later in a month was 80% of the cost for the first imaging procedure, defined by the FFS tariff </w:t>
      </w:r>
      <w:r w:rsidR="005E37E1" w:rsidRPr="004654EE">
        <w:rPr>
          <w:rFonts w:ascii="Arial" w:hAnsi="Arial" w:cs="Arial"/>
        </w:rPr>
        <w:fldChar w:fldCharType="begin"/>
      </w:r>
      <w:r w:rsidR="009329AE">
        <w:rPr>
          <w:rFonts w:ascii="Arial" w:hAnsi="Arial" w:cs="Arial"/>
        </w:rPr>
        <w:instrText xml:space="preserve"> ADDIN EN.CITE &lt;EndNote&gt;&lt;Cite ExcludeAuth="1" ExcludeYear="1"&gt;&lt;RecNum&gt;52&lt;/RecNum&gt;&lt;DisplayText&gt;[31]&lt;/DisplayText&gt;&lt;record&gt;&lt;rec-number&gt;52&lt;/rec-number&gt;&lt;foreign-keys&gt;&lt;key app="EN" db-id="vpdrssxwade22newetqvxvtsvpzrpa00p20x" timestamp="1526054254"&gt;52&lt;/key&gt;&lt;/foreign-keys&gt;&lt;ref-type name="Journal Article"&gt;17&lt;/ref-type&gt;&lt;contributors&gt;&lt;/contributors&gt;&lt;titles&gt;&lt;title&gt;Igakutushinsya. Medical Treatment Fee Schedule Quick Reference Table (Fee-for-service; FFS). 2018.&lt;/title&gt;&lt;/titles&gt;&lt;dates&gt;&lt;/dates&gt;&lt;urls&gt;&lt;/urls&gt;&lt;/record&gt;&lt;/Cite&gt;&lt;/EndNote&gt;</w:instrText>
      </w:r>
      <w:r w:rsidR="005E37E1" w:rsidRPr="004654EE">
        <w:rPr>
          <w:rFonts w:ascii="Arial" w:hAnsi="Arial" w:cs="Arial"/>
        </w:rPr>
        <w:fldChar w:fldCharType="separate"/>
      </w:r>
      <w:r w:rsidR="009329AE">
        <w:rPr>
          <w:rFonts w:ascii="Arial" w:hAnsi="Arial" w:cs="Arial"/>
          <w:noProof/>
        </w:rPr>
        <w:t>[</w:t>
      </w:r>
      <w:hyperlink w:anchor="_ENREF_31" w:tooltip=",  #52" w:history="1">
        <w:r w:rsidR="009329AE">
          <w:rPr>
            <w:rFonts w:ascii="Arial" w:hAnsi="Arial" w:cs="Arial"/>
            <w:noProof/>
          </w:rPr>
          <w:t>31</w:t>
        </w:r>
      </w:hyperlink>
      <w:r w:rsidR="009329AE">
        <w:rPr>
          <w:rFonts w:ascii="Arial" w:hAnsi="Arial" w:cs="Arial"/>
          <w:noProof/>
        </w:rPr>
        <w:t>]</w:t>
      </w:r>
      <w:r w:rsidR="005E37E1" w:rsidRPr="004654EE">
        <w:rPr>
          <w:rFonts w:ascii="Arial" w:hAnsi="Arial" w:cs="Arial"/>
        </w:rPr>
        <w:fldChar w:fldCharType="end"/>
      </w:r>
      <w:r w:rsidRPr="004654EE">
        <w:rPr>
          <w:rFonts w:ascii="Arial" w:hAnsi="Arial" w:cs="Arial"/>
        </w:rPr>
        <w:t xml:space="preserve">. </w:t>
      </w:r>
      <w:r w:rsidRPr="004654EE">
        <w:rPr>
          <w:rFonts w:ascii="Arial" w:hAnsi="Arial" w:cs="Arial"/>
          <w:vertAlign w:val="superscript"/>
        </w:rPr>
        <w:t>b</w:t>
      </w:r>
      <w:r w:rsidRPr="004654EE">
        <w:rPr>
          <w:rFonts w:ascii="Arial" w:hAnsi="Arial" w:cs="Arial"/>
          <w:lang w:eastAsia="ja-JP"/>
        </w:rPr>
        <w:t xml:space="preserve">This fee was charged only once a month regardless of the number or types of imaging procedure received. </w:t>
      </w:r>
      <w:r w:rsidRPr="004654EE">
        <w:rPr>
          <w:rFonts w:ascii="Arial" w:hAnsi="Arial" w:cs="Arial"/>
          <w:vertAlign w:val="superscript"/>
        </w:rPr>
        <w:t>c</w:t>
      </w:r>
      <w:r w:rsidRPr="004654EE">
        <w:rPr>
          <w:rFonts w:ascii="Arial" w:hAnsi="Arial" w:cs="Arial"/>
        </w:rPr>
        <w:t xml:space="preserve">This value included multiplication by a correction factor of 1.3 to account for wastage. </w:t>
      </w:r>
      <w:r w:rsidRPr="004654EE">
        <w:rPr>
          <w:rFonts w:ascii="Arial" w:hAnsi="Arial" w:cs="Arial"/>
          <w:vertAlign w:val="superscript"/>
        </w:rPr>
        <w:t>d</w:t>
      </w:r>
      <w:r w:rsidRPr="004654EE">
        <w:rPr>
          <w:rFonts w:ascii="Arial" w:hAnsi="Arial" w:cs="Arial"/>
        </w:rPr>
        <w:t xml:space="preserve">Consisting of 1x normal saline 500mL (manufacturer: Otsuka); 1x normal saline 100mL (manufacturer: Otsuka); 1x Veen-F injection 500mL; 1x Solmalt infusion 500mL; 1x Replas 3 injection 500mL; 2x Cefotiam hydrochloride for I.V. infusion; 1x Tranexamic acid injection 1g 10% 10mL; 1x Bridion 200mg 2mL; 1x Eslax I.V. 50mg/5.0mL 5mL; 1x Atropine sulfate injection 0.5mg "Fuso" 0.05m% 1mL. </w:t>
      </w:r>
      <w:r>
        <w:rPr>
          <w:rFonts w:ascii="Arial" w:hAnsi="Arial" w:cs="Arial"/>
          <w:vertAlign w:val="superscript"/>
        </w:rPr>
        <w:t>e</w:t>
      </w:r>
      <w:r w:rsidRPr="004654EE">
        <w:rPr>
          <w:rFonts w:ascii="Arial" w:hAnsi="Arial" w:cs="Arial"/>
        </w:rPr>
        <w:t xml:space="preserve">This fee was charged for simulated patients undergoing at-home tremor management with unilateral DBS using a special transmitter. </w:t>
      </w:r>
      <w:r>
        <w:rPr>
          <w:rFonts w:ascii="Arial" w:hAnsi="Arial" w:cs="Arial"/>
          <w:vertAlign w:val="superscript"/>
        </w:rPr>
        <w:t>f</w:t>
      </w:r>
      <w:r w:rsidRPr="004654EE">
        <w:rPr>
          <w:rFonts w:ascii="Arial" w:hAnsi="Arial" w:cs="Arial"/>
        </w:rPr>
        <w:t xml:space="preserve">Considering the duration of unilateral DBS extraction surgery, it was assumed that half the amount of oxygen and medication were used as unilateral DBS implant surgery. </w:t>
      </w:r>
      <w:r>
        <w:rPr>
          <w:rFonts w:ascii="Arial" w:hAnsi="Arial" w:cs="Arial"/>
          <w:vertAlign w:val="superscript"/>
        </w:rPr>
        <w:t>g</w:t>
      </w:r>
      <w:r w:rsidRPr="004654EE">
        <w:rPr>
          <w:rFonts w:ascii="Arial" w:hAnsi="Arial" w:cs="Arial"/>
        </w:rPr>
        <w:t>Consisting of Vancomycin Hydrochloride for Injection 1 g (manufacturer: Pfizer) and Vancomycin Hydrochloride for Injection 0.5 g (manufacturer: Pfizer).</w:t>
      </w:r>
    </w:p>
    <w:p w14:paraId="0E12AE23" w14:textId="6D800A2F" w:rsidR="00CF49EF" w:rsidRPr="007C2618" w:rsidRDefault="00CF49EF" w:rsidP="007C2618">
      <w:pPr>
        <w:spacing w:after="120" w:line="480" w:lineRule="auto"/>
        <w:rPr>
          <w:rFonts w:ascii="Arial" w:hAnsi="Arial" w:cs="Arial"/>
          <w:sz w:val="18"/>
          <w:szCs w:val="18"/>
        </w:rPr>
      </w:pPr>
      <w:r w:rsidRPr="004654EE">
        <w:rPr>
          <w:rFonts w:ascii="Arial" w:hAnsi="Arial" w:cs="Arial"/>
          <w:b/>
          <w:sz w:val="18"/>
          <w:szCs w:val="18"/>
        </w:rPr>
        <w:t xml:space="preserve">Abbreviations: </w:t>
      </w:r>
      <w:r w:rsidRPr="004654EE">
        <w:rPr>
          <w:rFonts w:ascii="Arial" w:hAnsi="Arial" w:cs="Arial"/>
          <w:sz w:val="18"/>
          <w:szCs w:val="18"/>
        </w:rPr>
        <w:t>CT: computerised tomography;</w:t>
      </w:r>
      <w:r w:rsidRPr="004654EE">
        <w:rPr>
          <w:rFonts w:ascii="Arial" w:hAnsi="Arial" w:cs="Arial"/>
          <w:b/>
          <w:sz w:val="18"/>
          <w:szCs w:val="18"/>
        </w:rPr>
        <w:t xml:space="preserve"> </w:t>
      </w:r>
      <w:r w:rsidRPr="004654EE">
        <w:rPr>
          <w:rFonts w:ascii="Arial" w:hAnsi="Arial" w:cs="Arial"/>
          <w:sz w:val="18"/>
          <w:szCs w:val="18"/>
        </w:rPr>
        <w:t>DBS: deep brain stimulation; FFS: fee-for-service; I.M.: intramuscular; I.V.: intravenous; JPY: Japanese Yen; MRgFUS: magnetic resonance-guided focussed ultrasound; MRI: magnetic resonance imaging; RFT: radiofrequency thalamotomy.</w:t>
      </w:r>
    </w:p>
    <w:sectPr w:rsidR="00CF49EF" w:rsidRPr="007C2618" w:rsidSect="00F37D57">
      <w:headerReference w:type="default" r:id="rId19"/>
      <w:footerReference w:type="default" r:id="rId20"/>
      <w:pgSz w:w="11900" w:h="16840"/>
      <w:pgMar w:top="1440" w:right="1800" w:bottom="1440" w:left="1800" w:header="708" w:footer="708" w:gutter="0"/>
      <w:lnNumType w:countBy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FB5A77" w14:textId="77777777" w:rsidR="005D2F0E" w:rsidRDefault="005D2F0E" w:rsidP="0027267D">
      <w:r>
        <w:separator/>
      </w:r>
    </w:p>
  </w:endnote>
  <w:endnote w:type="continuationSeparator" w:id="0">
    <w:p w14:paraId="4CD7EBD1" w14:textId="77777777" w:rsidR="005D2F0E" w:rsidRDefault="005D2F0E" w:rsidP="00272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94735414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14:paraId="0D72C46A" w14:textId="03586A79" w:rsidR="00954952" w:rsidRPr="00954952" w:rsidRDefault="00954952" w:rsidP="00954952">
        <w:pPr>
          <w:pStyle w:val="Footer"/>
          <w:jc w:val="right"/>
          <w:rPr>
            <w:rFonts w:ascii="Arial" w:hAnsi="Arial" w:cs="Arial"/>
            <w:sz w:val="20"/>
          </w:rPr>
        </w:pPr>
        <w:r w:rsidRPr="000968A0">
          <w:rPr>
            <w:rFonts w:ascii="Arial" w:hAnsi="Arial" w:cs="Arial"/>
            <w:sz w:val="20"/>
          </w:rPr>
          <w:fldChar w:fldCharType="begin"/>
        </w:r>
        <w:r w:rsidRPr="000968A0">
          <w:rPr>
            <w:rFonts w:ascii="Arial" w:hAnsi="Arial" w:cs="Arial"/>
            <w:sz w:val="20"/>
          </w:rPr>
          <w:instrText xml:space="preserve"> PAGE   \* MERGEFORMAT </w:instrText>
        </w:r>
        <w:r w:rsidRPr="000968A0">
          <w:rPr>
            <w:rFonts w:ascii="Arial" w:hAnsi="Arial" w:cs="Arial"/>
            <w:sz w:val="20"/>
          </w:rPr>
          <w:fldChar w:fldCharType="separate"/>
        </w:r>
        <w:r>
          <w:rPr>
            <w:rFonts w:ascii="Arial" w:hAnsi="Arial" w:cs="Arial"/>
            <w:sz w:val="20"/>
          </w:rPr>
          <w:t>1</w:t>
        </w:r>
        <w:r w:rsidRPr="000968A0">
          <w:rPr>
            <w:rFonts w:ascii="Arial" w:hAnsi="Arial" w:cs="Arial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CC7D36" w14:textId="77777777" w:rsidR="005D2F0E" w:rsidRDefault="005D2F0E" w:rsidP="0027267D">
      <w:r>
        <w:separator/>
      </w:r>
    </w:p>
  </w:footnote>
  <w:footnote w:type="continuationSeparator" w:id="0">
    <w:p w14:paraId="5D08C1A0" w14:textId="77777777" w:rsidR="005D2F0E" w:rsidRDefault="005D2F0E" w:rsidP="002726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98257A" w14:textId="64FE6EB5" w:rsidR="00954952" w:rsidRPr="00246FA5" w:rsidRDefault="00954952" w:rsidP="00954952">
    <w:pPr>
      <w:pStyle w:val="Header"/>
      <w:tabs>
        <w:tab w:val="right" w:pos="8364"/>
      </w:tabs>
      <w:rPr>
        <w:rFonts w:ascii="Arial" w:hAnsi="Arial" w:cs="Arial"/>
        <w:sz w:val="20"/>
        <w:szCs w:val="20"/>
      </w:rPr>
    </w:pPr>
    <w:r w:rsidRPr="00246FA5">
      <w:rPr>
        <w:rFonts w:ascii="Arial" w:hAnsi="Arial" w:cs="Arial"/>
        <w:sz w:val="20"/>
        <w:szCs w:val="20"/>
      </w:rPr>
      <w:t xml:space="preserve">Second </w:t>
    </w:r>
    <w:r w:rsidRPr="00246FA5">
      <w:rPr>
        <w:rFonts w:ascii="Arial" w:hAnsi="Arial" w:cs="Arial"/>
        <w:sz w:val="20"/>
        <w:szCs w:val="20"/>
      </w:rPr>
      <w:t xml:space="preserve">Revised Submission – </w:t>
    </w:r>
    <w:r>
      <w:rPr>
        <w:rFonts w:ascii="Arial" w:hAnsi="Arial" w:cs="Arial"/>
        <w:sz w:val="20"/>
        <w:szCs w:val="20"/>
      </w:rPr>
      <w:t>1</w:t>
    </w:r>
    <w:r w:rsidR="00040C72">
      <w:rPr>
        <w:rFonts w:ascii="Arial" w:hAnsi="Arial" w:cs="Arial"/>
        <w:sz w:val="20"/>
        <w:szCs w:val="20"/>
      </w:rPr>
      <w:t>8</w:t>
    </w:r>
    <w:r>
      <w:rPr>
        <w:rFonts w:ascii="Arial" w:hAnsi="Arial" w:cs="Arial"/>
        <w:sz w:val="20"/>
        <w:szCs w:val="20"/>
        <w:vertAlign w:val="superscript"/>
      </w:rPr>
      <w:t>th</w:t>
    </w:r>
    <w:r w:rsidRPr="00246FA5">
      <w:rPr>
        <w:rFonts w:ascii="Arial" w:hAnsi="Arial" w:cs="Arial"/>
        <w:sz w:val="20"/>
        <w:szCs w:val="20"/>
      </w:rPr>
      <w:t xml:space="preserve"> June 2019</w:t>
    </w:r>
  </w:p>
  <w:p w14:paraId="3CE28EF7" w14:textId="77777777" w:rsidR="00954952" w:rsidRPr="00246FA5" w:rsidRDefault="00954952" w:rsidP="00954952">
    <w:pPr>
      <w:pStyle w:val="Header"/>
      <w:tabs>
        <w:tab w:val="right" w:pos="8364"/>
      </w:tabs>
      <w:rPr>
        <w:rFonts w:ascii="Arial" w:hAnsi="Arial" w:cs="Arial"/>
        <w:sz w:val="20"/>
        <w:szCs w:val="20"/>
      </w:rPr>
    </w:pPr>
  </w:p>
  <w:p w14:paraId="01DEEEDC" w14:textId="54F1962E" w:rsidR="00954952" w:rsidRDefault="00954952" w:rsidP="00954952">
    <w:pPr>
      <w:pStyle w:val="Header"/>
      <w:rPr>
        <w:rFonts w:ascii="Arial" w:hAnsi="Arial" w:cs="Arial"/>
        <w:sz w:val="20"/>
        <w:szCs w:val="20"/>
      </w:rPr>
    </w:pPr>
    <w:r w:rsidRPr="00246FA5">
      <w:rPr>
        <w:rFonts w:ascii="Arial" w:hAnsi="Arial" w:cs="Arial"/>
        <w:sz w:val="20"/>
        <w:szCs w:val="20"/>
      </w:rPr>
      <w:t>Cost-minimisation model of magnetic resonance-guided focussed ultrasound therapy compared to unilateral deep brain stimulation for essential tremor treatment in Japan</w:t>
    </w:r>
  </w:p>
  <w:p w14:paraId="531B459E" w14:textId="77777777" w:rsidR="00954952" w:rsidRDefault="00954952" w:rsidP="0095495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860CED6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6F0DD7"/>
    <w:multiLevelType w:val="hybridMultilevel"/>
    <w:tmpl w:val="5B8A24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B616B0"/>
    <w:multiLevelType w:val="hybridMultilevel"/>
    <w:tmpl w:val="04E29D08"/>
    <w:lvl w:ilvl="0" w:tplc="5AF277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336093"/>
    <w:multiLevelType w:val="hybridMultilevel"/>
    <w:tmpl w:val="F788BE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462F46"/>
    <w:multiLevelType w:val="hybridMultilevel"/>
    <w:tmpl w:val="823A8900"/>
    <w:lvl w:ilvl="0" w:tplc="BF9E903A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8D690E"/>
    <w:multiLevelType w:val="hybridMultilevel"/>
    <w:tmpl w:val="10107F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2D5F4C"/>
    <w:multiLevelType w:val="hybridMultilevel"/>
    <w:tmpl w:val="38627686"/>
    <w:lvl w:ilvl="0" w:tplc="A45246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595F2E"/>
    <w:multiLevelType w:val="hybridMultilevel"/>
    <w:tmpl w:val="7FB0E0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5B07F1"/>
    <w:multiLevelType w:val="hybridMultilevel"/>
    <w:tmpl w:val="A202CE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1F5560"/>
    <w:multiLevelType w:val="hybridMultilevel"/>
    <w:tmpl w:val="EC4A713C"/>
    <w:lvl w:ilvl="0" w:tplc="6A4C42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E05A44"/>
    <w:multiLevelType w:val="hybridMultilevel"/>
    <w:tmpl w:val="638089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561441"/>
    <w:multiLevelType w:val="hybridMultilevel"/>
    <w:tmpl w:val="57802D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606C57"/>
    <w:multiLevelType w:val="hybridMultilevel"/>
    <w:tmpl w:val="6CF20C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805880"/>
    <w:multiLevelType w:val="hybridMultilevel"/>
    <w:tmpl w:val="6930CAC6"/>
    <w:lvl w:ilvl="0" w:tplc="9DA8B4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4662A6"/>
    <w:multiLevelType w:val="hybridMultilevel"/>
    <w:tmpl w:val="9A02C6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526F23"/>
    <w:multiLevelType w:val="hybridMultilevel"/>
    <w:tmpl w:val="A118A3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777AD6"/>
    <w:multiLevelType w:val="hybridMultilevel"/>
    <w:tmpl w:val="65C47F8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836D85"/>
    <w:multiLevelType w:val="hybridMultilevel"/>
    <w:tmpl w:val="B6D463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8A768C"/>
    <w:multiLevelType w:val="hybridMultilevel"/>
    <w:tmpl w:val="137CE2F0"/>
    <w:lvl w:ilvl="0" w:tplc="BE86ADAC">
      <w:start w:val="1"/>
      <w:numFmt w:val="decimal"/>
      <w:pStyle w:val="a"/>
      <w:lvlText w:val="%1)"/>
      <w:lvlJc w:val="left"/>
      <w:pPr>
        <w:ind w:left="227" w:hanging="227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0" w15:restartNumberingAfterBreak="0">
    <w:nsid w:val="4BA35ED4"/>
    <w:multiLevelType w:val="hybridMultilevel"/>
    <w:tmpl w:val="0C241F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47007B"/>
    <w:multiLevelType w:val="hybridMultilevel"/>
    <w:tmpl w:val="4C26E2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EC4FAE"/>
    <w:multiLevelType w:val="hybridMultilevel"/>
    <w:tmpl w:val="130C06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B34AF0"/>
    <w:multiLevelType w:val="hybridMultilevel"/>
    <w:tmpl w:val="1584B0A0"/>
    <w:lvl w:ilvl="0" w:tplc="2982C79A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5" w15:restartNumberingAfterBreak="0">
    <w:nsid w:val="5F267575"/>
    <w:multiLevelType w:val="hybridMultilevel"/>
    <w:tmpl w:val="BF6053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9D2F7C"/>
    <w:multiLevelType w:val="hybridMultilevel"/>
    <w:tmpl w:val="A2DA0D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3B4979"/>
    <w:multiLevelType w:val="hybridMultilevel"/>
    <w:tmpl w:val="D94859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C95813"/>
    <w:multiLevelType w:val="hybridMultilevel"/>
    <w:tmpl w:val="A77A63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E2A0332"/>
    <w:multiLevelType w:val="hybridMultilevel"/>
    <w:tmpl w:val="76A61B24"/>
    <w:lvl w:ilvl="0" w:tplc="2982C79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2295177"/>
    <w:multiLevelType w:val="hybridMultilevel"/>
    <w:tmpl w:val="28362294"/>
    <w:lvl w:ilvl="0" w:tplc="A45246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5F0DA5"/>
    <w:multiLevelType w:val="hybridMultilevel"/>
    <w:tmpl w:val="6FE4E7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BD73C10"/>
    <w:multiLevelType w:val="hybridMultilevel"/>
    <w:tmpl w:val="EC2E48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5"/>
  </w:num>
  <w:num w:numId="3">
    <w:abstractNumId w:val="29"/>
  </w:num>
  <w:num w:numId="4">
    <w:abstractNumId w:val="30"/>
  </w:num>
  <w:num w:numId="5">
    <w:abstractNumId w:val="0"/>
  </w:num>
  <w:num w:numId="6">
    <w:abstractNumId w:val="8"/>
  </w:num>
  <w:num w:numId="7">
    <w:abstractNumId w:val="19"/>
  </w:num>
  <w:num w:numId="8">
    <w:abstractNumId w:val="19"/>
    <w:lvlOverride w:ilvl="0">
      <w:startOverride w:val="1"/>
    </w:lvlOverride>
  </w:num>
  <w:num w:numId="9">
    <w:abstractNumId w:val="16"/>
  </w:num>
  <w:num w:numId="10">
    <w:abstractNumId w:val="6"/>
  </w:num>
  <w:num w:numId="11">
    <w:abstractNumId w:val="9"/>
  </w:num>
  <w:num w:numId="12">
    <w:abstractNumId w:val="2"/>
  </w:num>
  <w:num w:numId="13">
    <w:abstractNumId w:val="13"/>
  </w:num>
  <w:num w:numId="14">
    <w:abstractNumId w:val="4"/>
  </w:num>
  <w:num w:numId="15">
    <w:abstractNumId w:val="31"/>
  </w:num>
  <w:num w:numId="16">
    <w:abstractNumId w:val="24"/>
  </w:num>
  <w:num w:numId="17">
    <w:abstractNumId w:val="32"/>
  </w:num>
  <w:num w:numId="18">
    <w:abstractNumId w:val="26"/>
  </w:num>
  <w:num w:numId="19">
    <w:abstractNumId w:val="27"/>
  </w:num>
  <w:num w:numId="20">
    <w:abstractNumId w:val="5"/>
  </w:num>
  <w:num w:numId="21">
    <w:abstractNumId w:val="11"/>
  </w:num>
  <w:num w:numId="22">
    <w:abstractNumId w:val="22"/>
  </w:num>
  <w:num w:numId="23">
    <w:abstractNumId w:val="7"/>
  </w:num>
  <w:num w:numId="24">
    <w:abstractNumId w:val="28"/>
  </w:num>
  <w:num w:numId="25">
    <w:abstractNumId w:val="1"/>
  </w:num>
  <w:num w:numId="26">
    <w:abstractNumId w:val="3"/>
  </w:num>
  <w:num w:numId="27">
    <w:abstractNumId w:val="25"/>
  </w:num>
  <w:num w:numId="28">
    <w:abstractNumId w:val="10"/>
  </w:num>
  <w:num w:numId="29">
    <w:abstractNumId w:val="14"/>
  </w:num>
  <w:num w:numId="30">
    <w:abstractNumId w:val="18"/>
  </w:num>
  <w:num w:numId="31">
    <w:abstractNumId w:val="23"/>
  </w:num>
  <w:num w:numId="32">
    <w:abstractNumId w:val="33"/>
  </w:num>
  <w:num w:numId="33">
    <w:abstractNumId w:val="12"/>
  </w:num>
  <w:num w:numId="34">
    <w:abstractNumId w:val="20"/>
  </w:num>
  <w:num w:numId="35">
    <w:abstractNumId w:val="17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675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pdrssxwade22newetqvxvtsvpzrpa00p20x&quot;&gt;Japanese manuscript library&lt;record-ids&gt;&lt;item&gt;1&lt;/item&gt;&lt;item&gt;2&lt;/item&gt;&lt;item&gt;4&lt;/item&gt;&lt;item&gt;10&lt;/item&gt;&lt;item&gt;15&lt;/item&gt;&lt;item&gt;16&lt;/item&gt;&lt;item&gt;18&lt;/item&gt;&lt;item&gt;23&lt;/item&gt;&lt;item&gt;24&lt;/item&gt;&lt;item&gt;25&lt;/item&gt;&lt;item&gt;26&lt;/item&gt;&lt;item&gt;32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60&lt;/item&gt;&lt;item&gt;61&lt;/item&gt;&lt;item&gt;62&lt;/item&gt;&lt;item&gt;65&lt;/item&gt;&lt;item&gt;66&lt;/item&gt;&lt;item&gt;70&lt;/item&gt;&lt;item&gt;71&lt;/item&gt;&lt;item&gt;76&lt;/item&gt;&lt;item&gt;77&lt;/item&gt;&lt;item&gt;78&lt;/item&gt;&lt;/record-ids&gt;&lt;/item&gt;&lt;/Libraries&gt;"/>
  </w:docVars>
  <w:rsids>
    <w:rsidRoot w:val="007C793C"/>
    <w:rsid w:val="00000BE1"/>
    <w:rsid w:val="00000D7E"/>
    <w:rsid w:val="0000174F"/>
    <w:rsid w:val="00002303"/>
    <w:rsid w:val="00002634"/>
    <w:rsid w:val="000026D1"/>
    <w:rsid w:val="00002ED6"/>
    <w:rsid w:val="00003937"/>
    <w:rsid w:val="00005100"/>
    <w:rsid w:val="00006678"/>
    <w:rsid w:val="00007143"/>
    <w:rsid w:val="00007638"/>
    <w:rsid w:val="00007957"/>
    <w:rsid w:val="00007A84"/>
    <w:rsid w:val="00007C24"/>
    <w:rsid w:val="00010457"/>
    <w:rsid w:val="000106D0"/>
    <w:rsid w:val="00010CF6"/>
    <w:rsid w:val="000110DB"/>
    <w:rsid w:val="00011372"/>
    <w:rsid w:val="000118AC"/>
    <w:rsid w:val="00011FA6"/>
    <w:rsid w:val="00011FF1"/>
    <w:rsid w:val="0001266E"/>
    <w:rsid w:val="00012C07"/>
    <w:rsid w:val="00012D16"/>
    <w:rsid w:val="00013068"/>
    <w:rsid w:val="000132C3"/>
    <w:rsid w:val="000132EF"/>
    <w:rsid w:val="000133C6"/>
    <w:rsid w:val="00013537"/>
    <w:rsid w:val="000138BE"/>
    <w:rsid w:val="00013F9D"/>
    <w:rsid w:val="0001446A"/>
    <w:rsid w:val="00014CE4"/>
    <w:rsid w:val="0001646C"/>
    <w:rsid w:val="00016DED"/>
    <w:rsid w:val="00017063"/>
    <w:rsid w:val="000170E9"/>
    <w:rsid w:val="00017602"/>
    <w:rsid w:val="00017EAA"/>
    <w:rsid w:val="0002004F"/>
    <w:rsid w:val="00020879"/>
    <w:rsid w:val="00020B1D"/>
    <w:rsid w:val="0002114F"/>
    <w:rsid w:val="00021AEB"/>
    <w:rsid w:val="00021DEA"/>
    <w:rsid w:val="000224D1"/>
    <w:rsid w:val="0002264F"/>
    <w:rsid w:val="000230C7"/>
    <w:rsid w:val="0002382F"/>
    <w:rsid w:val="00024353"/>
    <w:rsid w:val="0002458A"/>
    <w:rsid w:val="00024593"/>
    <w:rsid w:val="000247CC"/>
    <w:rsid w:val="000255D6"/>
    <w:rsid w:val="00025A6E"/>
    <w:rsid w:val="00026035"/>
    <w:rsid w:val="00026458"/>
    <w:rsid w:val="000268E2"/>
    <w:rsid w:val="00027376"/>
    <w:rsid w:val="000279DF"/>
    <w:rsid w:val="000305EF"/>
    <w:rsid w:val="00030795"/>
    <w:rsid w:val="000308B0"/>
    <w:rsid w:val="00030A71"/>
    <w:rsid w:val="00030CA8"/>
    <w:rsid w:val="00031351"/>
    <w:rsid w:val="00031352"/>
    <w:rsid w:val="0003148B"/>
    <w:rsid w:val="0003204B"/>
    <w:rsid w:val="000325A9"/>
    <w:rsid w:val="00032F66"/>
    <w:rsid w:val="000331E2"/>
    <w:rsid w:val="0003349D"/>
    <w:rsid w:val="00033540"/>
    <w:rsid w:val="00033742"/>
    <w:rsid w:val="00034116"/>
    <w:rsid w:val="000341AA"/>
    <w:rsid w:val="00034288"/>
    <w:rsid w:val="00034456"/>
    <w:rsid w:val="00034AFB"/>
    <w:rsid w:val="00034C1E"/>
    <w:rsid w:val="00034CB1"/>
    <w:rsid w:val="000352B8"/>
    <w:rsid w:val="00035434"/>
    <w:rsid w:val="000357C8"/>
    <w:rsid w:val="00036798"/>
    <w:rsid w:val="0003692B"/>
    <w:rsid w:val="00036DC6"/>
    <w:rsid w:val="00037261"/>
    <w:rsid w:val="0003782E"/>
    <w:rsid w:val="000379FC"/>
    <w:rsid w:val="00037DEA"/>
    <w:rsid w:val="00040C72"/>
    <w:rsid w:val="00040D5B"/>
    <w:rsid w:val="00041C36"/>
    <w:rsid w:val="00042F22"/>
    <w:rsid w:val="00043619"/>
    <w:rsid w:val="000437D3"/>
    <w:rsid w:val="00045D2C"/>
    <w:rsid w:val="00045EE7"/>
    <w:rsid w:val="0004615D"/>
    <w:rsid w:val="000478BE"/>
    <w:rsid w:val="0005001B"/>
    <w:rsid w:val="00050D37"/>
    <w:rsid w:val="0005164A"/>
    <w:rsid w:val="000519BE"/>
    <w:rsid w:val="00051D06"/>
    <w:rsid w:val="00051EB3"/>
    <w:rsid w:val="00052162"/>
    <w:rsid w:val="00052CBD"/>
    <w:rsid w:val="00053703"/>
    <w:rsid w:val="000537DD"/>
    <w:rsid w:val="00053E1E"/>
    <w:rsid w:val="00054029"/>
    <w:rsid w:val="00054078"/>
    <w:rsid w:val="0005423E"/>
    <w:rsid w:val="000542AB"/>
    <w:rsid w:val="00055075"/>
    <w:rsid w:val="00055D2E"/>
    <w:rsid w:val="00056A36"/>
    <w:rsid w:val="00056D6D"/>
    <w:rsid w:val="00056EEE"/>
    <w:rsid w:val="000575D6"/>
    <w:rsid w:val="000577D2"/>
    <w:rsid w:val="00057CA7"/>
    <w:rsid w:val="00057E0C"/>
    <w:rsid w:val="00057E9B"/>
    <w:rsid w:val="00060A0F"/>
    <w:rsid w:val="00060D6C"/>
    <w:rsid w:val="00061588"/>
    <w:rsid w:val="000616F6"/>
    <w:rsid w:val="00061864"/>
    <w:rsid w:val="000620BE"/>
    <w:rsid w:val="000626C0"/>
    <w:rsid w:val="00062A1A"/>
    <w:rsid w:val="00064426"/>
    <w:rsid w:val="000651B8"/>
    <w:rsid w:val="000659BF"/>
    <w:rsid w:val="00065BC3"/>
    <w:rsid w:val="00065C56"/>
    <w:rsid w:val="00066084"/>
    <w:rsid w:val="00067144"/>
    <w:rsid w:val="00067210"/>
    <w:rsid w:val="000672F4"/>
    <w:rsid w:val="00067752"/>
    <w:rsid w:val="000709C8"/>
    <w:rsid w:val="00071586"/>
    <w:rsid w:val="00071C65"/>
    <w:rsid w:val="00071DBD"/>
    <w:rsid w:val="00071FBC"/>
    <w:rsid w:val="00072F38"/>
    <w:rsid w:val="000738F3"/>
    <w:rsid w:val="00073CAA"/>
    <w:rsid w:val="00073D0F"/>
    <w:rsid w:val="00074490"/>
    <w:rsid w:val="00074607"/>
    <w:rsid w:val="00074803"/>
    <w:rsid w:val="000748EC"/>
    <w:rsid w:val="00074AC8"/>
    <w:rsid w:val="00074F71"/>
    <w:rsid w:val="000759A2"/>
    <w:rsid w:val="00075CD9"/>
    <w:rsid w:val="00075E2D"/>
    <w:rsid w:val="00076421"/>
    <w:rsid w:val="00076C31"/>
    <w:rsid w:val="00077136"/>
    <w:rsid w:val="0007746A"/>
    <w:rsid w:val="000775DB"/>
    <w:rsid w:val="0007764F"/>
    <w:rsid w:val="000778D8"/>
    <w:rsid w:val="00077A84"/>
    <w:rsid w:val="00080B79"/>
    <w:rsid w:val="00080F2D"/>
    <w:rsid w:val="00081232"/>
    <w:rsid w:val="00081427"/>
    <w:rsid w:val="000821B7"/>
    <w:rsid w:val="000823D6"/>
    <w:rsid w:val="00083764"/>
    <w:rsid w:val="00083A3A"/>
    <w:rsid w:val="00083D47"/>
    <w:rsid w:val="0008436D"/>
    <w:rsid w:val="00084B00"/>
    <w:rsid w:val="00084E74"/>
    <w:rsid w:val="000869C0"/>
    <w:rsid w:val="00086DBA"/>
    <w:rsid w:val="0009049D"/>
    <w:rsid w:val="00090768"/>
    <w:rsid w:val="00090AA9"/>
    <w:rsid w:val="00090F76"/>
    <w:rsid w:val="000912E1"/>
    <w:rsid w:val="00091845"/>
    <w:rsid w:val="00091B80"/>
    <w:rsid w:val="00091B96"/>
    <w:rsid w:val="00091FDA"/>
    <w:rsid w:val="00092492"/>
    <w:rsid w:val="0009267D"/>
    <w:rsid w:val="000942FA"/>
    <w:rsid w:val="00096CE9"/>
    <w:rsid w:val="0009736D"/>
    <w:rsid w:val="000A0243"/>
    <w:rsid w:val="000A02F8"/>
    <w:rsid w:val="000A0392"/>
    <w:rsid w:val="000A07B0"/>
    <w:rsid w:val="000A0F36"/>
    <w:rsid w:val="000A1380"/>
    <w:rsid w:val="000A1488"/>
    <w:rsid w:val="000A1DCD"/>
    <w:rsid w:val="000A25ED"/>
    <w:rsid w:val="000A29E8"/>
    <w:rsid w:val="000A2EEF"/>
    <w:rsid w:val="000A3C53"/>
    <w:rsid w:val="000A4A30"/>
    <w:rsid w:val="000A4DC8"/>
    <w:rsid w:val="000A5EAE"/>
    <w:rsid w:val="000A6E2E"/>
    <w:rsid w:val="000A77DC"/>
    <w:rsid w:val="000A7BEF"/>
    <w:rsid w:val="000B0066"/>
    <w:rsid w:val="000B129D"/>
    <w:rsid w:val="000B1C94"/>
    <w:rsid w:val="000B1D57"/>
    <w:rsid w:val="000B1FD5"/>
    <w:rsid w:val="000B298A"/>
    <w:rsid w:val="000B2A44"/>
    <w:rsid w:val="000B2B52"/>
    <w:rsid w:val="000B3106"/>
    <w:rsid w:val="000B35A3"/>
    <w:rsid w:val="000B4365"/>
    <w:rsid w:val="000B4709"/>
    <w:rsid w:val="000B4DFE"/>
    <w:rsid w:val="000B573C"/>
    <w:rsid w:val="000B5BDF"/>
    <w:rsid w:val="000B6149"/>
    <w:rsid w:val="000B6681"/>
    <w:rsid w:val="000B7B6F"/>
    <w:rsid w:val="000B7DDD"/>
    <w:rsid w:val="000C0142"/>
    <w:rsid w:val="000C03CD"/>
    <w:rsid w:val="000C056E"/>
    <w:rsid w:val="000C07FD"/>
    <w:rsid w:val="000C0C8F"/>
    <w:rsid w:val="000C0D19"/>
    <w:rsid w:val="000C0E10"/>
    <w:rsid w:val="000C1023"/>
    <w:rsid w:val="000C1232"/>
    <w:rsid w:val="000C1CD8"/>
    <w:rsid w:val="000C1E6A"/>
    <w:rsid w:val="000C1F4B"/>
    <w:rsid w:val="000C35F8"/>
    <w:rsid w:val="000C3FD4"/>
    <w:rsid w:val="000C4154"/>
    <w:rsid w:val="000C431F"/>
    <w:rsid w:val="000C473F"/>
    <w:rsid w:val="000C4F30"/>
    <w:rsid w:val="000C60A0"/>
    <w:rsid w:val="000C61AB"/>
    <w:rsid w:val="000C6790"/>
    <w:rsid w:val="000D0326"/>
    <w:rsid w:val="000D03C2"/>
    <w:rsid w:val="000D0BC5"/>
    <w:rsid w:val="000D11FD"/>
    <w:rsid w:val="000D155C"/>
    <w:rsid w:val="000D22A1"/>
    <w:rsid w:val="000D2D15"/>
    <w:rsid w:val="000D30E3"/>
    <w:rsid w:val="000D329E"/>
    <w:rsid w:val="000D3353"/>
    <w:rsid w:val="000D358D"/>
    <w:rsid w:val="000D360D"/>
    <w:rsid w:val="000D3C96"/>
    <w:rsid w:val="000D461B"/>
    <w:rsid w:val="000D4778"/>
    <w:rsid w:val="000D4B5F"/>
    <w:rsid w:val="000D4BEC"/>
    <w:rsid w:val="000D4F27"/>
    <w:rsid w:val="000D549D"/>
    <w:rsid w:val="000D576C"/>
    <w:rsid w:val="000D7807"/>
    <w:rsid w:val="000E0835"/>
    <w:rsid w:val="000E0BB2"/>
    <w:rsid w:val="000E0BDB"/>
    <w:rsid w:val="000E1C10"/>
    <w:rsid w:val="000E1D05"/>
    <w:rsid w:val="000E21B5"/>
    <w:rsid w:val="000E244F"/>
    <w:rsid w:val="000E26C0"/>
    <w:rsid w:val="000E2D74"/>
    <w:rsid w:val="000E3243"/>
    <w:rsid w:val="000E3474"/>
    <w:rsid w:val="000E379E"/>
    <w:rsid w:val="000E4171"/>
    <w:rsid w:val="000E421A"/>
    <w:rsid w:val="000E4697"/>
    <w:rsid w:val="000E46D5"/>
    <w:rsid w:val="000E4B6D"/>
    <w:rsid w:val="000E56A2"/>
    <w:rsid w:val="000E56C2"/>
    <w:rsid w:val="000E5D13"/>
    <w:rsid w:val="000E638D"/>
    <w:rsid w:val="000E6952"/>
    <w:rsid w:val="000E6E1B"/>
    <w:rsid w:val="000E7442"/>
    <w:rsid w:val="000E77FD"/>
    <w:rsid w:val="000F0640"/>
    <w:rsid w:val="000F06A9"/>
    <w:rsid w:val="000F1296"/>
    <w:rsid w:val="000F19DA"/>
    <w:rsid w:val="000F1D2D"/>
    <w:rsid w:val="000F20D5"/>
    <w:rsid w:val="000F21DD"/>
    <w:rsid w:val="000F3FF2"/>
    <w:rsid w:val="000F4347"/>
    <w:rsid w:val="000F4555"/>
    <w:rsid w:val="000F4A6A"/>
    <w:rsid w:val="000F57BB"/>
    <w:rsid w:val="000F5F90"/>
    <w:rsid w:val="000F70D4"/>
    <w:rsid w:val="000F75F3"/>
    <w:rsid w:val="000F7A12"/>
    <w:rsid w:val="00101878"/>
    <w:rsid w:val="00101909"/>
    <w:rsid w:val="00102536"/>
    <w:rsid w:val="00102B5C"/>
    <w:rsid w:val="00103BD7"/>
    <w:rsid w:val="0010450E"/>
    <w:rsid w:val="00104FC4"/>
    <w:rsid w:val="00105050"/>
    <w:rsid w:val="0010565A"/>
    <w:rsid w:val="00105B0D"/>
    <w:rsid w:val="00105F1D"/>
    <w:rsid w:val="00106333"/>
    <w:rsid w:val="00106495"/>
    <w:rsid w:val="001064AD"/>
    <w:rsid w:val="00106848"/>
    <w:rsid w:val="00106C99"/>
    <w:rsid w:val="00107072"/>
    <w:rsid w:val="0010743C"/>
    <w:rsid w:val="0010761C"/>
    <w:rsid w:val="00107844"/>
    <w:rsid w:val="00107919"/>
    <w:rsid w:val="00110614"/>
    <w:rsid w:val="00110834"/>
    <w:rsid w:val="0011083B"/>
    <w:rsid w:val="00110BE0"/>
    <w:rsid w:val="001110B2"/>
    <w:rsid w:val="0011298E"/>
    <w:rsid w:val="00113809"/>
    <w:rsid w:val="00113978"/>
    <w:rsid w:val="00113CA8"/>
    <w:rsid w:val="00114C7B"/>
    <w:rsid w:val="00115543"/>
    <w:rsid w:val="00116391"/>
    <w:rsid w:val="00116C65"/>
    <w:rsid w:val="00116F6C"/>
    <w:rsid w:val="00117867"/>
    <w:rsid w:val="001202F1"/>
    <w:rsid w:val="00120435"/>
    <w:rsid w:val="00120937"/>
    <w:rsid w:val="00120A74"/>
    <w:rsid w:val="00120DCF"/>
    <w:rsid w:val="00121986"/>
    <w:rsid w:val="00121CE1"/>
    <w:rsid w:val="0012329D"/>
    <w:rsid w:val="001232BE"/>
    <w:rsid w:val="001239B8"/>
    <w:rsid w:val="001244F4"/>
    <w:rsid w:val="00124B7A"/>
    <w:rsid w:val="00124FC7"/>
    <w:rsid w:val="00125233"/>
    <w:rsid w:val="0012554D"/>
    <w:rsid w:val="00125710"/>
    <w:rsid w:val="00125AB5"/>
    <w:rsid w:val="00125C4D"/>
    <w:rsid w:val="00125F01"/>
    <w:rsid w:val="0012608E"/>
    <w:rsid w:val="001260D8"/>
    <w:rsid w:val="0012620E"/>
    <w:rsid w:val="00126A14"/>
    <w:rsid w:val="001271E9"/>
    <w:rsid w:val="00130233"/>
    <w:rsid w:val="001305D8"/>
    <w:rsid w:val="00131165"/>
    <w:rsid w:val="00131731"/>
    <w:rsid w:val="00131DE5"/>
    <w:rsid w:val="0013208E"/>
    <w:rsid w:val="0013461E"/>
    <w:rsid w:val="00134C95"/>
    <w:rsid w:val="00134FC8"/>
    <w:rsid w:val="001356BE"/>
    <w:rsid w:val="00135B01"/>
    <w:rsid w:val="001361D0"/>
    <w:rsid w:val="00136AA5"/>
    <w:rsid w:val="00137214"/>
    <w:rsid w:val="001373C3"/>
    <w:rsid w:val="00137E57"/>
    <w:rsid w:val="00140BA6"/>
    <w:rsid w:val="00141696"/>
    <w:rsid w:val="00141B9B"/>
    <w:rsid w:val="001421C9"/>
    <w:rsid w:val="00142566"/>
    <w:rsid w:val="00142914"/>
    <w:rsid w:val="001434EF"/>
    <w:rsid w:val="00143D34"/>
    <w:rsid w:val="00143FC2"/>
    <w:rsid w:val="00145DE3"/>
    <w:rsid w:val="001502E5"/>
    <w:rsid w:val="00150387"/>
    <w:rsid w:val="00151801"/>
    <w:rsid w:val="00152082"/>
    <w:rsid w:val="0015260C"/>
    <w:rsid w:val="00152B60"/>
    <w:rsid w:val="00152DFE"/>
    <w:rsid w:val="00153059"/>
    <w:rsid w:val="0015308E"/>
    <w:rsid w:val="0015383A"/>
    <w:rsid w:val="00154794"/>
    <w:rsid w:val="00154830"/>
    <w:rsid w:val="00155AC0"/>
    <w:rsid w:val="0015612A"/>
    <w:rsid w:val="001564AE"/>
    <w:rsid w:val="0015790C"/>
    <w:rsid w:val="00160258"/>
    <w:rsid w:val="001602F8"/>
    <w:rsid w:val="0016074E"/>
    <w:rsid w:val="001617C8"/>
    <w:rsid w:val="001624C3"/>
    <w:rsid w:val="00162C6F"/>
    <w:rsid w:val="00162DA5"/>
    <w:rsid w:val="00162FD6"/>
    <w:rsid w:val="001630D1"/>
    <w:rsid w:val="0016314C"/>
    <w:rsid w:val="001631C3"/>
    <w:rsid w:val="00163F49"/>
    <w:rsid w:val="0016482A"/>
    <w:rsid w:val="00165000"/>
    <w:rsid w:val="001665A6"/>
    <w:rsid w:val="00167F32"/>
    <w:rsid w:val="0017044F"/>
    <w:rsid w:val="00170CCC"/>
    <w:rsid w:val="001713A4"/>
    <w:rsid w:val="001713A7"/>
    <w:rsid w:val="00171E6B"/>
    <w:rsid w:val="0017217B"/>
    <w:rsid w:val="0017263B"/>
    <w:rsid w:val="00172999"/>
    <w:rsid w:val="00173D11"/>
    <w:rsid w:val="00173D97"/>
    <w:rsid w:val="00173F84"/>
    <w:rsid w:val="00176366"/>
    <w:rsid w:val="00176CFF"/>
    <w:rsid w:val="00176DB2"/>
    <w:rsid w:val="00177298"/>
    <w:rsid w:val="00177D27"/>
    <w:rsid w:val="00177DDF"/>
    <w:rsid w:val="00177FEE"/>
    <w:rsid w:val="001800B7"/>
    <w:rsid w:val="001801B3"/>
    <w:rsid w:val="0018071B"/>
    <w:rsid w:val="0018077C"/>
    <w:rsid w:val="001808FE"/>
    <w:rsid w:val="00180AE1"/>
    <w:rsid w:val="001816A9"/>
    <w:rsid w:val="00182009"/>
    <w:rsid w:val="001820D2"/>
    <w:rsid w:val="0018226B"/>
    <w:rsid w:val="00184123"/>
    <w:rsid w:val="00184690"/>
    <w:rsid w:val="00184A77"/>
    <w:rsid w:val="00184CC4"/>
    <w:rsid w:val="00184E8C"/>
    <w:rsid w:val="001856D7"/>
    <w:rsid w:val="00185B4B"/>
    <w:rsid w:val="001861EC"/>
    <w:rsid w:val="001862A6"/>
    <w:rsid w:val="0018689E"/>
    <w:rsid w:val="00187C5E"/>
    <w:rsid w:val="001902D6"/>
    <w:rsid w:val="00190883"/>
    <w:rsid w:val="001911C8"/>
    <w:rsid w:val="0019188E"/>
    <w:rsid w:val="00191BE3"/>
    <w:rsid w:val="00191BF4"/>
    <w:rsid w:val="00192158"/>
    <w:rsid w:val="00192CBB"/>
    <w:rsid w:val="0019307A"/>
    <w:rsid w:val="0019347B"/>
    <w:rsid w:val="00194347"/>
    <w:rsid w:val="001943D6"/>
    <w:rsid w:val="001945A5"/>
    <w:rsid w:val="00194863"/>
    <w:rsid w:val="00194B7E"/>
    <w:rsid w:val="00194C53"/>
    <w:rsid w:val="00195B3E"/>
    <w:rsid w:val="00196793"/>
    <w:rsid w:val="001967A0"/>
    <w:rsid w:val="0019692F"/>
    <w:rsid w:val="00196A6B"/>
    <w:rsid w:val="00196DD6"/>
    <w:rsid w:val="00196E34"/>
    <w:rsid w:val="00197C0E"/>
    <w:rsid w:val="001A0F79"/>
    <w:rsid w:val="001A1142"/>
    <w:rsid w:val="001A13C3"/>
    <w:rsid w:val="001A16D8"/>
    <w:rsid w:val="001A1A36"/>
    <w:rsid w:val="001A208F"/>
    <w:rsid w:val="001A22E0"/>
    <w:rsid w:val="001A35DA"/>
    <w:rsid w:val="001A3A46"/>
    <w:rsid w:val="001A3C92"/>
    <w:rsid w:val="001A4045"/>
    <w:rsid w:val="001A4E19"/>
    <w:rsid w:val="001A4E54"/>
    <w:rsid w:val="001A5459"/>
    <w:rsid w:val="001A5533"/>
    <w:rsid w:val="001A5E1C"/>
    <w:rsid w:val="001A6A64"/>
    <w:rsid w:val="001A76B4"/>
    <w:rsid w:val="001A79E1"/>
    <w:rsid w:val="001A7D19"/>
    <w:rsid w:val="001A7FDA"/>
    <w:rsid w:val="001B04CB"/>
    <w:rsid w:val="001B06B4"/>
    <w:rsid w:val="001B1461"/>
    <w:rsid w:val="001B14BF"/>
    <w:rsid w:val="001B16AF"/>
    <w:rsid w:val="001B16FC"/>
    <w:rsid w:val="001B17BA"/>
    <w:rsid w:val="001B197F"/>
    <w:rsid w:val="001B1DA1"/>
    <w:rsid w:val="001B2215"/>
    <w:rsid w:val="001B33A9"/>
    <w:rsid w:val="001B3947"/>
    <w:rsid w:val="001B3DF4"/>
    <w:rsid w:val="001B40A9"/>
    <w:rsid w:val="001B437D"/>
    <w:rsid w:val="001B4DD7"/>
    <w:rsid w:val="001B52C4"/>
    <w:rsid w:val="001B5AF2"/>
    <w:rsid w:val="001B67BC"/>
    <w:rsid w:val="001B6E32"/>
    <w:rsid w:val="001B757D"/>
    <w:rsid w:val="001B79B3"/>
    <w:rsid w:val="001B7A97"/>
    <w:rsid w:val="001B7B1C"/>
    <w:rsid w:val="001B7DEB"/>
    <w:rsid w:val="001B7ECA"/>
    <w:rsid w:val="001C09AF"/>
    <w:rsid w:val="001C1ACE"/>
    <w:rsid w:val="001C2961"/>
    <w:rsid w:val="001C30D5"/>
    <w:rsid w:val="001C389C"/>
    <w:rsid w:val="001C3B79"/>
    <w:rsid w:val="001C3EE6"/>
    <w:rsid w:val="001C4351"/>
    <w:rsid w:val="001C4A66"/>
    <w:rsid w:val="001C5E2C"/>
    <w:rsid w:val="001C5F7F"/>
    <w:rsid w:val="001C65AD"/>
    <w:rsid w:val="001C6C36"/>
    <w:rsid w:val="001C718B"/>
    <w:rsid w:val="001D0192"/>
    <w:rsid w:val="001D085C"/>
    <w:rsid w:val="001D0B28"/>
    <w:rsid w:val="001D0B82"/>
    <w:rsid w:val="001D0F04"/>
    <w:rsid w:val="001D11B7"/>
    <w:rsid w:val="001D142A"/>
    <w:rsid w:val="001D1D0B"/>
    <w:rsid w:val="001D2AC3"/>
    <w:rsid w:val="001D2C54"/>
    <w:rsid w:val="001D2ED7"/>
    <w:rsid w:val="001D316E"/>
    <w:rsid w:val="001D47D9"/>
    <w:rsid w:val="001D48FD"/>
    <w:rsid w:val="001D523B"/>
    <w:rsid w:val="001D70BD"/>
    <w:rsid w:val="001D73BF"/>
    <w:rsid w:val="001D7682"/>
    <w:rsid w:val="001D7D27"/>
    <w:rsid w:val="001E0448"/>
    <w:rsid w:val="001E05D9"/>
    <w:rsid w:val="001E0767"/>
    <w:rsid w:val="001E0F31"/>
    <w:rsid w:val="001E0F78"/>
    <w:rsid w:val="001E1568"/>
    <w:rsid w:val="001E279E"/>
    <w:rsid w:val="001E2822"/>
    <w:rsid w:val="001E393E"/>
    <w:rsid w:val="001E3BD4"/>
    <w:rsid w:val="001E4916"/>
    <w:rsid w:val="001E4A63"/>
    <w:rsid w:val="001E4B2F"/>
    <w:rsid w:val="001E4F64"/>
    <w:rsid w:val="001E5F79"/>
    <w:rsid w:val="001E6266"/>
    <w:rsid w:val="001E63C0"/>
    <w:rsid w:val="001E6828"/>
    <w:rsid w:val="001E6C5E"/>
    <w:rsid w:val="001E71BB"/>
    <w:rsid w:val="001E7A43"/>
    <w:rsid w:val="001E7BC2"/>
    <w:rsid w:val="001F187E"/>
    <w:rsid w:val="001F1DBC"/>
    <w:rsid w:val="001F2465"/>
    <w:rsid w:val="001F2B1F"/>
    <w:rsid w:val="001F2E69"/>
    <w:rsid w:val="001F3488"/>
    <w:rsid w:val="001F3666"/>
    <w:rsid w:val="001F383F"/>
    <w:rsid w:val="001F38CD"/>
    <w:rsid w:val="001F3D50"/>
    <w:rsid w:val="001F3D6D"/>
    <w:rsid w:val="001F4434"/>
    <w:rsid w:val="001F4506"/>
    <w:rsid w:val="001F5060"/>
    <w:rsid w:val="001F5368"/>
    <w:rsid w:val="001F56C5"/>
    <w:rsid w:val="001F6317"/>
    <w:rsid w:val="001F6739"/>
    <w:rsid w:val="001F6DBE"/>
    <w:rsid w:val="001F7DB8"/>
    <w:rsid w:val="0020038F"/>
    <w:rsid w:val="002003D2"/>
    <w:rsid w:val="00200934"/>
    <w:rsid w:val="00200B62"/>
    <w:rsid w:val="00200C42"/>
    <w:rsid w:val="00200DFD"/>
    <w:rsid w:val="00200F55"/>
    <w:rsid w:val="00201171"/>
    <w:rsid w:val="002019EC"/>
    <w:rsid w:val="00201FA6"/>
    <w:rsid w:val="002021E7"/>
    <w:rsid w:val="00202EAC"/>
    <w:rsid w:val="00203021"/>
    <w:rsid w:val="002033E3"/>
    <w:rsid w:val="00203502"/>
    <w:rsid w:val="0020450F"/>
    <w:rsid w:val="002049C6"/>
    <w:rsid w:val="0020511A"/>
    <w:rsid w:val="002051BE"/>
    <w:rsid w:val="002056E7"/>
    <w:rsid w:val="00205D4D"/>
    <w:rsid w:val="00205DFC"/>
    <w:rsid w:val="00205E98"/>
    <w:rsid w:val="0020608D"/>
    <w:rsid w:val="002064F3"/>
    <w:rsid w:val="00206885"/>
    <w:rsid w:val="002068E7"/>
    <w:rsid w:val="00206B3E"/>
    <w:rsid w:val="002073BD"/>
    <w:rsid w:val="0020782E"/>
    <w:rsid w:val="0021043A"/>
    <w:rsid w:val="0021049B"/>
    <w:rsid w:val="002108C7"/>
    <w:rsid w:val="00210B56"/>
    <w:rsid w:val="002112DB"/>
    <w:rsid w:val="00211791"/>
    <w:rsid w:val="00211A4D"/>
    <w:rsid w:val="00211B60"/>
    <w:rsid w:val="00211F79"/>
    <w:rsid w:val="002141A6"/>
    <w:rsid w:val="00214556"/>
    <w:rsid w:val="00215246"/>
    <w:rsid w:val="00215333"/>
    <w:rsid w:val="002158B6"/>
    <w:rsid w:val="002160F2"/>
    <w:rsid w:val="0021631E"/>
    <w:rsid w:val="002168E2"/>
    <w:rsid w:val="00216CF3"/>
    <w:rsid w:val="00216E2E"/>
    <w:rsid w:val="00217331"/>
    <w:rsid w:val="0021749B"/>
    <w:rsid w:val="00220345"/>
    <w:rsid w:val="00220D2A"/>
    <w:rsid w:val="002213F3"/>
    <w:rsid w:val="0022248A"/>
    <w:rsid w:val="0022249C"/>
    <w:rsid w:val="002225A5"/>
    <w:rsid w:val="002232BD"/>
    <w:rsid w:val="00223338"/>
    <w:rsid w:val="00223D3F"/>
    <w:rsid w:val="0022403A"/>
    <w:rsid w:val="00224BEA"/>
    <w:rsid w:val="00224EF6"/>
    <w:rsid w:val="002254A6"/>
    <w:rsid w:val="002257DA"/>
    <w:rsid w:val="0022596D"/>
    <w:rsid w:val="002261B2"/>
    <w:rsid w:val="002263DE"/>
    <w:rsid w:val="0022786F"/>
    <w:rsid w:val="00227919"/>
    <w:rsid w:val="00227CDB"/>
    <w:rsid w:val="00227DBB"/>
    <w:rsid w:val="00227F3E"/>
    <w:rsid w:val="00230D01"/>
    <w:rsid w:val="00233AB5"/>
    <w:rsid w:val="00233BF9"/>
    <w:rsid w:val="00233CD3"/>
    <w:rsid w:val="00233E1D"/>
    <w:rsid w:val="00233F8C"/>
    <w:rsid w:val="00235779"/>
    <w:rsid w:val="00235978"/>
    <w:rsid w:val="00235E56"/>
    <w:rsid w:val="00236039"/>
    <w:rsid w:val="002369F3"/>
    <w:rsid w:val="00236A68"/>
    <w:rsid w:val="00237823"/>
    <w:rsid w:val="00240226"/>
    <w:rsid w:val="002404DB"/>
    <w:rsid w:val="00240731"/>
    <w:rsid w:val="00240832"/>
    <w:rsid w:val="00240C34"/>
    <w:rsid w:val="002410D3"/>
    <w:rsid w:val="00241DAF"/>
    <w:rsid w:val="00241EEB"/>
    <w:rsid w:val="00242645"/>
    <w:rsid w:val="00242CD3"/>
    <w:rsid w:val="002431C4"/>
    <w:rsid w:val="0024399D"/>
    <w:rsid w:val="00243F58"/>
    <w:rsid w:val="00244D48"/>
    <w:rsid w:val="00245D3C"/>
    <w:rsid w:val="00245E4D"/>
    <w:rsid w:val="00246169"/>
    <w:rsid w:val="00246445"/>
    <w:rsid w:val="00246757"/>
    <w:rsid w:val="002468A4"/>
    <w:rsid w:val="00246B08"/>
    <w:rsid w:val="00246F7A"/>
    <w:rsid w:val="00246FA5"/>
    <w:rsid w:val="00251309"/>
    <w:rsid w:val="00251545"/>
    <w:rsid w:val="002519AF"/>
    <w:rsid w:val="00251A41"/>
    <w:rsid w:val="00251F30"/>
    <w:rsid w:val="002524BB"/>
    <w:rsid w:val="00252C21"/>
    <w:rsid w:val="00252C51"/>
    <w:rsid w:val="002530FA"/>
    <w:rsid w:val="0025341B"/>
    <w:rsid w:val="00253734"/>
    <w:rsid w:val="00253B47"/>
    <w:rsid w:val="00254945"/>
    <w:rsid w:val="00254E74"/>
    <w:rsid w:val="00255783"/>
    <w:rsid w:val="00255B5F"/>
    <w:rsid w:val="00256AC2"/>
    <w:rsid w:val="00257257"/>
    <w:rsid w:val="00257DDB"/>
    <w:rsid w:val="00257F8A"/>
    <w:rsid w:val="00260421"/>
    <w:rsid w:val="00260754"/>
    <w:rsid w:val="00260806"/>
    <w:rsid w:val="00260DA4"/>
    <w:rsid w:val="00261690"/>
    <w:rsid w:val="00262195"/>
    <w:rsid w:val="00263AFC"/>
    <w:rsid w:val="002640A1"/>
    <w:rsid w:val="00264351"/>
    <w:rsid w:val="0026462D"/>
    <w:rsid w:val="00264B96"/>
    <w:rsid w:val="00264FD0"/>
    <w:rsid w:val="00265200"/>
    <w:rsid w:val="0026550C"/>
    <w:rsid w:val="00265856"/>
    <w:rsid w:val="00265C83"/>
    <w:rsid w:val="00266606"/>
    <w:rsid w:val="0026726E"/>
    <w:rsid w:val="002676D4"/>
    <w:rsid w:val="002679E6"/>
    <w:rsid w:val="00267B57"/>
    <w:rsid w:val="0027034C"/>
    <w:rsid w:val="002707D2"/>
    <w:rsid w:val="002709CC"/>
    <w:rsid w:val="00270E93"/>
    <w:rsid w:val="0027115A"/>
    <w:rsid w:val="00271AA0"/>
    <w:rsid w:val="00271B5B"/>
    <w:rsid w:val="00271EFB"/>
    <w:rsid w:val="0027267D"/>
    <w:rsid w:val="00272FF2"/>
    <w:rsid w:val="00273202"/>
    <w:rsid w:val="00273783"/>
    <w:rsid w:val="002737C6"/>
    <w:rsid w:val="00273ACF"/>
    <w:rsid w:val="00273EC1"/>
    <w:rsid w:val="0027403A"/>
    <w:rsid w:val="0027433B"/>
    <w:rsid w:val="002745A3"/>
    <w:rsid w:val="00274C1C"/>
    <w:rsid w:val="00275C53"/>
    <w:rsid w:val="00276432"/>
    <w:rsid w:val="00276AC5"/>
    <w:rsid w:val="00276E83"/>
    <w:rsid w:val="00276F4D"/>
    <w:rsid w:val="00277362"/>
    <w:rsid w:val="00277933"/>
    <w:rsid w:val="00277C90"/>
    <w:rsid w:val="00280AFC"/>
    <w:rsid w:val="00281BBC"/>
    <w:rsid w:val="002822B5"/>
    <w:rsid w:val="00282869"/>
    <w:rsid w:val="00283CAD"/>
    <w:rsid w:val="00283E43"/>
    <w:rsid w:val="00284C64"/>
    <w:rsid w:val="00284C69"/>
    <w:rsid w:val="002850A1"/>
    <w:rsid w:val="002850F4"/>
    <w:rsid w:val="0028590A"/>
    <w:rsid w:val="0028624B"/>
    <w:rsid w:val="00286941"/>
    <w:rsid w:val="00286E97"/>
    <w:rsid w:val="00286FF6"/>
    <w:rsid w:val="002879DF"/>
    <w:rsid w:val="002906C1"/>
    <w:rsid w:val="00290A4B"/>
    <w:rsid w:val="00290A8D"/>
    <w:rsid w:val="00290B20"/>
    <w:rsid w:val="0029121F"/>
    <w:rsid w:val="00291387"/>
    <w:rsid w:val="00291CF5"/>
    <w:rsid w:val="00292617"/>
    <w:rsid w:val="00292DBE"/>
    <w:rsid w:val="002937B5"/>
    <w:rsid w:val="00293FD4"/>
    <w:rsid w:val="002945A4"/>
    <w:rsid w:val="00294F25"/>
    <w:rsid w:val="002956C0"/>
    <w:rsid w:val="002958DD"/>
    <w:rsid w:val="00297A8A"/>
    <w:rsid w:val="00297AEA"/>
    <w:rsid w:val="002A3785"/>
    <w:rsid w:val="002A3882"/>
    <w:rsid w:val="002A40C8"/>
    <w:rsid w:val="002A4449"/>
    <w:rsid w:val="002A4A4F"/>
    <w:rsid w:val="002A52B4"/>
    <w:rsid w:val="002A59EB"/>
    <w:rsid w:val="002A5A90"/>
    <w:rsid w:val="002A601F"/>
    <w:rsid w:val="002A787E"/>
    <w:rsid w:val="002B0FF1"/>
    <w:rsid w:val="002B144E"/>
    <w:rsid w:val="002B1775"/>
    <w:rsid w:val="002B19DA"/>
    <w:rsid w:val="002B1C8B"/>
    <w:rsid w:val="002B1D2E"/>
    <w:rsid w:val="002B1D51"/>
    <w:rsid w:val="002B2551"/>
    <w:rsid w:val="002B26D1"/>
    <w:rsid w:val="002B2CEF"/>
    <w:rsid w:val="002B372E"/>
    <w:rsid w:val="002B4859"/>
    <w:rsid w:val="002B4DD0"/>
    <w:rsid w:val="002B68F4"/>
    <w:rsid w:val="002B69AB"/>
    <w:rsid w:val="002B718F"/>
    <w:rsid w:val="002B71A4"/>
    <w:rsid w:val="002B7526"/>
    <w:rsid w:val="002B78C8"/>
    <w:rsid w:val="002C02B0"/>
    <w:rsid w:val="002C0990"/>
    <w:rsid w:val="002C0F33"/>
    <w:rsid w:val="002C0F82"/>
    <w:rsid w:val="002C1108"/>
    <w:rsid w:val="002C1649"/>
    <w:rsid w:val="002C172D"/>
    <w:rsid w:val="002C1B40"/>
    <w:rsid w:val="002C20E6"/>
    <w:rsid w:val="002C24D0"/>
    <w:rsid w:val="002C24DE"/>
    <w:rsid w:val="002C2A5C"/>
    <w:rsid w:val="002C407F"/>
    <w:rsid w:val="002C556C"/>
    <w:rsid w:val="002C59B9"/>
    <w:rsid w:val="002C5B72"/>
    <w:rsid w:val="002C6349"/>
    <w:rsid w:val="002C6398"/>
    <w:rsid w:val="002C654E"/>
    <w:rsid w:val="002C6793"/>
    <w:rsid w:val="002C6A09"/>
    <w:rsid w:val="002C7280"/>
    <w:rsid w:val="002C76A4"/>
    <w:rsid w:val="002C7D0F"/>
    <w:rsid w:val="002D017B"/>
    <w:rsid w:val="002D02B7"/>
    <w:rsid w:val="002D0CEE"/>
    <w:rsid w:val="002D0D37"/>
    <w:rsid w:val="002D0E71"/>
    <w:rsid w:val="002D19B0"/>
    <w:rsid w:val="002D2935"/>
    <w:rsid w:val="002D35CA"/>
    <w:rsid w:val="002D37F1"/>
    <w:rsid w:val="002D384B"/>
    <w:rsid w:val="002D3A63"/>
    <w:rsid w:val="002D3D94"/>
    <w:rsid w:val="002D5AC5"/>
    <w:rsid w:val="002D6045"/>
    <w:rsid w:val="002D6256"/>
    <w:rsid w:val="002D6337"/>
    <w:rsid w:val="002D6369"/>
    <w:rsid w:val="002D77A0"/>
    <w:rsid w:val="002D7C1C"/>
    <w:rsid w:val="002E00AF"/>
    <w:rsid w:val="002E05F6"/>
    <w:rsid w:val="002E0E68"/>
    <w:rsid w:val="002E0EFC"/>
    <w:rsid w:val="002E166D"/>
    <w:rsid w:val="002E18EE"/>
    <w:rsid w:val="002E19F9"/>
    <w:rsid w:val="002E2121"/>
    <w:rsid w:val="002E23C6"/>
    <w:rsid w:val="002E29EC"/>
    <w:rsid w:val="002E36A5"/>
    <w:rsid w:val="002E3EA9"/>
    <w:rsid w:val="002E45E6"/>
    <w:rsid w:val="002E4890"/>
    <w:rsid w:val="002E4D2F"/>
    <w:rsid w:val="002E50DA"/>
    <w:rsid w:val="002E52FC"/>
    <w:rsid w:val="002E5329"/>
    <w:rsid w:val="002E5C38"/>
    <w:rsid w:val="002E5CDE"/>
    <w:rsid w:val="002E5D16"/>
    <w:rsid w:val="002E5DC4"/>
    <w:rsid w:val="002E60AA"/>
    <w:rsid w:val="002E65E3"/>
    <w:rsid w:val="002E6B86"/>
    <w:rsid w:val="002E6FB2"/>
    <w:rsid w:val="002E74CD"/>
    <w:rsid w:val="002E7551"/>
    <w:rsid w:val="002E79B3"/>
    <w:rsid w:val="002E7B76"/>
    <w:rsid w:val="002E7EEB"/>
    <w:rsid w:val="002F177A"/>
    <w:rsid w:val="002F1D9F"/>
    <w:rsid w:val="002F2311"/>
    <w:rsid w:val="002F4DF0"/>
    <w:rsid w:val="002F4FBA"/>
    <w:rsid w:val="002F5029"/>
    <w:rsid w:val="002F54C1"/>
    <w:rsid w:val="002F611C"/>
    <w:rsid w:val="002F6375"/>
    <w:rsid w:val="002F6EE9"/>
    <w:rsid w:val="002F7118"/>
    <w:rsid w:val="002F7426"/>
    <w:rsid w:val="002F7490"/>
    <w:rsid w:val="002F764B"/>
    <w:rsid w:val="002F77C2"/>
    <w:rsid w:val="002F7B81"/>
    <w:rsid w:val="00300FB7"/>
    <w:rsid w:val="00301364"/>
    <w:rsid w:val="00301856"/>
    <w:rsid w:val="00301C0C"/>
    <w:rsid w:val="00303C6F"/>
    <w:rsid w:val="00303CE7"/>
    <w:rsid w:val="00304479"/>
    <w:rsid w:val="0030486C"/>
    <w:rsid w:val="00304996"/>
    <w:rsid w:val="00304A95"/>
    <w:rsid w:val="00305281"/>
    <w:rsid w:val="003052D7"/>
    <w:rsid w:val="00307013"/>
    <w:rsid w:val="00307A38"/>
    <w:rsid w:val="00310530"/>
    <w:rsid w:val="003110A2"/>
    <w:rsid w:val="00311128"/>
    <w:rsid w:val="0031245C"/>
    <w:rsid w:val="00312BD7"/>
    <w:rsid w:val="0031335B"/>
    <w:rsid w:val="00313BE1"/>
    <w:rsid w:val="00313D73"/>
    <w:rsid w:val="00313DD9"/>
    <w:rsid w:val="00313EC7"/>
    <w:rsid w:val="003142EF"/>
    <w:rsid w:val="00314684"/>
    <w:rsid w:val="003146C6"/>
    <w:rsid w:val="00314733"/>
    <w:rsid w:val="00314A44"/>
    <w:rsid w:val="00315ADC"/>
    <w:rsid w:val="00315FF7"/>
    <w:rsid w:val="00316AF5"/>
    <w:rsid w:val="00316B2D"/>
    <w:rsid w:val="00316FD0"/>
    <w:rsid w:val="003178E7"/>
    <w:rsid w:val="00317E3A"/>
    <w:rsid w:val="00320A30"/>
    <w:rsid w:val="00320D44"/>
    <w:rsid w:val="003210DE"/>
    <w:rsid w:val="003211D1"/>
    <w:rsid w:val="0032155E"/>
    <w:rsid w:val="00321A90"/>
    <w:rsid w:val="00322182"/>
    <w:rsid w:val="0032273A"/>
    <w:rsid w:val="00322DDD"/>
    <w:rsid w:val="003237C0"/>
    <w:rsid w:val="0032431D"/>
    <w:rsid w:val="00324618"/>
    <w:rsid w:val="00324C79"/>
    <w:rsid w:val="00325DA4"/>
    <w:rsid w:val="00325F29"/>
    <w:rsid w:val="003262DB"/>
    <w:rsid w:val="00326707"/>
    <w:rsid w:val="00326965"/>
    <w:rsid w:val="003269AB"/>
    <w:rsid w:val="0032710F"/>
    <w:rsid w:val="003272A9"/>
    <w:rsid w:val="00327307"/>
    <w:rsid w:val="00327575"/>
    <w:rsid w:val="00327791"/>
    <w:rsid w:val="00327AF2"/>
    <w:rsid w:val="00327C86"/>
    <w:rsid w:val="00330640"/>
    <w:rsid w:val="003314C4"/>
    <w:rsid w:val="0033168B"/>
    <w:rsid w:val="003319B8"/>
    <w:rsid w:val="00331A57"/>
    <w:rsid w:val="00331AB7"/>
    <w:rsid w:val="003324E4"/>
    <w:rsid w:val="00332629"/>
    <w:rsid w:val="00332B00"/>
    <w:rsid w:val="00332B8B"/>
    <w:rsid w:val="00332E1B"/>
    <w:rsid w:val="0033337E"/>
    <w:rsid w:val="00333517"/>
    <w:rsid w:val="0033363B"/>
    <w:rsid w:val="00333653"/>
    <w:rsid w:val="003336AD"/>
    <w:rsid w:val="00333A41"/>
    <w:rsid w:val="00333CDA"/>
    <w:rsid w:val="00333EF5"/>
    <w:rsid w:val="0033405C"/>
    <w:rsid w:val="00334354"/>
    <w:rsid w:val="0033498A"/>
    <w:rsid w:val="00334AD1"/>
    <w:rsid w:val="00334C03"/>
    <w:rsid w:val="003351B0"/>
    <w:rsid w:val="00335DC1"/>
    <w:rsid w:val="003364A2"/>
    <w:rsid w:val="00336E3E"/>
    <w:rsid w:val="00336F25"/>
    <w:rsid w:val="003372D2"/>
    <w:rsid w:val="0034054C"/>
    <w:rsid w:val="00341A56"/>
    <w:rsid w:val="003423C6"/>
    <w:rsid w:val="003426C4"/>
    <w:rsid w:val="0034270A"/>
    <w:rsid w:val="00342A0F"/>
    <w:rsid w:val="00342DF8"/>
    <w:rsid w:val="003439EE"/>
    <w:rsid w:val="00343CF5"/>
    <w:rsid w:val="00343DFA"/>
    <w:rsid w:val="00344AF7"/>
    <w:rsid w:val="00344AF9"/>
    <w:rsid w:val="00344BCC"/>
    <w:rsid w:val="00346323"/>
    <w:rsid w:val="003464D8"/>
    <w:rsid w:val="00346CC7"/>
    <w:rsid w:val="003475D0"/>
    <w:rsid w:val="003478F0"/>
    <w:rsid w:val="00351948"/>
    <w:rsid w:val="00351F22"/>
    <w:rsid w:val="00352229"/>
    <w:rsid w:val="00352CF6"/>
    <w:rsid w:val="00352E17"/>
    <w:rsid w:val="00352F3A"/>
    <w:rsid w:val="00353415"/>
    <w:rsid w:val="00353E3B"/>
    <w:rsid w:val="00353EFE"/>
    <w:rsid w:val="00354277"/>
    <w:rsid w:val="00354564"/>
    <w:rsid w:val="00354C44"/>
    <w:rsid w:val="00354CFA"/>
    <w:rsid w:val="00354F30"/>
    <w:rsid w:val="00355163"/>
    <w:rsid w:val="003554AB"/>
    <w:rsid w:val="00356018"/>
    <w:rsid w:val="00356A4A"/>
    <w:rsid w:val="00357473"/>
    <w:rsid w:val="00357DF2"/>
    <w:rsid w:val="00357EE1"/>
    <w:rsid w:val="00360192"/>
    <w:rsid w:val="0036071B"/>
    <w:rsid w:val="00361955"/>
    <w:rsid w:val="00361DB7"/>
    <w:rsid w:val="00361F33"/>
    <w:rsid w:val="003627D0"/>
    <w:rsid w:val="003634DD"/>
    <w:rsid w:val="00364045"/>
    <w:rsid w:val="0036476E"/>
    <w:rsid w:val="00364876"/>
    <w:rsid w:val="0036685F"/>
    <w:rsid w:val="00366A82"/>
    <w:rsid w:val="0036756C"/>
    <w:rsid w:val="00367602"/>
    <w:rsid w:val="00367D84"/>
    <w:rsid w:val="0037049D"/>
    <w:rsid w:val="003704A9"/>
    <w:rsid w:val="0037086D"/>
    <w:rsid w:val="00370D79"/>
    <w:rsid w:val="0037120C"/>
    <w:rsid w:val="00372AA6"/>
    <w:rsid w:val="00372AC6"/>
    <w:rsid w:val="00372D7B"/>
    <w:rsid w:val="00372F1F"/>
    <w:rsid w:val="00373310"/>
    <w:rsid w:val="00373969"/>
    <w:rsid w:val="00373D42"/>
    <w:rsid w:val="0037402E"/>
    <w:rsid w:val="00374FE2"/>
    <w:rsid w:val="00375362"/>
    <w:rsid w:val="0037558D"/>
    <w:rsid w:val="00375645"/>
    <w:rsid w:val="00375C43"/>
    <w:rsid w:val="0037749D"/>
    <w:rsid w:val="00380449"/>
    <w:rsid w:val="00380983"/>
    <w:rsid w:val="00380B71"/>
    <w:rsid w:val="00381350"/>
    <w:rsid w:val="0038216C"/>
    <w:rsid w:val="0038274D"/>
    <w:rsid w:val="00382CAE"/>
    <w:rsid w:val="003830C2"/>
    <w:rsid w:val="0038399F"/>
    <w:rsid w:val="00383ABD"/>
    <w:rsid w:val="00383B0B"/>
    <w:rsid w:val="00383EE7"/>
    <w:rsid w:val="0038422D"/>
    <w:rsid w:val="00384383"/>
    <w:rsid w:val="0038479E"/>
    <w:rsid w:val="003849A7"/>
    <w:rsid w:val="00384F28"/>
    <w:rsid w:val="0038555F"/>
    <w:rsid w:val="00385D22"/>
    <w:rsid w:val="00386AFF"/>
    <w:rsid w:val="00386BC1"/>
    <w:rsid w:val="00386CAD"/>
    <w:rsid w:val="00390397"/>
    <w:rsid w:val="003909E9"/>
    <w:rsid w:val="00390A5D"/>
    <w:rsid w:val="00390D2B"/>
    <w:rsid w:val="00390D82"/>
    <w:rsid w:val="003910B4"/>
    <w:rsid w:val="0039181F"/>
    <w:rsid w:val="00391DA5"/>
    <w:rsid w:val="0039216D"/>
    <w:rsid w:val="003927DA"/>
    <w:rsid w:val="0039322A"/>
    <w:rsid w:val="00393291"/>
    <w:rsid w:val="00393310"/>
    <w:rsid w:val="003933B9"/>
    <w:rsid w:val="00393908"/>
    <w:rsid w:val="00393A87"/>
    <w:rsid w:val="00393BAE"/>
    <w:rsid w:val="00394BE4"/>
    <w:rsid w:val="00394E50"/>
    <w:rsid w:val="0039579E"/>
    <w:rsid w:val="00395B83"/>
    <w:rsid w:val="00396531"/>
    <w:rsid w:val="00397032"/>
    <w:rsid w:val="003971FB"/>
    <w:rsid w:val="00397406"/>
    <w:rsid w:val="003979BD"/>
    <w:rsid w:val="00397F53"/>
    <w:rsid w:val="003A027E"/>
    <w:rsid w:val="003A05CB"/>
    <w:rsid w:val="003A077C"/>
    <w:rsid w:val="003A0ACD"/>
    <w:rsid w:val="003A0AF1"/>
    <w:rsid w:val="003A101D"/>
    <w:rsid w:val="003A173D"/>
    <w:rsid w:val="003A18A1"/>
    <w:rsid w:val="003A1E34"/>
    <w:rsid w:val="003A23BC"/>
    <w:rsid w:val="003A261E"/>
    <w:rsid w:val="003A26F5"/>
    <w:rsid w:val="003A2EC4"/>
    <w:rsid w:val="003A36BB"/>
    <w:rsid w:val="003A43B2"/>
    <w:rsid w:val="003A46F3"/>
    <w:rsid w:val="003A4ECE"/>
    <w:rsid w:val="003A53CB"/>
    <w:rsid w:val="003A5EFE"/>
    <w:rsid w:val="003A68D6"/>
    <w:rsid w:val="003A68E3"/>
    <w:rsid w:val="003A7CC1"/>
    <w:rsid w:val="003A7D8E"/>
    <w:rsid w:val="003B0025"/>
    <w:rsid w:val="003B071B"/>
    <w:rsid w:val="003B0E69"/>
    <w:rsid w:val="003B1275"/>
    <w:rsid w:val="003B1671"/>
    <w:rsid w:val="003B1958"/>
    <w:rsid w:val="003B270B"/>
    <w:rsid w:val="003B2D73"/>
    <w:rsid w:val="003B33CF"/>
    <w:rsid w:val="003B3764"/>
    <w:rsid w:val="003B3E66"/>
    <w:rsid w:val="003B4815"/>
    <w:rsid w:val="003B4DBE"/>
    <w:rsid w:val="003B50BF"/>
    <w:rsid w:val="003B550F"/>
    <w:rsid w:val="003B58B4"/>
    <w:rsid w:val="003B67E4"/>
    <w:rsid w:val="003B7359"/>
    <w:rsid w:val="003B792E"/>
    <w:rsid w:val="003B7A1E"/>
    <w:rsid w:val="003B7D9A"/>
    <w:rsid w:val="003C0065"/>
    <w:rsid w:val="003C018A"/>
    <w:rsid w:val="003C0192"/>
    <w:rsid w:val="003C0706"/>
    <w:rsid w:val="003C0FD5"/>
    <w:rsid w:val="003C12D8"/>
    <w:rsid w:val="003C146D"/>
    <w:rsid w:val="003C17F4"/>
    <w:rsid w:val="003C2038"/>
    <w:rsid w:val="003C22B2"/>
    <w:rsid w:val="003C3539"/>
    <w:rsid w:val="003C3E85"/>
    <w:rsid w:val="003C4538"/>
    <w:rsid w:val="003C50B8"/>
    <w:rsid w:val="003C584F"/>
    <w:rsid w:val="003C5F1D"/>
    <w:rsid w:val="003C63B5"/>
    <w:rsid w:val="003C6B9F"/>
    <w:rsid w:val="003D143F"/>
    <w:rsid w:val="003D146B"/>
    <w:rsid w:val="003D1B02"/>
    <w:rsid w:val="003D1F4D"/>
    <w:rsid w:val="003D29A7"/>
    <w:rsid w:val="003D2B7B"/>
    <w:rsid w:val="003D2E8D"/>
    <w:rsid w:val="003D3A34"/>
    <w:rsid w:val="003D3C84"/>
    <w:rsid w:val="003D43B5"/>
    <w:rsid w:val="003D46B0"/>
    <w:rsid w:val="003D5995"/>
    <w:rsid w:val="003D64C3"/>
    <w:rsid w:val="003D6B3B"/>
    <w:rsid w:val="003D6CCE"/>
    <w:rsid w:val="003D6E57"/>
    <w:rsid w:val="003E0170"/>
    <w:rsid w:val="003E10E6"/>
    <w:rsid w:val="003E1E31"/>
    <w:rsid w:val="003E2861"/>
    <w:rsid w:val="003E2B9D"/>
    <w:rsid w:val="003E3037"/>
    <w:rsid w:val="003E35EA"/>
    <w:rsid w:val="003E3820"/>
    <w:rsid w:val="003E3B52"/>
    <w:rsid w:val="003E3CA2"/>
    <w:rsid w:val="003E45D5"/>
    <w:rsid w:val="003E48A7"/>
    <w:rsid w:val="003E495C"/>
    <w:rsid w:val="003E4B2E"/>
    <w:rsid w:val="003E634D"/>
    <w:rsid w:val="003E6D8D"/>
    <w:rsid w:val="003E73FE"/>
    <w:rsid w:val="003E7789"/>
    <w:rsid w:val="003F0062"/>
    <w:rsid w:val="003F0A50"/>
    <w:rsid w:val="003F13D6"/>
    <w:rsid w:val="003F15EE"/>
    <w:rsid w:val="003F16AC"/>
    <w:rsid w:val="003F180E"/>
    <w:rsid w:val="003F21E7"/>
    <w:rsid w:val="003F23ED"/>
    <w:rsid w:val="003F240C"/>
    <w:rsid w:val="003F2579"/>
    <w:rsid w:val="003F2B70"/>
    <w:rsid w:val="003F39DD"/>
    <w:rsid w:val="003F4652"/>
    <w:rsid w:val="003F4B61"/>
    <w:rsid w:val="003F4DCA"/>
    <w:rsid w:val="003F5725"/>
    <w:rsid w:val="003F5BD2"/>
    <w:rsid w:val="003F5EAF"/>
    <w:rsid w:val="003F6766"/>
    <w:rsid w:val="003F6C34"/>
    <w:rsid w:val="004002EB"/>
    <w:rsid w:val="00401E5D"/>
    <w:rsid w:val="004020CB"/>
    <w:rsid w:val="004031D8"/>
    <w:rsid w:val="00404904"/>
    <w:rsid w:val="00404F36"/>
    <w:rsid w:val="00405414"/>
    <w:rsid w:val="00405470"/>
    <w:rsid w:val="00406103"/>
    <w:rsid w:val="00406228"/>
    <w:rsid w:val="00406782"/>
    <w:rsid w:val="00406CB2"/>
    <w:rsid w:val="00407A0D"/>
    <w:rsid w:val="004107C0"/>
    <w:rsid w:val="00411328"/>
    <w:rsid w:val="00411961"/>
    <w:rsid w:val="00411C00"/>
    <w:rsid w:val="004127A8"/>
    <w:rsid w:val="004127CA"/>
    <w:rsid w:val="00412987"/>
    <w:rsid w:val="00413879"/>
    <w:rsid w:val="004141DC"/>
    <w:rsid w:val="004141F8"/>
    <w:rsid w:val="004145E2"/>
    <w:rsid w:val="0041483E"/>
    <w:rsid w:val="00414D59"/>
    <w:rsid w:val="00415099"/>
    <w:rsid w:val="0041556A"/>
    <w:rsid w:val="004157D5"/>
    <w:rsid w:val="00415850"/>
    <w:rsid w:val="00415FE6"/>
    <w:rsid w:val="004168BE"/>
    <w:rsid w:val="00417627"/>
    <w:rsid w:val="00417964"/>
    <w:rsid w:val="00417B66"/>
    <w:rsid w:val="00417D42"/>
    <w:rsid w:val="004200AA"/>
    <w:rsid w:val="004203C7"/>
    <w:rsid w:val="00420725"/>
    <w:rsid w:val="0042078B"/>
    <w:rsid w:val="00420D1F"/>
    <w:rsid w:val="00420EA0"/>
    <w:rsid w:val="00421AE9"/>
    <w:rsid w:val="00421D2A"/>
    <w:rsid w:val="0042201C"/>
    <w:rsid w:val="0042253C"/>
    <w:rsid w:val="0042299C"/>
    <w:rsid w:val="00422E1D"/>
    <w:rsid w:val="00423750"/>
    <w:rsid w:val="004237A0"/>
    <w:rsid w:val="00423DD6"/>
    <w:rsid w:val="00423E06"/>
    <w:rsid w:val="00424653"/>
    <w:rsid w:val="004247EB"/>
    <w:rsid w:val="0042499A"/>
    <w:rsid w:val="00424B9A"/>
    <w:rsid w:val="004252E8"/>
    <w:rsid w:val="004253CD"/>
    <w:rsid w:val="00425548"/>
    <w:rsid w:val="004256E6"/>
    <w:rsid w:val="0042576B"/>
    <w:rsid w:val="00425F5B"/>
    <w:rsid w:val="00426621"/>
    <w:rsid w:val="00426DD5"/>
    <w:rsid w:val="00426DD8"/>
    <w:rsid w:val="00426E5D"/>
    <w:rsid w:val="00426F7F"/>
    <w:rsid w:val="00426FA0"/>
    <w:rsid w:val="0042714B"/>
    <w:rsid w:val="00427A65"/>
    <w:rsid w:val="004306D8"/>
    <w:rsid w:val="004309F0"/>
    <w:rsid w:val="00430FEC"/>
    <w:rsid w:val="00431EF5"/>
    <w:rsid w:val="0043206B"/>
    <w:rsid w:val="0043208B"/>
    <w:rsid w:val="004324E0"/>
    <w:rsid w:val="00432B85"/>
    <w:rsid w:val="00432F44"/>
    <w:rsid w:val="00432F78"/>
    <w:rsid w:val="00433112"/>
    <w:rsid w:val="0043383E"/>
    <w:rsid w:val="0043386B"/>
    <w:rsid w:val="00433985"/>
    <w:rsid w:val="00433B35"/>
    <w:rsid w:val="00433B69"/>
    <w:rsid w:val="00433BD3"/>
    <w:rsid w:val="00433EE2"/>
    <w:rsid w:val="004359E0"/>
    <w:rsid w:val="0043653E"/>
    <w:rsid w:val="00436631"/>
    <w:rsid w:val="00436B33"/>
    <w:rsid w:val="00436EFD"/>
    <w:rsid w:val="00437567"/>
    <w:rsid w:val="0043766A"/>
    <w:rsid w:val="00437724"/>
    <w:rsid w:val="004378FD"/>
    <w:rsid w:val="00437B16"/>
    <w:rsid w:val="00437FA7"/>
    <w:rsid w:val="00440618"/>
    <w:rsid w:val="00440743"/>
    <w:rsid w:val="00440AC4"/>
    <w:rsid w:val="0044160F"/>
    <w:rsid w:val="004417EC"/>
    <w:rsid w:val="00441EFD"/>
    <w:rsid w:val="0044225F"/>
    <w:rsid w:val="00442263"/>
    <w:rsid w:val="00444A5D"/>
    <w:rsid w:val="0044514C"/>
    <w:rsid w:val="00445C98"/>
    <w:rsid w:val="004460CD"/>
    <w:rsid w:val="00446B7F"/>
    <w:rsid w:val="00446DEB"/>
    <w:rsid w:val="00446F7E"/>
    <w:rsid w:val="00447ABC"/>
    <w:rsid w:val="00447BE6"/>
    <w:rsid w:val="00450342"/>
    <w:rsid w:val="0045157B"/>
    <w:rsid w:val="004516CE"/>
    <w:rsid w:val="00451EFD"/>
    <w:rsid w:val="00452A2F"/>
    <w:rsid w:val="004534C5"/>
    <w:rsid w:val="00453595"/>
    <w:rsid w:val="0045371A"/>
    <w:rsid w:val="00453AE6"/>
    <w:rsid w:val="00453C1F"/>
    <w:rsid w:val="00453F64"/>
    <w:rsid w:val="00454BC4"/>
    <w:rsid w:val="0045509E"/>
    <w:rsid w:val="0045555E"/>
    <w:rsid w:val="00455A98"/>
    <w:rsid w:val="00456A82"/>
    <w:rsid w:val="00457018"/>
    <w:rsid w:val="00457677"/>
    <w:rsid w:val="00457DD4"/>
    <w:rsid w:val="00460077"/>
    <w:rsid w:val="004606A0"/>
    <w:rsid w:val="00460E84"/>
    <w:rsid w:val="00461124"/>
    <w:rsid w:val="004613EE"/>
    <w:rsid w:val="0046208A"/>
    <w:rsid w:val="0046216F"/>
    <w:rsid w:val="00463335"/>
    <w:rsid w:val="00463F08"/>
    <w:rsid w:val="00463F12"/>
    <w:rsid w:val="00464378"/>
    <w:rsid w:val="00464665"/>
    <w:rsid w:val="004646F1"/>
    <w:rsid w:val="00464EAD"/>
    <w:rsid w:val="00464EF8"/>
    <w:rsid w:val="004650BB"/>
    <w:rsid w:val="00465197"/>
    <w:rsid w:val="004652DF"/>
    <w:rsid w:val="004652FA"/>
    <w:rsid w:val="0046569C"/>
    <w:rsid w:val="004661AD"/>
    <w:rsid w:val="004661BE"/>
    <w:rsid w:val="00466C54"/>
    <w:rsid w:val="004674DB"/>
    <w:rsid w:val="00470907"/>
    <w:rsid w:val="00470CE1"/>
    <w:rsid w:val="00471186"/>
    <w:rsid w:val="004716EC"/>
    <w:rsid w:val="00471B57"/>
    <w:rsid w:val="00471E8E"/>
    <w:rsid w:val="00471F8F"/>
    <w:rsid w:val="0047217C"/>
    <w:rsid w:val="00473C12"/>
    <w:rsid w:val="00473C8A"/>
    <w:rsid w:val="004747A9"/>
    <w:rsid w:val="00474EE3"/>
    <w:rsid w:val="0047638E"/>
    <w:rsid w:val="004763D9"/>
    <w:rsid w:val="00476D3E"/>
    <w:rsid w:val="00476DE5"/>
    <w:rsid w:val="00476F39"/>
    <w:rsid w:val="00477343"/>
    <w:rsid w:val="00477A34"/>
    <w:rsid w:val="00477E6E"/>
    <w:rsid w:val="0048034B"/>
    <w:rsid w:val="00480751"/>
    <w:rsid w:val="004807A9"/>
    <w:rsid w:val="00481D7D"/>
    <w:rsid w:val="00481EFC"/>
    <w:rsid w:val="00482747"/>
    <w:rsid w:val="0048277E"/>
    <w:rsid w:val="00482BCB"/>
    <w:rsid w:val="00483249"/>
    <w:rsid w:val="004836B5"/>
    <w:rsid w:val="00483CDA"/>
    <w:rsid w:val="00484915"/>
    <w:rsid w:val="00484938"/>
    <w:rsid w:val="00484D31"/>
    <w:rsid w:val="00485070"/>
    <w:rsid w:val="004854A3"/>
    <w:rsid w:val="0048560F"/>
    <w:rsid w:val="00485FAB"/>
    <w:rsid w:val="0048628E"/>
    <w:rsid w:val="00486800"/>
    <w:rsid w:val="00487E96"/>
    <w:rsid w:val="00490187"/>
    <w:rsid w:val="004902B0"/>
    <w:rsid w:val="00490799"/>
    <w:rsid w:val="0049099A"/>
    <w:rsid w:val="00491137"/>
    <w:rsid w:val="00491186"/>
    <w:rsid w:val="00491722"/>
    <w:rsid w:val="00491F6A"/>
    <w:rsid w:val="00491FCE"/>
    <w:rsid w:val="0049231C"/>
    <w:rsid w:val="004923B9"/>
    <w:rsid w:val="00492733"/>
    <w:rsid w:val="00493736"/>
    <w:rsid w:val="00493C78"/>
    <w:rsid w:val="00494C3A"/>
    <w:rsid w:val="00494C84"/>
    <w:rsid w:val="0049584A"/>
    <w:rsid w:val="00495DDC"/>
    <w:rsid w:val="00495E58"/>
    <w:rsid w:val="004966D6"/>
    <w:rsid w:val="004968C6"/>
    <w:rsid w:val="00496B0B"/>
    <w:rsid w:val="00497282"/>
    <w:rsid w:val="00497554"/>
    <w:rsid w:val="004976D7"/>
    <w:rsid w:val="00497945"/>
    <w:rsid w:val="00497E0E"/>
    <w:rsid w:val="00497FBE"/>
    <w:rsid w:val="004A0EF6"/>
    <w:rsid w:val="004A13B5"/>
    <w:rsid w:val="004A1936"/>
    <w:rsid w:val="004A197D"/>
    <w:rsid w:val="004A2748"/>
    <w:rsid w:val="004A32BB"/>
    <w:rsid w:val="004A3739"/>
    <w:rsid w:val="004A3770"/>
    <w:rsid w:val="004A392C"/>
    <w:rsid w:val="004A3969"/>
    <w:rsid w:val="004A3A17"/>
    <w:rsid w:val="004A4108"/>
    <w:rsid w:val="004A434E"/>
    <w:rsid w:val="004A5026"/>
    <w:rsid w:val="004A59E3"/>
    <w:rsid w:val="004A609B"/>
    <w:rsid w:val="004A6176"/>
    <w:rsid w:val="004A662E"/>
    <w:rsid w:val="004A67F3"/>
    <w:rsid w:val="004A7FD0"/>
    <w:rsid w:val="004B0CD8"/>
    <w:rsid w:val="004B123F"/>
    <w:rsid w:val="004B1586"/>
    <w:rsid w:val="004B1BC5"/>
    <w:rsid w:val="004B1FA6"/>
    <w:rsid w:val="004B3850"/>
    <w:rsid w:val="004B3BD3"/>
    <w:rsid w:val="004B400E"/>
    <w:rsid w:val="004B4261"/>
    <w:rsid w:val="004B4285"/>
    <w:rsid w:val="004B42DA"/>
    <w:rsid w:val="004B4340"/>
    <w:rsid w:val="004B4B7D"/>
    <w:rsid w:val="004B505B"/>
    <w:rsid w:val="004B5221"/>
    <w:rsid w:val="004B57C8"/>
    <w:rsid w:val="004B59D2"/>
    <w:rsid w:val="004B5E59"/>
    <w:rsid w:val="004B5F4E"/>
    <w:rsid w:val="004B6355"/>
    <w:rsid w:val="004B6BF1"/>
    <w:rsid w:val="004B71C3"/>
    <w:rsid w:val="004B7532"/>
    <w:rsid w:val="004B79CC"/>
    <w:rsid w:val="004B79FE"/>
    <w:rsid w:val="004C1368"/>
    <w:rsid w:val="004C147A"/>
    <w:rsid w:val="004C1776"/>
    <w:rsid w:val="004C1AB9"/>
    <w:rsid w:val="004C32B2"/>
    <w:rsid w:val="004C3623"/>
    <w:rsid w:val="004C46CC"/>
    <w:rsid w:val="004C47DA"/>
    <w:rsid w:val="004C4BAC"/>
    <w:rsid w:val="004C5780"/>
    <w:rsid w:val="004C5F30"/>
    <w:rsid w:val="004C6C30"/>
    <w:rsid w:val="004C776D"/>
    <w:rsid w:val="004C7ABA"/>
    <w:rsid w:val="004D000F"/>
    <w:rsid w:val="004D020E"/>
    <w:rsid w:val="004D0444"/>
    <w:rsid w:val="004D0508"/>
    <w:rsid w:val="004D0FBE"/>
    <w:rsid w:val="004D1191"/>
    <w:rsid w:val="004D1727"/>
    <w:rsid w:val="004D1D46"/>
    <w:rsid w:val="004D28F0"/>
    <w:rsid w:val="004D2D12"/>
    <w:rsid w:val="004D2DB4"/>
    <w:rsid w:val="004D2E48"/>
    <w:rsid w:val="004D361B"/>
    <w:rsid w:val="004D3C97"/>
    <w:rsid w:val="004D3FEB"/>
    <w:rsid w:val="004D4859"/>
    <w:rsid w:val="004D5D6D"/>
    <w:rsid w:val="004D5E5A"/>
    <w:rsid w:val="004D63B4"/>
    <w:rsid w:val="004D7647"/>
    <w:rsid w:val="004E0ABB"/>
    <w:rsid w:val="004E2114"/>
    <w:rsid w:val="004E231A"/>
    <w:rsid w:val="004E23B6"/>
    <w:rsid w:val="004E3BB8"/>
    <w:rsid w:val="004E448A"/>
    <w:rsid w:val="004E45F0"/>
    <w:rsid w:val="004E48AF"/>
    <w:rsid w:val="004E4BFB"/>
    <w:rsid w:val="004E4C92"/>
    <w:rsid w:val="004E5BB6"/>
    <w:rsid w:val="004E5FE1"/>
    <w:rsid w:val="004E64A0"/>
    <w:rsid w:val="004E6A78"/>
    <w:rsid w:val="004E6B97"/>
    <w:rsid w:val="004E6FC8"/>
    <w:rsid w:val="004E72B8"/>
    <w:rsid w:val="004E7C93"/>
    <w:rsid w:val="004F01C9"/>
    <w:rsid w:val="004F04C7"/>
    <w:rsid w:val="004F0F07"/>
    <w:rsid w:val="004F114B"/>
    <w:rsid w:val="004F2544"/>
    <w:rsid w:val="004F285B"/>
    <w:rsid w:val="004F44A1"/>
    <w:rsid w:val="004F4F24"/>
    <w:rsid w:val="004F5D5D"/>
    <w:rsid w:val="004F5D7F"/>
    <w:rsid w:val="004F62CF"/>
    <w:rsid w:val="004F660F"/>
    <w:rsid w:val="004F661C"/>
    <w:rsid w:val="004F6D33"/>
    <w:rsid w:val="004F7114"/>
    <w:rsid w:val="004F75AC"/>
    <w:rsid w:val="004F764F"/>
    <w:rsid w:val="004F7EF8"/>
    <w:rsid w:val="005000C8"/>
    <w:rsid w:val="005001E7"/>
    <w:rsid w:val="00500340"/>
    <w:rsid w:val="00500343"/>
    <w:rsid w:val="00500653"/>
    <w:rsid w:val="00500ACF"/>
    <w:rsid w:val="00500CB9"/>
    <w:rsid w:val="0050126E"/>
    <w:rsid w:val="00501370"/>
    <w:rsid w:val="0050169F"/>
    <w:rsid w:val="00501BF0"/>
    <w:rsid w:val="00502332"/>
    <w:rsid w:val="00503162"/>
    <w:rsid w:val="0050336A"/>
    <w:rsid w:val="005038D8"/>
    <w:rsid w:val="0050465B"/>
    <w:rsid w:val="0050467B"/>
    <w:rsid w:val="0050545C"/>
    <w:rsid w:val="005054AD"/>
    <w:rsid w:val="00505D3D"/>
    <w:rsid w:val="00506420"/>
    <w:rsid w:val="005069CA"/>
    <w:rsid w:val="005074B4"/>
    <w:rsid w:val="0051073F"/>
    <w:rsid w:val="00510BEF"/>
    <w:rsid w:val="0051124B"/>
    <w:rsid w:val="00511572"/>
    <w:rsid w:val="00511963"/>
    <w:rsid w:val="005119F7"/>
    <w:rsid w:val="00511E38"/>
    <w:rsid w:val="00511F58"/>
    <w:rsid w:val="005127C8"/>
    <w:rsid w:val="0051292D"/>
    <w:rsid w:val="00512C5F"/>
    <w:rsid w:val="00513AF1"/>
    <w:rsid w:val="00513CC2"/>
    <w:rsid w:val="00514186"/>
    <w:rsid w:val="00514A83"/>
    <w:rsid w:val="00514B50"/>
    <w:rsid w:val="00514C32"/>
    <w:rsid w:val="00514D39"/>
    <w:rsid w:val="00515623"/>
    <w:rsid w:val="0051658D"/>
    <w:rsid w:val="00516B81"/>
    <w:rsid w:val="00516F4B"/>
    <w:rsid w:val="00517FC0"/>
    <w:rsid w:val="00520BBF"/>
    <w:rsid w:val="00520C58"/>
    <w:rsid w:val="00521587"/>
    <w:rsid w:val="00521DFA"/>
    <w:rsid w:val="0052295B"/>
    <w:rsid w:val="00523190"/>
    <w:rsid w:val="00523490"/>
    <w:rsid w:val="0052439E"/>
    <w:rsid w:val="00524668"/>
    <w:rsid w:val="00524837"/>
    <w:rsid w:val="00525356"/>
    <w:rsid w:val="005254B1"/>
    <w:rsid w:val="0052556A"/>
    <w:rsid w:val="0052577D"/>
    <w:rsid w:val="00527066"/>
    <w:rsid w:val="0052724F"/>
    <w:rsid w:val="0052784C"/>
    <w:rsid w:val="00527A20"/>
    <w:rsid w:val="00527C51"/>
    <w:rsid w:val="0053037D"/>
    <w:rsid w:val="0053072C"/>
    <w:rsid w:val="00531396"/>
    <w:rsid w:val="005316E8"/>
    <w:rsid w:val="00531CC2"/>
    <w:rsid w:val="00531E8D"/>
    <w:rsid w:val="0053218F"/>
    <w:rsid w:val="00533806"/>
    <w:rsid w:val="00533CF3"/>
    <w:rsid w:val="00534344"/>
    <w:rsid w:val="00535F92"/>
    <w:rsid w:val="005364D9"/>
    <w:rsid w:val="00536A44"/>
    <w:rsid w:val="00536BE9"/>
    <w:rsid w:val="00537727"/>
    <w:rsid w:val="00537E65"/>
    <w:rsid w:val="005400AE"/>
    <w:rsid w:val="00540427"/>
    <w:rsid w:val="0054117B"/>
    <w:rsid w:val="00541511"/>
    <w:rsid w:val="00541FEB"/>
    <w:rsid w:val="0054283F"/>
    <w:rsid w:val="00543205"/>
    <w:rsid w:val="0054343C"/>
    <w:rsid w:val="00544045"/>
    <w:rsid w:val="0054450D"/>
    <w:rsid w:val="005449E1"/>
    <w:rsid w:val="00545413"/>
    <w:rsid w:val="00545CD0"/>
    <w:rsid w:val="00546223"/>
    <w:rsid w:val="005464A9"/>
    <w:rsid w:val="005464E1"/>
    <w:rsid w:val="005469F2"/>
    <w:rsid w:val="00547415"/>
    <w:rsid w:val="005476DA"/>
    <w:rsid w:val="00547A77"/>
    <w:rsid w:val="00547C38"/>
    <w:rsid w:val="0055004A"/>
    <w:rsid w:val="00550B68"/>
    <w:rsid w:val="00551438"/>
    <w:rsid w:val="00551BB0"/>
    <w:rsid w:val="00552B67"/>
    <w:rsid w:val="00552C3E"/>
    <w:rsid w:val="00552D67"/>
    <w:rsid w:val="005541A9"/>
    <w:rsid w:val="0055470B"/>
    <w:rsid w:val="005548DE"/>
    <w:rsid w:val="00555292"/>
    <w:rsid w:val="00555A8A"/>
    <w:rsid w:val="00557649"/>
    <w:rsid w:val="005576FF"/>
    <w:rsid w:val="00557C4D"/>
    <w:rsid w:val="00557F05"/>
    <w:rsid w:val="0056049D"/>
    <w:rsid w:val="00560ADC"/>
    <w:rsid w:val="00560C43"/>
    <w:rsid w:val="00560D2A"/>
    <w:rsid w:val="00561A64"/>
    <w:rsid w:val="00562274"/>
    <w:rsid w:val="00562A73"/>
    <w:rsid w:val="00562CCB"/>
    <w:rsid w:val="00562D06"/>
    <w:rsid w:val="005632D3"/>
    <w:rsid w:val="0056406D"/>
    <w:rsid w:val="00564EE6"/>
    <w:rsid w:val="005653AB"/>
    <w:rsid w:val="00566FF8"/>
    <w:rsid w:val="00567460"/>
    <w:rsid w:val="00567BF1"/>
    <w:rsid w:val="0057050F"/>
    <w:rsid w:val="005713C6"/>
    <w:rsid w:val="005717AF"/>
    <w:rsid w:val="0057180B"/>
    <w:rsid w:val="00572052"/>
    <w:rsid w:val="00572491"/>
    <w:rsid w:val="00572A90"/>
    <w:rsid w:val="00572B42"/>
    <w:rsid w:val="00572D49"/>
    <w:rsid w:val="00573553"/>
    <w:rsid w:val="005747F8"/>
    <w:rsid w:val="00574873"/>
    <w:rsid w:val="00574D01"/>
    <w:rsid w:val="00576463"/>
    <w:rsid w:val="0057744C"/>
    <w:rsid w:val="00580C2C"/>
    <w:rsid w:val="00581564"/>
    <w:rsid w:val="00581AF4"/>
    <w:rsid w:val="005828A3"/>
    <w:rsid w:val="00582C15"/>
    <w:rsid w:val="00582EEF"/>
    <w:rsid w:val="005838F0"/>
    <w:rsid w:val="00583E12"/>
    <w:rsid w:val="0058464B"/>
    <w:rsid w:val="00585DC2"/>
    <w:rsid w:val="0058640F"/>
    <w:rsid w:val="005865A7"/>
    <w:rsid w:val="005866C2"/>
    <w:rsid w:val="005866F3"/>
    <w:rsid w:val="00586D0E"/>
    <w:rsid w:val="00586EDC"/>
    <w:rsid w:val="00586EE3"/>
    <w:rsid w:val="00586F96"/>
    <w:rsid w:val="00586FD9"/>
    <w:rsid w:val="00587049"/>
    <w:rsid w:val="0058718B"/>
    <w:rsid w:val="005872EA"/>
    <w:rsid w:val="00590116"/>
    <w:rsid w:val="00590C0B"/>
    <w:rsid w:val="00590D21"/>
    <w:rsid w:val="005912E9"/>
    <w:rsid w:val="005913D1"/>
    <w:rsid w:val="00591692"/>
    <w:rsid w:val="00592213"/>
    <w:rsid w:val="00592690"/>
    <w:rsid w:val="00592754"/>
    <w:rsid w:val="00592CC7"/>
    <w:rsid w:val="00592DD3"/>
    <w:rsid w:val="005947D4"/>
    <w:rsid w:val="00594C4B"/>
    <w:rsid w:val="00594F15"/>
    <w:rsid w:val="005956D5"/>
    <w:rsid w:val="00595C9F"/>
    <w:rsid w:val="00596229"/>
    <w:rsid w:val="005965CF"/>
    <w:rsid w:val="00596986"/>
    <w:rsid w:val="00596E16"/>
    <w:rsid w:val="005973AB"/>
    <w:rsid w:val="005A0585"/>
    <w:rsid w:val="005A0A77"/>
    <w:rsid w:val="005A0D67"/>
    <w:rsid w:val="005A16A3"/>
    <w:rsid w:val="005A18B8"/>
    <w:rsid w:val="005A1FAB"/>
    <w:rsid w:val="005A2249"/>
    <w:rsid w:val="005A2E62"/>
    <w:rsid w:val="005A2EE9"/>
    <w:rsid w:val="005A4395"/>
    <w:rsid w:val="005A4A0A"/>
    <w:rsid w:val="005A6044"/>
    <w:rsid w:val="005A6206"/>
    <w:rsid w:val="005A642B"/>
    <w:rsid w:val="005A6514"/>
    <w:rsid w:val="005A6C7D"/>
    <w:rsid w:val="005A71C7"/>
    <w:rsid w:val="005A72E2"/>
    <w:rsid w:val="005A78DE"/>
    <w:rsid w:val="005A7A11"/>
    <w:rsid w:val="005A7AFD"/>
    <w:rsid w:val="005A7FA1"/>
    <w:rsid w:val="005B01C9"/>
    <w:rsid w:val="005B07B2"/>
    <w:rsid w:val="005B09FD"/>
    <w:rsid w:val="005B0D33"/>
    <w:rsid w:val="005B0DCB"/>
    <w:rsid w:val="005B1180"/>
    <w:rsid w:val="005B1258"/>
    <w:rsid w:val="005B176D"/>
    <w:rsid w:val="005B1D11"/>
    <w:rsid w:val="005B1F6F"/>
    <w:rsid w:val="005B2E57"/>
    <w:rsid w:val="005B317B"/>
    <w:rsid w:val="005B3405"/>
    <w:rsid w:val="005B37DD"/>
    <w:rsid w:val="005B39D3"/>
    <w:rsid w:val="005B3AB4"/>
    <w:rsid w:val="005B503C"/>
    <w:rsid w:val="005B536B"/>
    <w:rsid w:val="005B5862"/>
    <w:rsid w:val="005B589E"/>
    <w:rsid w:val="005B5AC9"/>
    <w:rsid w:val="005B5C54"/>
    <w:rsid w:val="005B5EFC"/>
    <w:rsid w:val="005B5EFD"/>
    <w:rsid w:val="005B62A8"/>
    <w:rsid w:val="005B69B3"/>
    <w:rsid w:val="005B6ABF"/>
    <w:rsid w:val="005B71E3"/>
    <w:rsid w:val="005B73E5"/>
    <w:rsid w:val="005B7467"/>
    <w:rsid w:val="005B762F"/>
    <w:rsid w:val="005B7B32"/>
    <w:rsid w:val="005C0351"/>
    <w:rsid w:val="005C0985"/>
    <w:rsid w:val="005C0BC0"/>
    <w:rsid w:val="005C1BC8"/>
    <w:rsid w:val="005C1EF3"/>
    <w:rsid w:val="005C21E2"/>
    <w:rsid w:val="005C29A8"/>
    <w:rsid w:val="005C3CD8"/>
    <w:rsid w:val="005C4170"/>
    <w:rsid w:val="005C4798"/>
    <w:rsid w:val="005C4F39"/>
    <w:rsid w:val="005C5417"/>
    <w:rsid w:val="005C56AA"/>
    <w:rsid w:val="005C6600"/>
    <w:rsid w:val="005C6837"/>
    <w:rsid w:val="005C6D0D"/>
    <w:rsid w:val="005C6ED4"/>
    <w:rsid w:val="005C75B0"/>
    <w:rsid w:val="005C7FC1"/>
    <w:rsid w:val="005D06A4"/>
    <w:rsid w:val="005D06CD"/>
    <w:rsid w:val="005D140B"/>
    <w:rsid w:val="005D288F"/>
    <w:rsid w:val="005D2F0E"/>
    <w:rsid w:val="005D320F"/>
    <w:rsid w:val="005D3D42"/>
    <w:rsid w:val="005D4365"/>
    <w:rsid w:val="005D43E2"/>
    <w:rsid w:val="005D4411"/>
    <w:rsid w:val="005D4835"/>
    <w:rsid w:val="005D55BE"/>
    <w:rsid w:val="005D5940"/>
    <w:rsid w:val="005D643D"/>
    <w:rsid w:val="005D64B7"/>
    <w:rsid w:val="005D666D"/>
    <w:rsid w:val="005D6C32"/>
    <w:rsid w:val="005D7B5C"/>
    <w:rsid w:val="005D7C6B"/>
    <w:rsid w:val="005E0107"/>
    <w:rsid w:val="005E0B28"/>
    <w:rsid w:val="005E0CED"/>
    <w:rsid w:val="005E1039"/>
    <w:rsid w:val="005E18DA"/>
    <w:rsid w:val="005E1F65"/>
    <w:rsid w:val="005E2C94"/>
    <w:rsid w:val="005E2E03"/>
    <w:rsid w:val="005E327E"/>
    <w:rsid w:val="005E33CB"/>
    <w:rsid w:val="005E3558"/>
    <w:rsid w:val="005E37E1"/>
    <w:rsid w:val="005E37F5"/>
    <w:rsid w:val="005E3D91"/>
    <w:rsid w:val="005E4816"/>
    <w:rsid w:val="005E4E6B"/>
    <w:rsid w:val="005E56F3"/>
    <w:rsid w:val="005E6EF3"/>
    <w:rsid w:val="005E77F9"/>
    <w:rsid w:val="005E7FB0"/>
    <w:rsid w:val="005F0145"/>
    <w:rsid w:val="005F0611"/>
    <w:rsid w:val="005F06D7"/>
    <w:rsid w:val="005F0EB7"/>
    <w:rsid w:val="005F0FEB"/>
    <w:rsid w:val="005F146F"/>
    <w:rsid w:val="005F2280"/>
    <w:rsid w:val="005F2C1F"/>
    <w:rsid w:val="005F336B"/>
    <w:rsid w:val="005F3642"/>
    <w:rsid w:val="005F3AAA"/>
    <w:rsid w:val="005F3D60"/>
    <w:rsid w:val="005F3E28"/>
    <w:rsid w:val="005F40D9"/>
    <w:rsid w:val="005F4B25"/>
    <w:rsid w:val="005F4DE3"/>
    <w:rsid w:val="005F5559"/>
    <w:rsid w:val="005F5795"/>
    <w:rsid w:val="005F60DF"/>
    <w:rsid w:val="005F6CFC"/>
    <w:rsid w:val="005F6EF2"/>
    <w:rsid w:val="005F7726"/>
    <w:rsid w:val="005F776B"/>
    <w:rsid w:val="005F7CE4"/>
    <w:rsid w:val="006004B7"/>
    <w:rsid w:val="0060060C"/>
    <w:rsid w:val="00600AE3"/>
    <w:rsid w:val="00600F80"/>
    <w:rsid w:val="006011FA"/>
    <w:rsid w:val="0060285A"/>
    <w:rsid w:val="00602D46"/>
    <w:rsid w:val="00603A68"/>
    <w:rsid w:val="00603B78"/>
    <w:rsid w:val="006045BA"/>
    <w:rsid w:val="00604AF9"/>
    <w:rsid w:val="0060559C"/>
    <w:rsid w:val="0060651D"/>
    <w:rsid w:val="00606972"/>
    <w:rsid w:val="0060786F"/>
    <w:rsid w:val="0061027E"/>
    <w:rsid w:val="00610B6E"/>
    <w:rsid w:val="00610D9B"/>
    <w:rsid w:val="00611C81"/>
    <w:rsid w:val="006120CE"/>
    <w:rsid w:val="0061235D"/>
    <w:rsid w:val="0061249B"/>
    <w:rsid w:val="006125FE"/>
    <w:rsid w:val="0061262D"/>
    <w:rsid w:val="00613C13"/>
    <w:rsid w:val="00613F36"/>
    <w:rsid w:val="006142D8"/>
    <w:rsid w:val="006144A7"/>
    <w:rsid w:val="00614753"/>
    <w:rsid w:val="0061538C"/>
    <w:rsid w:val="0061567A"/>
    <w:rsid w:val="00615881"/>
    <w:rsid w:val="00615A5E"/>
    <w:rsid w:val="006160C5"/>
    <w:rsid w:val="00616427"/>
    <w:rsid w:val="00616C27"/>
    <w:rsid w:val="006178B4"/>
    <w:rsid w:val="00617A4F"/>
    <w:rsid w:val="0062036E"/>
    <w:rsid w:val="006210FE"/>
    <w:rsid w:val="0062128D"/>
    <w:rsid w:val="00621AFB"/>
    <w:rsid w:val="00622173"/>
    <w:rsid w:val="00622597"/>
    <w:rsid w:val="006228E6"/>
    <w:rsid w:val="006231C9"/>
    <w:rsid w:val="006239E3"/>
    <w:rsid w:val="00623AE9"/>
    <w:rsid w:val="00624608"/>
    <w:rsid w:val="006248AF"/>
    <w:rsid w:val="0062677A"/>
    <w:rsid w:val="006270C8"/>
    <w:rsid w:val="00627674"/>
    <w:rsid w:val="00627D3F"/>
    <w:rsid w:val="00627FA5"/>
    <w:rsid w:val="00630AA0"/>
    <w:rsid w:val="00630C0C"/>
    <w:rsid w:val="0063121E"/>
    <w:rsid w:val="00631C52"/>
    <w:rsid w:val="00631D95"/>
    <w:rsid w:val="0063262E"/>
    <w:rsid w:val="0063271A"/>
    <w:rsid w:val="006328DD"/>
    <w:rsid w:val="006328E8"/>
    <w:rsid w:val="006328F1"/>
    <w:rsid w:val="00632DD3"/>
    <w:rsid w:val="00632E96"/>
    <w:rsid w:val="0063359C"/>
    <w:rsid w:val="00633B91"/>
    <w:rsid w:val="006347F7"/>
    <w:rsid w:val="00635503"/>
    <w:rsid w:val="0063555B"/>
    <w:rsid w:val="006355A1"/>
    <w:rsid w:val="00636A44"/>
    <w:rsid w:val="0063760D"/>
    <w:rsid w:val="00640265"/>
    <w:rsid w:val="0064038B"/>
    <w:rsid w:val="006405F6"/>
    <w:rsid w:val="006413D9"/>
    <w:rsid w:val="006414C6"/>
    <w:rsid w:val="006414E9"/>
    <w:rsid w:val="00641577"/>
    <w:rsid w:val="0064193B"/>
    <w:rsid w:val="00642354"/>
    <w:rsid w:val="00642A55"/>
    <w:rsid w:val="006446BF"/>
    <w:rsid w:val="006446C9"/>
    <w:rsid w:val="00644C89"/>
    <w:rsid w:val="00644E09"/>
    <w:rsid w:val="00645B9A"/>
    <w:rsid w:val="00645E5C"/>
    <w:rsid w:val="0064618C"/>
    <w:rsid w:val="006463F0"/>
    <w:rsid w:val="006467DB"/>
    <w:rsid w:val="0064682C"/>
    <w:rsid w:val="00646EFF"/>
    <w:rsid w:val="006471BE"/>
    <w:rsid w:val="0064782A"/>
    <w:rsid w:val="00647A40"/>
    <w:rsid w:val="00647CF8"/>
    <w:rsid w:val="00647D96"/>
    <w:rsid w:val="00647F10"/>
    <w:rsid w:val="00650255"/>
    <w:rsid w:val="006513D7"/>
    <w:rsid w:val="006513FC"/>
    <w:rsid w:val="006515E8"/>
    <w:rsid w:val="00651716"/>
    <w:rsid w:val="00651F74"/>
    <w:rsid w:val="00653298"/>
    <w:rsid w:val="006532BE"/>
    <w:rsid w:val="00653A86"/>
    <w:rsid w:val="00653CFF"/>
    <w:rsid w:val="00653E58"/>
    <w:rsid w:val="00654151"/>
    <w:rsid w:val="00654479"/>
    <w:rsid w:val="00654493"/>
    <w:rsid w:val="006546CD"/>
    <w:rsid w:val="006547C1"/>
    <w:rsid w:val="00654B20"/>
    <w:rsid w:val="00654FEF"/>
    <w:rsid w:val="006552BA"/>
    <w:rsid w:val="006553AD"/>
    <w:rsid w:val="0065561B"/>
    <w:rsid w:val="00655913"/>
    <w:rsid w:val="00655919"/>
    <w:rsid w:val="00655979"/>
    <w:rsid w:val="006569A3"/>
    <w:rsid w:val="00656AB1"/>
    <w:rsid w:val="00656F32"/>
    <w:rsid w:val="00657390"/>
    <w:rsid w:val="006577DA"/>
    <w:rsid w:val="00657CEA"/>
    <w:rsid w:val="00657EE5"/>
    <w:rsid w:val="006601DA"/>
    <w:rsid w:val="0066066B"/>
    <w:rsid w:val="00660A0D"/>
    <w:rsid w:val="00660C55"/>
    <w:rsid w:val="00660E7A"/>
    <w:rsid w:val="00661114"/>
    <w:rsid w:val="006611B9"/>
    <w:rsid w:val="006614A5"/>
    <w:rsid w:val="00661BA5"/>
    <w:rsid w:val="00662356"/>
    <w:rsid w:val="00662623"/>
    <w:rsid w:val="00664158"/>
    <w:rsid w:val="00664564"/>
    <w:rsid w:val="006647E1"/>
    <w:rsid w:val="00664BF2"/>
    <w:rsid w:val="00665930"/>
    <w:rsid w:val="00665A08"/>
    <w:rsid w:val="0066612C"/>
    <w:rsid w:val="006672EA"/>
    <w:rsid w:val="00670046"/>
    <w:rsid w:val="00671442"/>
    <w:rsid w:val="00672041"/>
    <w:rsid w:val="00672530"/>
    <w:rsid w:val="0067278C"/>
    <w:rsid w:val="00672A76"/>
    <w:rsid w:val="006735BB"/>
    <w:rsid w:val="00673AE4"/>
    <w:rsid w:val="00674438"/>
    <w:rsid w:val="00674967"/>
    <w:rsid w:val="00674C59"/>
    <w:rsid w:val="00674EBA"/>
    <w:rsid w:val="006751AC"/>
    <w:rsid w:val="0067535B"/>
    <w:rsid w:val="00676012"/>
    <w:rsid w:val="0067630F"/>
    <w:rsid w:val="00677DBC"/>
    <w:rsid w:val="00677E46"/>
    <w:rsid w:val="006803DF"/>
    <w:rsid w:val="0068045E"/>
    <w:rsid w:val="0068059D"/>
    <w:rsid w:val="00681F70"/>
    <w:rsid w:val="00681FCE"/>
    <w:rsid w:val="006823CF"/>
    <w:rsid w:val="006824B7"/>
    <w:rsid w:val="00682675"/>
    <w:rsid w:val="00682976"/>
    <w:rsid w:val="00682C66"/>
    <w:rsid w:val="00682CF9"/>
    <w:rsid w:val="00682D24"/>
    <w:rsid w:val="00683545"/>
    <w:rsid w:val="006838B4"/>
    <w:rsid w:val="00684331"/>
    <w:rsid w:val="00684743"/>
    <w:rsid w:val="00684EAE"/>
    <w:rsid w:val="0068566A"/>
    <w:rsid w:val="006856D7"/>
    <w:rsid w:val="00685847"/>
    <w:rsid w:val="00685D63"/>
    <w:rsid w:val="00686114"/>
    <w:rsid w:val="00687CDB"/>
    <w:rsid w:val="00687DCB"/>
    <w:rsid w:val="006904BE"/>
    <w:rsid w:val="00690679"/>
    <w:rsid w:val="00690BE1"/>
    <w:rsid w:val="00690EF4"/>
    <w:rsid w:val="00691302"/>
    <w:rsid w:val="0069179C"/>
    <w:rsid w:val="00691A12"/>
    <w:rsid w:val="006921B0"/>
    <w:rsid w:val="00692316"/>
    <w:rsid w:val="006927BC"/>
    <w:rsid w:val="00692C4A"/>
    <w:rsid w:val="006936C1"/>
    <w:rsid w:val="006937CD"/>
    <w:rsid w:val="00693B7B"/>
    <w:rsid w:val="00694308"/>
    <w:rsid w:val="00694651"/>
    <w:rsid w:val="0069555D"/>
    <w:rsid w:val="0069620F"/>
    <w:rsid w:val="00696210"/>
    <w:rsid w:val="00696BDC"/>
    <w:rsid w:val="00697243"/>
    <w:rsid w:val="00697EFE"/>
    <w:rsid w:val="00697FDD"/>
    <w:rsid w:val="006A0779"/>
    <w:rsid w:val="006A131F"/>
    <w:rsid w:val="006A1FBF"/>
    <w:rsid w:val="006A38FD"/>
    <w:rsid w:val="006A4D04"/>
    <w:rsid w:val="006A4D10"/>
    <w:rsid w:val="006A58FF"/>
    <w:rsid w:val="006A612E"/>
    <w:rsid w:val="006A6624"/>
    <w:rsid w:val="006A676F"/>
    <w:rsid w:val="006A7B7D"/>
    <w:rsid w:val="006A7DF7"/>
    <w:rsid w:val="006B0151"/>
    <w:rsid w:val="006B0329"/>
    <w:rsid w:val="006B04D7"/>
    <w:rsid w:val="006B09E7"/>
    <w:rsid w:val="006B0AEF"/>
    <w:rsid w:val="006B12FB"/>
    <w:rsid w:val="006B23D1"/>
    <w:rsid w:val="006B2502"/>
    <w:rsid w:val="006B289B"/>
    <w:rsid w:val="006B39AC"/>
    <w:rsid w:val="006B3FDA"/>
    <w:rsid w:val="006B401B"/>
    <w:rsid w:val="006B4162"/>
    <w:rsid w:val="006B4622"/>
    <w:rsid w:val="006B46C3"/>
    <w:rsid w:val="006B4EA3"/>
    <w:rsid w:val="006B536D"/>
    <w:rsid w:val="006B555E"/>
    <w:rsid w:val="006B57AC"/>
    <w:rsid w:val="006B6BB1"/>
    <w:rsid w:val="006B6C49"/>
    <w:rsid w:val="006B73BD"/>
    <w:rsid w:val="006B74B9"/>
    <w:rsid w:val="006B7BEB"/>
    <w:rsid w:val="006C05CF"/>
    <w:rsid w:val="006C101C"/>
    <w:rsid w:val="006C1610"/>
    <w:rsid w:val="006C19E5"/>
    <w:rsid w:val="006C1DE2"/>
    <w:rsid w:val="006C21A6"/>
    <w:rsid w:val="006C2773"/>
    <w:rsid w:val="006C2874"/>
    <w:rsid w:val="006C2C6D"/>
    <w:rsid w:val="006C2E76"/>
    <w:rsid w:val="006C311E"/>
    <w:rsid w:val="006C312E"/>
    <w:rsid w:val="006C3BD6"/>
    <w:rsid w:val="006C4548"/>
    <w:rsid w:val="006C4B23"/>
    <w:rsid w:val="006C4F9C"/>
    <w:rsid w:val="006C59A6"/>
    <w:rsid w:val="006C5D70"/>
    <w:rsid w:val="006C60A1"/>
    <w:rsid w:val="006C651C"/>
    <w:rsid w:val="006C6615"/>
    <w:rsid w:val="006C675F"/>
    <w:rsid w:val="006C6C12"/>
    <w:rsid w:val="006D01ED"/>
    <w:rsid w:val="006D0F06"/>
    <w:rsid w:val="006D0F6E"/>
    <w:rsid w:val="006D1841"/>
    <w:rsid w:val="006D2320"/>
    <w:rsid w:val="006D2F89"/>
    <w:rsid w:val="006D2FA3"/>
    <w:rsid w:val="006D308D"/>
    <w:rsid w:val="006D3A49"/>
    <w:rsid w:val="006D49EB"/>
    <w:rsid w:val="006D4AEB"/>
    <w:rsid w:val="006D631F"/>
    <w:rsid w:val="006D674E"/>
    <w:rsid w:val="006D6886"/>
    <w:rsid w:val="006D70C2"/>
    <w:rsid w:val="006D7284"/>
    <w:rsid w:val="006D77DB"/>
    <w:rsid w:val="006E070A"/>
    <w:rsid w:val="006E0B61"/>
    <w:rsid w:val="006E11AA"/>
    <w:rsid w:val="006E15A8"/>
    <w:rsid w:val="006E15B4"/>
    <w:rsid w:val="006E1D8B"/>
    <w:rsid w:val="006E2D33"/>
    <w:rsid w:val="006E2D66"/>
    <w:rsid w:val="006E3471"/>
    <w:rsid w:val="006E35C7"/>
    <w:rsid w:val="006E36DD"/>
    <w:rsid w:val="006E3923"/>
    <w:rsid w:val="006E4DFA"/>
    <w:rsid w:val="006E5146"/>
    <w:rsid w:val="006E5468"/>
    <w:rsid w:val="006E5A29"/>
    <w:rsid w:val="006E5C96"/>
    <w:rsid w:val="006E6DC4"/>
    <w:rsid w:val="006E70A7"/>
    <w:rsid w:val="006E711F"/>
    <w:rsid w:val="006E7398"/>
    <w:rsid w:val="006E74CF"/>
    <w:rsid w:val="006F02D9"/>
    <w:rsid w:val="006F03A8"/>
    <w:rsid w:val="006F0552"/>
    <w:rsid w:val="006F0E4B"/>
    <w:rsid w:val="006F1C7C"/>
    <w:rsid w:val="006F201E"/>
    <w:rsid w:val="006F20DE"/>
    <w:rsid w:val="006F29C8"/>
    <w:rsid w:val="006F3433"/>
    <w:rsid w:val="006F39BE"/>
    <w:rsid w:val="006F3C9B"/>
    <w:rsid w:val="006F3D00"/>
    <w:rsid w:val="006F3DB1"/>
    <w:rsid w:val="006F42F1"/>
    <w:rsid w:val="006F46B3"/>
    <w:rsid w:val="006F4776"/>
    <w:rsid w:val="006F5878"/>
    <w:rsid w:val="006F5B60"/>
    <w:rsid w:val="006F5F39"/>
    <w:rsid w:val="006F60CA"/>
    <w:rsid w:val="006F62C9"/>
    <w:rsid w:val="006F69D8"/>
    <w:rsid w:val="006F6A77"/>
    <w:rsid w:val="006F6B65"/>
    <w:rsid w:val="006F6B7E"/>
    <w:rsid w:val="006F6D25"/>
    <w:rsid w:val="006F6D6A"/>
    <w:rsid w:val="006F7664"/>
    <w:rsid w:val="00700E14"/>
    <w:rsid w:val="00701165"/>
    <w:rsid w:val="007015FD"/>
    <w:rsid w:val="007019A1"/>
    <w:rsid w:val="00701BB0"/>
    <w:rsid w:val="007020C7"/>
    <w:rsid w:val="007026F3"/>
    <w:rsid w:val="00703003"/>
    <w:rsid w:val="0070324F"/>
    <w:rsid w:val="0070335D"/>
    <w:rsid w:val="007035AB"/>
    <w:rsid w:val="00703EDC"/>
    <w:rsid w:val="00704212"/>
    <w:rsid w:val="00705A4A"/>
    <w:rsid w:val="00705B1D"/>
    <w:rsid w:val="00705DC0"/>
    <w:rsid w:val="0070663D"/>
    <w:rsid w:val="00706A23"/>
    <w:rsid w:val="00706A79"/>
    <w:rsid w:val="00707086"/>
    <w:rsid w:val="00710046"/>
    <w:rsid w:val="00710090"/>
    <w:rsid w:val="00710132"/>
    <w:rsid w:val="00710C5D"/>
    <w:rsid w:val="00711197"/>
    <w:rsid w:val="00711B03"/>
    <w:rsid w:val="00711E52"/>
    <w:rsid w:val="0071234D"/>
    <w:rsid w:val="00713163"/>
    <w:rsid w:val="0071325F"/>
    <w:rsid w:val="00714604"/>
    <w:rsid w:val="007151FB"/>
    <w:rsid w:val="00715D54"/>
    <w:rsid w:val="00717023"/>
    <w:rsid w:val="00717149"/>
    <w:rsid w:val="00717506"/>
    <w:rsid w:val="00717660"/>
    <w:rsid w:val="00717BF5"/>
    <w:rsid w:val="00717C0A"/>
    <w:rsid w:val="00720333"/>
    <w:rsid w:val="00720D6A"/>
    <w:rsid w:val="00721008"/>
    <w:rsid w:val="00721F3E"/>
    <w:rsid w:val="007228C8"/>
    <w:rsid w:val="00722995"/>
    <w:rsid w:val="00723C3C"/>
    <w:rsid w:val="007241E3"/>
    <w:rsid w:val="00724C06"/>
    <w:rsid w:val="00724E97"/>
    <w:rsid w:val="007251B9"/>
    <w:rsid w:val="00726400"/>
    <w:rsid w:val="007268E4"/>
    <w:rsid w:val="007269C6"/>
    <w:rsid w:val="0072719A"/>
    <w:rsid w:val="0072732C"/>
    <w:rsid w:val="0073037D"/>
    <w:rsid w:val="00730533"/>
    <w:rsid w:val="00730862"/>
    <w:rsid w:val="0073246A"/>
    <w:rsid w:val="007325F5"/>
    <w:rsid w:val="007326E1"/>
    <w:rsid w:val="0073295B"/>
    <w:rsid w:val="00732F21"/>
    <w:rsid w:val="0073331C"/>
    <w:rsid w:val="0073396B"/>
    <w:rsid w:val="00733C47"/>
    <w:rsid w:val="00733E87"/>
    <w:rsid w:val="0073496E"/>
    <w:rsid w:val="00734A72"/>
    <w:rsid w:val="00735C5B"/>
    <w:rsid w:val="00735DCA"/>
    <w:rsid w:val="0073613F"/>
    <w:rsid w:val="00736DCE"/>
    <w:rsid w:val="0073725F"/>
    <w:rsid w:val="0073731C"/>
    <w:rsid w:val="007373C7"/>
    <w:rsid w:val="007402A6"/>
    <w:rsid w:val="007403A1"/>
    <w:rsid w:val="007409CC"/>
    <w:rsid w:val="007409E5"/>
    <w:rsid w:val="00741EA5"/>
    <w:rsid w:val="007426E9"/>
    <w:rsid w:val="00742EA8"/>
    <w:rsid w:val="00743037"/>
    <w:rsid w:val="00744606"/>
    <w:rsid w:val="0074487B"/>
    <w:rsid w:val="00744B79"/>
    <w:rsid w:val="00744F15"/>
    <w:rsid w:val="00745964"/>
    <w:rsid w:val="00745B48"/>
    <w:rsid w:val="007465C2"/>
    <w:rsid w:val="00746C73"/>
    <w:rsid w:val="00746E59"/>
    <w:rsid w:val="0074792B"/>
    <w:rsid w:val="00747B92"/>
    <w:rsid w:val="00747D91"/>
    <w:rsid w:val="00747FE0"/>
    <w:rsid w:val="007504C4"/>
    <w:rsid w:val="00750D5A"/>
    <w:rsid w:val="007512C8"/>
    <w:rsid w:val="007523ED"/>
    <w:rsid w:val="00752981"/>
    <w:rsid w:val="00753D76"/>
    <w:rsid w:val="0075468F"/>
    <w:rsid w:val="00754C7A"/>
    <w:rsid w:val="00754F5A"/>
    <w:rsid w:val="00755595"/>
    <w:rsid w:val="00761766"/>
    <w:rsid w:val="0076182C"/>
    <w:rsid w:val="0076192E"/>
    <w:rsid w:val="007619E5"/>
    <w:rsid w:val="007619E7"/>
    <w:rsid w:val="00761F9F"/>
    <w:rsid w:val="007621D4"/>
    <w:rsid w:val="00762918"/>
    <w:rsid w:val="0076319D"/>
    <w:rsid w:val="00763A63"/>
    <w:rsid w:val="00763F75"/>
    <w:rsid w:val="007645D7"/>
    <w:rsid w:val="00764D6C"/>
    <w:rsid w:val="00765390"/>
    <w:rsid w:val="007654C8"/>
    <w:rsid w:val="0076593E"/>
    <w:rsid w:val="00765E74"/>
    <w:rsid w:val="0076687C"/>
    <w:rsid w:val="00766943"/>
    <w:rsid w:val="0076695D"/>
    <w:rsid w:val="007669A6"/>
    <w:rsid w:val="00766DD6"/>
    <w:rsid w:val="00766EEA"/>
    <w:rsid w:val="007671A8"/>
    <w:rsid w:val="00767424"/>
    <w:rsid w:val="0076747A"/>
    <w:rsid w:val="007679CA"/>
    <w:rsid w:val="00767DAF"/>
    <w:rsid w:val="00767F6B"/>
    <w:rsid w:val="00770809"/>
    <w:rsid w:val="00770D07"/>
    <w:rsid w:val="00771CA0"/>
    <w:rsid w:val="00771CA8"/>
    <w:rsid w:val="00771FB3"/>
    <w:rsid w:val="00772B35"/>
    <w:rsid w:val="0077335B"/>
    <w:rsid w:val="007733A4"/>
    <w:rsid w:val="00773B70"/>
    <w:rsid w:val="00775095"/>
    <w:rsid w:val="00775574"/>
    <w:rsid w:val="007756E8"/>
    <w:rsid w:val="00775FA1"/>
    <w:rsid w:val="007768D5"/>
    <w:rsid w:val="0077707B"/>
    <w:rsid w:val="007773F3"/>
    <w:rsid w:val="007776FF"/>
    <w:rsid w:val="00777976"/>
    <w:rsid w:val="00777A86"/>
    <w:rsid w:val="00777CA3"/>
    <w:rsid w:val="007808C5"/>
    <w:rsid w:val="00780CC9"/>
    <w:rsid w:val="007810FE"/>
    <w:rsid w:val="00781483"/>
    <w:rsid w:val="007825AF"/>
    <w:rsid w:val="00782C33"/>
    <w:rsid w:val="00782CC5"/>
    <w:rsid w:val="00783AFA"/>
    <w:rsid w:val="00783B54"/>
    <w:rsid w:val="00783DCE"/>
    <w:rsid w:val="0078447F"/>
    <w:rsid w:val="00784742"/>
    <w:rsid w:val="00784A9C"/>
    <w:rsid w:val="00784C88"/>
    <w:rsid w:val="00790390"/>
    <w:rsid w:val="00790D10"/>
    <w:rsid w:val="00790F06"/>
    <w:rsid w:val="00791693"/>
    <w:rsid w:val="0079226E"/>
    <w:rsid w:val="007922D7"/>
    <w:rsid w:val="007924B2"/>
    <w:rsid w:val="00793538"/>
    <w:rsid w:val="007943FA"/>
    <w:rsid w:val="007949D1"/>
    <w:rsid w:val="00794A6E"/>
    <w:rsid w:val="00794F94"/>
    <w:rsid w:val="0079558F"/>
    <w:rsid w:val="0079702B"/>
    <w:rsid w:val="007970D1"/>
    <w:rsid w:val="0079717A"/>
    <w:rsid w:val="00797460"/>
    <w:rsid w:val="007A00A8"/>
    <w:rsid w:val="007A0131"/>
    <w:rsid w:val="007A017B"/>
    <w:rsid w:val="007A06FA"/>
    <w:rsid w:val="007A0942"/>
    <w:rsid w:val="007A0F92"/>
    <w:rsid w:val="007A1ED4"/>
    <w:rsid w:val="007A224F"/>
    <w:rsid w:val="007A2769"/>
    <w:rsid w:val="007A3A11"/>
    <w:rsid w:val="007A3A1C"/>
    <w:rsid w:val="007A40C8"/>
    <w:rsid w:val="007A4B48"/>
    <w:rsid w:val="007A4CD0"/>
    <w:rsid w:val="007A4CE1"/>
    <w:rsid w:val="007A5307"/>
    <w:rsid w:val="007A5BFA"/>
    <w:rsid w:val="007A5D83"/>
    <w:rsid w:val="007A638E"/>
    <w:rsid w:val="007A65B7"/>
    <w:rsid w:val="007A6C19"/>
    <w:rsid w:val="007A7143"/>
    <w:rsid w:val="007A76E8"/>
    <w:rsid w:val="007A7870"/>
    <w:rsid w:val="007A792A"/>
    <w:rsid w:val="007B0273"/>
    <w:rsid w:val="007B05C7"/>
    <w:rsid w:val="007B0937"/>
    <w:rsid w:val="007B0DE0"/>
    <w:rsid w:val="007B0F06"/>
    <w:rsid w:val="007B142B"/>
    <w:rsid w:val="007B15DE"/>
    <w:rsid w:val="007B1CBE"/>
    <w:rsid w:val="007B1D4A"/>
    <w:rsid w:val="007B2418"/>
    <w:rsid w:val="007B2ACC"/>
    <w:rsid w:val="007B3DC7"/>
    <w:rsid w:val="007B46FB"/>
    <w:rsid w:val="007B553E"/>
    <w:rsid w:val="007B5A0D"/>
    <w:rsid w:val="007B6AA0"/>
    <w:rsid w:val="007C1359"/>
    <w:rsid w:val="007C1430"/>
    <w:rsid w:val="007C169C"/>
    <w:rsid w:val="007C1897"/>
    <w:rsid w:val="007C24FE"/>
    <w:rsid w:val="007C2618"/>
    <w:rsid w:val="007C26E7"/>
    <w:rsid w:val="007C2917"/>
    <w:rsid w:val="007C2D83"/>
    <w:rsid w:val="007C3660"/>
    <w:rsid w:val="007C36DB"/>
    <w:rsid w:val="007C3A7F"/>
    <w:rsid w:val="007C3F3D"/>
    <w:rsid w:val="007C4360"/>
    <w:rsid w:val="007C56E8"/>
    <w:rsid w:val="007C6261"/>
    <w:rsid w:val="007C6D85"/>
    <w:rsid w:val="007C71BA"/>
    <w:rsid w:val="007C7823"/>
    <w:rsid w:val="007C793C"/>
    <w:rsid w:val="007C7AF7"/>
    <w:rsid w:val="007C7F13"/>
    <w:rsid w:val="007D00F6"/>
    <w:rsid w:val="007D0A02"/>
    <w:rsid w:val="007D0C9D"/>
    <w:rsid w:val="007D11A3"/>
    <w:rsid w:val="007D1B93"/>
    <w:rsid w:val="007D1BC6"/>
    <w:rsid w:val="007D207A"/>
    <w:rsid w:val="007D3E4F"/>
    <w:rsid w:val="007D41E9"/>
    <w:rsid w:val="007D466E"/>
    <w:rsid w:val="007D6256"/>
    <w:rsid w:val="007D63D3"/>
    <w:rsid w:val="007D642B"/>
    <w:rsid w:val="007D7643"/>
    <w:rsid w:val="007D796D"/>
    <w:rsid w:val="007D7F6B"/>
    <w:rsid w:val="007E0476"/>
    <w:rsid w:val="007E143A"/>
    <w:rsid w:val="007E19C3"/>
    <w:rsid w:val="007E1F1B"/>
    <w:rsid w:val="007E2A82"/>
    <w:rsid w:val="007E34CF"/>
    <w:rsid w:val="007E352E"/>
    <w:rsid w:val="007E3B7E"/>
    <w:rsid w:val="007E4899"/>
    <w:rsid w:val="007E4C2A"/>
    <w:rsid w:val="007E4FCA"/>
    <w:rsid w:val="007E5284"/>
    <w:rsid w:val="007E585F"/>
    <w:rsid w:val="007E5AF5"/>
    <w:rsid w:val="007E5BD3"/>
    <w:rsid w:val="007E613F"/>
    <w:rsid w:val="007E6D2F"/>
    <w:rsid w:val="007E7BBF"/>
    <w:rsid w:val="007F01DF"/>
    <w:rsid w:val="007F0459"/>
    <w:rsid w:val="007F0D00"/>
    <w:rsid w:val="007F1366"/>
    <w:rsid w:val="007F1A46"/>
    <w:rsid w:val="007F1ABC"/>
    <w:rsid w:val="007F1D63"/>
    <w:rsid w:val="007F2009"/>
    <w:rsid w:val="007F230F"/>
    <w:rsid w:val="007F2876"/>
    <w:rsid w:val="007F31CF"/>
    <w:rsid w:val="007F31EF"/>
    <w:rsid w:val="007F3BB8"/>
    <w:rsid w:val="007F3DA2"/>
    <w:rsid w:val="007F4380"/>
    <w:rsid w:val="007F4A6C"/>
    <w:rsid w:val="007F4E71"/>
    <w:rsid w:val="007F61AE"/>
    <w:rsid w:val="007F6F4C"/>
    <w:rsid w:val="007F71FF"/>
    <w:rsid w:val="007F79AD"/>
    <w:rsid w:val="007F7AEB"/>
    <w:rsid w:val="00800BD0"/>
    <w:rsid w:val="00801C4F"/>
    <w:rsid w:val="00802148"/>
    <w:rsid w:val="008021EC"/>
    <w:rsid w:val="0080268E"/>
    <w:rsid w:val="0080313A"/>
    <w:rsid w:val="00803B4F"/>
    <w:rsid w:val="00804B3B"/>
    <w:rsid w:val="00804DE6"/>
    <w:rsid w:val="0080510B"/>
    <w:rsid w:val="008053A5"/>
    <w:rsid w:val="008056C3"/>
    <w:rsid w:val="00805C03"/>
    <w:rsid w:val="00805D8C"/>
    <w:rsid w:val="00806C4F"/>
    <w:rsid w:val="008100A0"/>
    <w:rsid w:val="0081026D"/>
    <w:rsid w:val="008113E7"/>
    <w:rsid w:val="00811809"/>
    <w:rsid w:val="00811857"/>
    <w:rsid w:val="00811AE9"/>
    <w:rsid w:val="008120DC"/>
    <w:rsid w:val="008125C5"/>
    <w:rsid w:val="00812621"/>
    <w:rsid w:val="00812E93"/>
    <w:rsid w:val="008145AF"/>
    <w:rsid w:val="00815EE4"/>
    <w:rsid w:val="00816366"/>
    <w:rsid w:val="00817468"/>
    <w:rsid w:val="00820106"/>
    <w:rsid w:val="00820785"/>
    <w:rsid w:val="008219E4"/>
    <w:rsid w:val="00821B3F"/>
    <w:rsid w:val="008226A9"/>
    <w:rsid w:val="008228C0"/>
    <w:rsid w:val="0082300F"/>
    <w:rsid w:val="008241A4"/>
    <w:rsid w:val="008243D8"/>
    <w:rsid w:val="008244A6"/>
    <w:rsid w:val="008248F9"/>
    <w:rsid w:val="00824C9C"/>
    <w:rsid w:val="00825C91"/>
    <w:rsid w:val="00825EE3"/>
    <w:rsid w:val="00826D3C"/>
    <w:rsid w:val="00826E6F"/>
    <w:rsid w:val="008273BB"/>
    <w:rsid w:val="00830257"/>
    <w:rsid w:val="008308C9"/>
    <w:rsid w:val="00830C80"/>
    <w:rsid w:val="008314A0"/>
    <w:rsid w:val="00831799"/>
    <w:rsid w:val="008319DA"/>
    <w:rsid w:val="00832AA0"/>
    <w:rsid w:val="00832B65"/>
    <w:rsid w:val="00832FDC"/>
    <w:rsid w:val="008332F9"/>
    <w:rsid w:val="00833328"/>
    <w:rsid w:val="008335E0"/>
    <w:rsid w:val="00833CED"/>
    <w:rsid w:val="00833E3E"/>
    <w:rsid w:val="00833F5F"/>
    <w:rsid w:val="00834AD7"/>
    <w:rsid w:val="00834CF9"/>
    <w:rsid w:val="0083501D"/>
    <w:rsid w:val="00835372"/>
    <w:rsid w:val="00835AD9"/>
    <w:rsid w:val="00835D2C"/>
    <w:rsid w:val="00835F3A"/>
    <w:rsid w:val="00836278"/>
    <w:rsid w:val="0083668E"/>
    <w:rsid w:val="00837626"/>
    <w:rsid w:val="00837CC1"/>
    <w:rsid w:val="008404DC"/>
    <w:rsid w:val="00840EF9"/>
    <w:rsid w:val="008417A3"/>
    <w:rsid w:val="00841956"/>
    <w:rsid w:val="0084208D"/>
    <w:rsid w:val="00842A70"/>
    <w:rsid w:val="00842D0F"/>
    <w:rsid w:val="00842EE4"/>
    <w:rsid w:val="0084379E"/>
    <w:rsid w:val="00843D35"/>
    <w:rsid w:val="00844C14"/>
    <w:rsid w:val="008453FE"/>
    <w:rsid w:val="008457E8"/>
    <w:rsid w:val="008458A8"/>
    <w:rsid w:val="00845DB7"/>
    <w:rsid w:val="00846405"/>
    <w:rsid w:val="008468B6"/>
    <w:rsid w:val="00846BD6"/>
    <w:rsid w:val="00846C90"/>
    <w:rsid w:val="00847506"/>
    <w:rsid w:val="00847807"/>
    <w:rsid w:val="00847995"/>
    <w:rsid w:val="00847C0C"/>
    <w:rsid w:val="00850563"/>
    <w:rsid w:val="008509C9"/>
    <w:rsid w:val="00850DA6"/>
    <w:rsid w:val="008516CE"/>
    <w:rsid w:val="00851E90"/>
    <w:rsid w:val="0085213F"/>
    <w:rsid w:val="008531DD"/>
    <w:rsid w:val="00853403"/>
    <w:rsid w:val="008537AC"/>
    <w:rsid w:val="00853AAA"/>
    <w:rsid w:val="00853DA8"/>
    <w:rsid w:val="00854470"/>
    <w:rsid w:val="008547CA"/>
    <w:rsid w:val="008553D6"/>
    <w:rsid w:val="00855608"/>
    <w:rsid w:val="00857036"/>
    <w:rsid w:val="0085726A"/>
    <w:rsid w:val="00857420"/>
    <w:rsid w:val="00860972"/>
    <w:rsid w:val="00860D0A"/>
    <w:rsid w:val="008610E2"/>
    <w:rsid w:val="008612F3"/>
    <w:rsid w:val="00861EF1"/>
    <w:rsid w:val="00862E6A"/>
    <w:rsid w:val="0086394F"/>
    <w:rsid w:val="00863C23"/>
    <w:rsid w:val="0086467D"/>
    <w:rsid w:val="00864789"/>
    <w:rsid w:val="008647D5"/>
    <w:rsid w:val="0086486A"/>
    <w:rsid w:val="0086498A"/>
    <w:rsid w:val="008654D9"/>
    <w:rsid w:val="00865E09"/>
    <w:rsid w:val="00865EA7"/>
    <w:rsid w:val="00866230"/>
    <w:rsid w:val="00867290"/>
    <w:rsid w:val="008675FD"/>
    <w:rsid w:val="00867FA9"/>
    <w:rsid w:val="008708A6"/>
    <w:rsid w:val="00870B2F"/>
    <w:rsid w:val="00871F04"/>
    <w:rsid w:val="0087204B"/>
    <w:rsid w:val="00872898"/>
    <w:rsid w:val="00873238"/>
    <w:rsid w:val="0087332A"/>
    <w:rsid w:val="00873741"/>
    <w:rsid w:val="00873AB1"/>
    <w:rsid w:val="008740D4"/>
    <w:rsid w:val="00874E8F"/>
    <w:rsid w:val="008752DA"/>
    <w:rsid w:val="0087561A"/>
    <w:rsid w:val="008757BC"/>
    <w:rsid w:val="008763FC"/>
    <w:rsid w:val="00876A22"/>
    <w:rsid w:val="00877572"/>
    <w:rsid w:val="00880069"/>
    <w:rsid w:val="00880D59"/>
    <w:rsid w:val="0088130D"/>
    <w:rsid w:val="008819B8"/>
    <w:rsid w:val="00881B40"/>
    <w:rsid w:val="00881C95"/>
    <w:rsid w:val="00881CC2"/>
    <w:rsid w:val="00881F28"/>
    <w:rsid w:val="008829BF"/>
    <w:rsid w:val="00882BB8"/>
    <w:rsid w:val="00882C91"/>
    <w:rsid w:val="00883182"/>
    <w:rsid w:val="00883D06"/>
    <w:rsid w:val="00884FF5"/>
    <w:rsid w:val="008852E3"/>
    <w:rsid w:val="00885A0D"/>
    <w:rsid w:val="00885FA1"/>
    <w:rsid w:val="00886214"/>
    <w:rsid w:val="00886DE3"/>
    <w:rsid w:val="00887F9B"/>
    <w:rsid w:val="0089067E"/>
    <w:rsid w:val="0089089E"/>
    <w:rsid w:val="0089166D"/>
    <w:rsid w:val="008916E8"/>
    <w:rsid w:val="00891B72"/>
    <w:rsid w:val="00891B97"/>
    <w:rsid w:val="0089277A"/>
    <w:rsid w:val="00892A22"/>
    <w:rsid w:val="00893EAB"/>
    <w:rsid w:val="008941A8"/>
    <w:rsid w:val="00895797"/>
    <w:rsid w:val="0089583D"/>
    <w:rsid w:val="00895B31"/>
    <w:rsid w:val="00895B3D"/>
    <w:rsid w:val="00895C92"/>
    <w:rsid w:val="00896633"/>
    <w:rsid w:val="00896EDD"/>
    <w:rsid w:val="00897215"/>
    <w:rsid w:val="008976FE"/>
    <w:rsid w:val="00897C84"/>
    <w:rsid w:val="00897E60"/>
    <w:rsid w:val="008A02B8"/>
    <w:rsid w:val="008A05BC"/>
    <w:rsid w:val="008A0657"/>
    <w:rsid w:val="008A0CEF"/>
    <w:rsid w:val="008A0F30"/>
    <w:rsid w:val="008A142C"/>
    <w:rsid w:val="008A1A60"/>
    <w:rsid w:val="008A1EB8"/>
    <w:rsid w:val="008A2D3A"/>
    <w:rsid w:val="008A349E"/>
    <w:rsid w:val="008A3938"/>
    <w:rsid w:val="008A3BC7"/>
    <w:rsid w:val="008A4D2F"/>
    <w:rsid w:val="008A5364"/>
    <w:rsid w:val="008A65CA"/>
    <w:rsid w:val="008A7823"/>
    <w:rsid w:val="008A7AD4"/>
    <w:rsid w:val="008B0286"/>
    <w:rsid w:val="008B0A2B"/>
    <w:rsid w:val="008B108E"/>
    <w:rsid w:val="008B2B38"/>
    <w:rsid w:val="008B2D26"/>
    <w:rsid w:val="008B2D8D"/>
    <w:rsid w:val="008B3101"/>
    <w:rsid w:val="008B3590"/>
    <w:rsid w:val="008B418B"/>
    <w:rsid w:val="008B4E8A"/>
    <w:rsid w:val="008B5625"/>
    <w:rsid w:val="008B570E"/>
    <w:rsid w:val="008B57D8"/>
    <w:rsid w:val="008B6195"/>
    <w:rsid w:val="008B7BBF"/>
    <w:rsid w:val="008B7DB0"/>
    <w:rsid w:val="008C04F7"/>
    <w:rsid w:val="008C05CC"/>
    <w:rsid w:val="008C0D27"/>
    <w:rsid w:val="008C1A23"/>
    <w:rsid w:val="008C1D14"/>
    <w:rsid w:val="008C2380"/>
    <w:rsid w:val="008C2A98"/>
    <w:rsid w:val="008C2BD5"/>
    <w:rsid w:val="008C2C7A"/>
    <w:rsid w:val="008C3128"/>
    <w:rsid w:val="008C3F22"/>
    <w:rsid w:val="008C4667"/>
    <w:rsid w:val="008C4E51"/>
    <w:rsid w:val="008C5104"/>
    <w:rsid w:val="008C517D"/>
    <w:rsid w:val="008C5704"/>
    <w:rsid w:val="008C5B50"/>
    <w:rsid w:val="008C5F14"/>
    <w:rsid w:val="008C6A7B"/>
    <w:rsid w:val="008C71EB"/>
    <w:rsid w:val="008C75F5"/>
    <w:rsid w:val="008C7D68"/>
    <w:rsid w:val="008C7E31"/>
    <w:rsid w:val="008D10FB"/>
    <w:rsid w:val="008D12F8"/>
    <w:rsid w:val="008D13DC"/>
    <w:rsid w:val="008D20DA"/>
    <w:rsid w:val="008D2917"/>
    <w:rsid w:val="008D30E6"/>
    <w:rsid w:val="008D4854"/>
    <w:rsid w:val="008D63D8"/>
    <w:rsid w:val="008D6862"/>
    <w:rsid w:val="008D74C6"/>
    <w:rsid w:val="008D792C"/>
    <w:rsid w:val="008D7F9F"/>
    <w:rsid w:val="008E05B9"/>
    <w:rsid w:val="008E0FCD"/>
    <w:rsid w:val="008E1AA9"/>
    <w:rsid w:val="008E2658"/>
    <w:rsid w:val="008E282D"/>
    <w:rsid w:val="008E3A53"/>
    <w:rsid w:val="008E414C"/>
    <w:rsid w:val="008E41DE"/>
    <w:rsid w:val="008E4201"/>
    <w:rsid w:val="008E43BD"/>
    <w:rsid w:val="008E4CBF"/>
    <w:rsid w:val="008E57EE"/>
    <w:rsid w:val="008E58EF"/>
    <w:rsid w:val="008E5AD8"/>
    <w:rsid w:val="008E74DC"/>
    <w:rsid w:val="008F0440"/>
    <w:rsid w:val="008F12E7"/>
    <w:rsid w:val="008F13F6"/>
    <w:rsid w:val="008F1596"/>
    <w:rsid w:val="008F2221"/>
    <w:rsid w:val="008F293A"/>
    <w:rsid w:val="008F30F9"/>
    <w:rsid w:val="008F4171"/>
    <w:rsid w:val="008F4530"/>
    <w:rsid w:val="008F546C"/>
    <w:rsid w:val="008F5D06"/>
    <w:rsid w:val="008F5D83"/>
    <w:rsid w:val="008F64E3"/>
    <w:rsid w:val="008F6B82"/>
    <w:rsid w:val="008F7756"/>
    <w:rsid w:val="00900C98"/>
    <w:rsid w:val="00900CA9"/>
    <w:rsid w:val="00901732"/>
    <w:rsid w:val="00901BED"/>
    <w:rsid w:val="0090334E"/>
    <w:rsid w:val="00903AFC"/>
    <w:rsid w:val="009041C3"/>
    <w:rsid w:val="00904AD3"/>
    <w:rsid w:val="00904BA3"/>
    <w:rsid w:val="00904C60"/>
    <w:rsid w:val="00904D03"/>
    <w:rsid w:val="00904D87"/>
    <w:rsid w:val="0090519C"/>
    <w:rsid w:val="00905963"/>
    <w:rsid w:val="00905F40"/>
    <w:rsid w:val="0090681F"/>
    <w:rsid w:val="00906D98"/>
    <w:rsid w:val="009073D9"/>
    <w:rsid w:val="009075C9"/>
    <w:rsid w:val="009076B9"/>
    <w:rsid w:val="009101A9"/>
    <w:rsid w:val="00911A42"/>
    <w:rsid w:val="00911E8F"/>
    <w:rsid w:val="00911F5E"/>
    <w:rsid w:val="009125BC"/>
    <w:rsid w:val="009126FB"/>
    <w:rsid w:val="00912B37"/>
    <w:rsid w:val="00913555"/>
    <w:rsid w:val="00914E36"/>
    <w:rsid w:val="009157D4"/>
    <w:rsid w:val="00916084"/>
    <w:rsid w:val="00916CDF"/>
    <w:rsid w:val="00916ECE"/>
    <w:rsid w:val="009173E4"/>
    <w:rsid w:val="009177B5"/>
    <w:rsid w:val="009177E0"/>
    <w:rsid w:val="00920888"/>
    <w:rsid w:val="009210FA"/>
    <w:rsid w:val="00921C5E"/>
    <w:rsid w:val="00921D88"/>
    <w:rsid w:val="0092205B"/>
    <w:rsid w:val="009230C5"/>
    <w:rsid w:val="009235AD"/>
    <w:rsid w:val="00923D33"/>
    <w:rsid w:val="00923F1A"/>
    <w:rsid w:val="009249A8"/>
    <w:rsid w:val="00924A1E"/>
    <w:rsid w:val="00924D83"/>
    <w:rsid w:val="009251B3"/>
    <w:rsid w:val="009252F7"/>
    <w:rsid w:val="00925304"/>
    <w:rsid w:val="0092676A"/>
    <w:rsid w:val="00926A97"/>
    <w:rsid w:val="00926B04"/>
    <w:rsid w:val="00926EF6"/>
    <w:rsid w:val="00930F60"/>
    <w:rsid w:val="0093169F"/>
    <w:rsid w:val="00931D3F"/>
    <w:rsid w:val="00931E49"/>
    <w:rsid w:val="00931E94"/>
    <w:rsid w:val="00931F35"/>
    <w:rsid w:val="009320C1"/>
    <w:rsid w:val="009323AD"/>
    <w:rsid w:val="0093245E"/>
    <w:rsid w:val="009326E5"/>
    <w:rsid w:val="00932850"/>
    <w:rsid w:val="009329AE"/>
    <w:rsid w:val="00932A77"/>
    <w:rsid w:val="00932B4C"/>
    <w:rsid w:val="00932D0D"/>
    <w:rsid w:val="00933545"/>
    <w:rsid w:val="00933A10"/>
    <w:rsid w:val="009349A1"/>
    <w:rsid w:val="0093565E"/>
    <w:rsid w:val="00936419"/>
    <w:rsid w:val="009364E0"/>
    <w:rsid w:val="00936AF3"/>
    <w:rsid w:val="00937478"/>
    <w:rsid w:val="00937653"/>
    <w:rsid w:val="009378AF"/>
    <w:rsid w:val="00937F0E"/>
    <w:rsid w:val="0094009F"/>
    <w:rsid w:val="009409D1"/>
    <w:rsid w:val="00941E58"/>
    <w:rsid w:val="00942604"/>
    <w:rsid w:val="009427F5"/>
    <w:rsid w:val="00942E30"/>
    <w:rsid w:val="00942E9C"/>
    <w:rsid w:val="00942EA9"/>
    <w:rsid w:val="009431E4"/>
    <w:rsid w:val="0094379D"/>
    <w:rsid w:val="00943A8B"/>
    <w:rsid w:val="00943AAA"/>
    <w:rsid w:val="009447B7"/>
    <w:rsid w:val="009448CA"/>
    <w:rsid w:val="0094496D"/>
    <w:rsid w:val="00944E3E"/>
    <w:rsid w:val="00944FD5"/>
    <w:rsid w:val="0094511C"/>
    <w:rsid w:val="009451C3"/>
    <w:rsid w:val="009453D4"/>
    <w:rsid w:val="00945FC7"/>
    <w:rsid w:val="009465DD"/>
    <w:rsid w:val="009469E8"/>
    <w:rsid w:val="009472FA"/>
    <w:rsid w:val="009477FE"/>
    <w:rsid w:val="009501BC"/>
    <w:rsid w:val="009506E8"/>
    <w:rsid w:val="0095454A"/>
    <w:rsid w:val="0095470A"/>
    <w:rsid w:val="00954952"/>
    <w:rsid w:val="00954F9C"/>
    <w:rsid w:val="00955210"/>
    <w:rsid w:val="00955A1E"/>
    <w:rsid w:val="00955C42"/>
    <w:rsid w:val="00956C83"/>
    <w:rsid w:val="00956D6F"/>
    <w:rsid w:val="00956EB8"/>
    <w:rsid w:val="009573F7"/>
    <w:rsid w:val="0095749E"/>
    <w:rsid w:val="009578B9"/>
    <w:rsid w:val="00960262"/>
    <w:rsid w:val="00960474"/>
    <w:rsid w:val="00960662"/>
    <w:rsid w:val="00960807"/>
    <w:rsid w:val="00960B1A"/>
    <w:rsid w:val="00960F8D"/>
    <w:rsid w:val="009614B4"/>
    <w:rsid w:val="00961DB9"/>
    <w:rsid w:val="00962CC3"/>
    <w:rsid w:val="0096393F"/>
    <w:rsid w:val="00963C8B"/>
    <w:rsid w:val="00964E2A"/>
    <w:rsid w:val="00964EFB"/>
    <w:rsid w:val="00964F91"/>
    <w:rsid w:val="00965EFE"/>
    <w:rsid w:val="00966D58"/>
    <w:rsid w:val="0096759E"/>
    <w:rsid w:val="0096799B"/>
    <w:rsid w:val="00970087"/>
    <w:rsid w:val="00971628"/>
    <w:rsid w:val="00971656"/>
    <w:rsid w:val="00971936"/>
    <w:rsid w:val="00972534"/>
    <w:rsid w:val="00972600"/>
    <w:rsid w:val="00972908"/>
    <w:rsid w:val="009730D6"/>
    <w:rsid w:val="009732DD"/>
    <w:rsid w:val="0097376B"/>
    <w:rsid w:val="00973BF4"/>
    <w:rsid w:val="009740A8"/>
    <w:rsid w:val="009740B8"/>
    <w:rsid w:val="009744ED"/>
    <w:rsid w:val="00975A1A"/>
    <w:rsid w:val="00976421"/>
    <w:rsid w:val="00976C09"/>
    <w:rsid w:val="009800BD"/>
    <w:rsid w:val="009800E7"/>
    <w:rsid w:val="009809AC"/>
    <w:rsid w:val="00980C13"/>
    <w:rsid w:val="00980E9E"/>
    <w:rsid w:val="009810D7"/>
    <w:rsid w:val="0098130C"/>
    <w:rsid w:val="00981AA8"/>
    <w:rsid w:val="00981E5F"/>
    <w:rsid w:val="009823B4"/>
    <w:rsid w:val="009828C3"/>
    <w:rsid w:val="00982E63"/>
    <w:rsid w:val="00983556"/>
    <w:rsid w:val="009843C4"/>
    <w:rsid w:val="0098473F"/>
    <w:rsid w:val="00984F82"/>
    <w:rsid w:val="00984F9C"/>
    <w:rsid w:val="00985302"/>
    <w:rsid w:val="00985ED6"/>
    <w:rsid w:val="00986A40"/>
    <w:rsid w:val="00986B90"/>
    <w:rsid w:val="00987153"/>
    <w:rsid w:val="00990953"/>
    <w:rsid w:val="00991929"/>
    <w:rsid w:val="00992FF2"/>
    <w:rsid w:val="00993289"/>
    <w:rsid w:val="009932FE"/>
    <w:rsid w:val="00993C6A"/>
    <w:rsid w:val="00994254"/>
    <w:rsid w:val="00994A08"/>
    <w:rsid w:val="00995F99"/>
    <w:rsid w:val="00996C9C"/>
    <w:rsid w:val="00997171"/>
    <w:rsid w:val="009A0056"/>
    <w:rsid w:val="009A087A"/>
    <w:rsid w:val="009A0A23"/>
    <w:rsid w:val="009A134B"/>
    <w:rsid w:val="009A18E7"/>
    <w:rsid w:val="009A1EEF"/>
    <w:rsid w:val="009A205C"/>
    <w:rsid w:val="009A213A"/>
    <w:rsid w:val="009A2902"/>
    <w:rsid w:val="009A334D"/>
    <w:rsid w:val="009A356E"/>
    <w:rsid w:val="009A36B5"/>
    <w:rsid w:val="009A3848"/>
    <w:rsid w:val="009A484C"/>
    <w:rsid w:val="009A4C4A"/>
    <w:rsid w:val="009A625B"/>
    <w:rsid w:val="009A67BA"/>
    <w:rsid w:val="009A7CC8"/>
    <w:rsid w:val="009A7D48"/>
    <w:rsid w:val="009A7E38"/>
    <w:rsid w:val="009B011F"/>
    <w:rsid w:val="009B04A1"/>
    <w:rsid w:val="009B1B7E"/>
    <w:rsid w:val="009B20B4"/>
    <w:rsid w:val="009B234D"/>
    <w:rsid w:val="009B2FAA"/>
    <w:rsid w:val="009B3027"/>
    <w:rsid w:val="009B3258"/>
    <w:rsid w:val="009B3F74"/>
    <w:rsid w:val="009B40FD"/>
    <w:rsid w:val="009B492F"/>
    <w:rsid w:val="009B4DA1"/>
    <w:rsid w:val="009B5813"/>
    <w:rsid w:val="009B5BB2"/>
    <w:rsid w:val="009B5EE5"/>
    <w:rsid w:val="009B61BB"/>
    <w:rsid w:val="009B6C56"/>
    <w:rsid w:val="009B74A0"/>
    <w:rsid w:val="009B7E90"/>
    <w:rsid w:val="009B7F58"/>
    <w:rsid w:val="009C006E"/>
    <w:rsid w:val="009C0A34"/>
    <w:rsid w:val="009C144E"/>
    <w:rsid w:val="009C1D7F"/>
    <w:rsid w:val="009C216D"/>
    <w:rsid w:val="009C2176"/>
    <w:rsid w:val="009C236E"/>
    <w:rsid w:val="009C2A5B"/>
    <w:rsid w:val="009C3131"/>
    <w:rsid w:val="009C3DDF"/>
    <w:rsid w:val="009C3E5B"/>
    <w:rsid w:val="009C46CE"/>
    <w:rsid w:val="009C4BC7"/>
    <w:rsid w:val="009C526B"/>
    <w:rsid w:val="009C567E"/>
    <w:rsid w:val="009C5937"/>
    <w:rsid w:val="009C597D"/>
    <w:rsid w:val="009C5F0A"/>
    <w:rsid w:val="009C64D6"/>
    <w:rsid w:val="009C670D"/>
    <w:rsid w:val="009C7399"/>
    <w:rsid w:val="009C77B5"/>
    <w:rsid w:val="009C7D35"/>
    <w:rsid w:val="009D00D9"/>
    <w:rsid w:val="009D0113"/>
    <w:rsid w:val="009D0231"/>
    <w:rsid w:val="009D0539"/>
    <w:rsid w:val="009D07B6"/>
    <w:rsid w:val="009D0C86"/>
    <w:rsid w:val="009D1046"/>
    <w:rsid w:val="009D11AC"/>
    <w:rsid w:val="009D13C1"/>
    <w:rsid w:val="009D148E"/>
    <w:rsid w:val="009D1752"/>
    <w:rsid w:val="009D4309"/>
    <w:rsid w:val="009D4B42"/>
    <w:rsid w:val="009D4BF2"/>
    <w:rsid w:val="009D513D"/>
    <w:rsid w:val="009D553B"/>
    <w:rsid w:val="009D5CD0"/>
    <w:rsid w:val="009D6090"/>
    <w:rsid w:val="009D6A3B"/>
    <w:rsid w:val="009D6A78"/>
    <w:rsid w:val="009D6F2D"/>
    <w:rsid w:val="009D7BC0"/>
    <w:rsid w:val="009D7D5D"/>
    <w:rsid w:val="009D7F1C"/>
    <w:rsid w:val="009E1143"/>
    <w:rsid w:val="009E11F5"/>
    <w:rsid w:val="009E18A6"/>
    <w:rsid w:val="009E1FBD"/>
    <w:rsid w:val="009E21EC"/>
    <w:rsid w:val="009E2FC8"/>
    <w:rsid w:val="009E3A01"/>
    <w:rsid w:val="009E3DC5"/>
    <w:rsid w:val="009E3EAC"/>
    <w:rsid w:val="009E401E"/>
    <w:rsid w:val="009E4363"/>
    <w:rsid w:val="009E4397"/>
    <w:rsid w:val="009E4705"/>
    <w:rsid w:val="009E48E5"/>
    <w:rsid w:val="009E4D18"/>
    <w:rsid w:val="009E5DFE"/>
    <w:rsid w:val="009E656B"/>
    <w:rsid w:val="009E712E"/>
    <w:rsid w:val="009E7E54"/>
    <w:rsid w:val="009F14FA"/>
    <w:rsid w:val="009F1A5E"/>
    <w:rsid w:val="009F23A2"/>
    <w:rsid w:val="009F23CB"/>
    <w:rsid w:val="009F2E14"/>
    <w:rsid w:val="009F3102"/>
    <w:rsid w:val="009F3158"/>
    <w:rsid w:val="009F3883"/>
    <w:rsid w:val="009F3B96"/>
    <w:rsid w:val="009F3EAA"/>
    <w:rsid w:val="009F41F1"/>
    <w:rsid w:val="009F4A2E"/>
    <w:rsid w:val="009F4E8E"/>
    <w:rsid w:val="009F5220"/>
    <w:rsid w:val="009F545A"/>
    <w:rsid w:val="009F5667"/>
    <w:rsid w:val="009F5BDD"/>
    <w:rsid w:val="009F60A6"/>
    <w:rsid w:val="009F66CC"/>
    <w:rsid w:val="009F6920"/>
    <w:rsid w:val="009F781D"/>
    <w:rsid w:val="009F78EB"/>
    <w:rsid w:val="009F7E25"/>
    <w:rsid w:val="009F7F24"/>
    <w:rsid w:val="00A000BE"/>
    <w:rsid w:val="00A001C3"/>
    <w:rsid w:val="00A005B0"/>
    <w:rsid w:val="00A00655"/>
    <w:rsid w:val="00A0124C"/>
    <w:rsid w:val="00A01947"/>
    <w:rsid w:val="00A025D7"/>
    <w:rsid w:val="00A028AC"/>
    <w:rsid w:val="00A02A47"/>
    <w:rsid w:val="00A02E2E"/>
    <w:rsid w:val="00A02E76"/>
    <w:rsid w:val="00A02F43"/>
    <w:rsid w:val="00A0304E"/>
    <w:rsid w:val="00A03D23"/>
    <w:rsid w:val="00A03D34"/>
    <w:rsid w:val="00A03D7B"/>
    <w:rsid w:val="00A04081"/>
    <w:rsid w:val="00A04170"/>
    <w:rsid w:val="00A05D65"/>
    <w:rsid w:val="00A06581"/>
    <w:rsid w:val="00A06B09"/>
    <w:rsid w:val="00A06DC9"/>
    <w:rsid w:val="00A06E52"/>
    <w:rsid w:val="00A0754C"/>
    <w:rsid w:val="00A076C5"/>
    <w:rsid w:val="00A103AA"/>
    <w:rsid w:val="00A10E7E"/>
    <w:rsid w:val="00A10EDD"/>
    <w:rsid w:val="00A115D5"/>
    <w:rsid w:val="00A12865"/>
    <w:rsid w:val="00A12C9A"/>
    <w:rsid w:val="00A12F27"/>
    <w:rsid w:val="00A1369E"/>
    <w:rsid w:val="00A13D31"/>
    <w:rsid w:val="00A143A3"/>
    <w:rsid w:val="00A14E4C"/>
    <w:rsid w:val="00A16102"/>
    <w:rsid w:val="00A162F4"/>
    <w:rsid w:val="00A16B5A"/>
    <w:rsid w:val="00A16E36"/>
    <w:rsid w:val="00A1733A"/>
    <w:rsid w:val="00A17EF0"/>
    <w:rsid w:val="00A20298"/>
    <w:rsid w:val="00A2072F"/>
    <w:rsid w:val="00A208EB"/>
    <w:rsid w:val="00A20CF0"/>
    <w:rsid w:val="00A20D5C"/>
    <w:rsid w:val="00A211FF"/>
    <w:rsid w:val="00A2135A"/>
    <w:rsid w:val="00A2157D"/>
    <w:rsid w:val="00A215DC"/>
    <w:rsid w:val="00A21DD0"/>
    <w:rsid w:val="00A22D48"/>
    <w:rsid w:val="00A23694"/>
    <w:rsid w:val="00A23903"/>
    <w:rsid w:val="00A23912"/>
    <w:rsid w:val="00A23ACC"/>
    <w:rsid w:val="00A24E33"/>
    <w:rsid w:val="00A24F18"/>
    <w:rsid w:val="00A25656"/>
    <w:rsid w:val="00A2636D"/>
    <w:rsid w:val="00A270D5"/>
    <w:rsid w:val="00A27668"/>
    <w:rsid w:val="00A27C8C"/>
    <w:rsid w:val="00A307A8"/>
    <w:rsid w:val="00A321AE"/>
    <w:rsid w:val="00A323B5"/>
    <w:rsid w:val="00A324B0"/>
    <w:rsid w:val="00A32573"/>
    <w:rsid w:val="00A32B23"/>
    <w:rsid w:val="00A33592"/>
    <w:rsid w:val="00A33ACF"/>
    <w:rsid w:val="00A33B46"/>
    <w:rsid w:val="00A34748"/>
    <w:rsid w:val="00A34CFF"/>
    <w:rsid w:val="00A34FF4"/>
    <w:rsid w:val="00A357AE"/>
    <w:rsid w:val="00A35867"/>
    <w:rsid w:val="00A3619B"/>
    <w:rsid w:val="00A36CA8"/>
    <w:rsid w:val="00A36EF3"/>
    <w:rsid w:val="00A37AFA"/>
    <w:rsid w:val="00A37DAF"/>
    <w:rsid w:val="00A40AB6"/>
    <w:rsid w:val="00A40D28"/>
    <w:rsid w:val="00A419DE"/>
    <w:rsid w:val="00A41D21"/>
    <w:rsid w:val="00A4234C"/>
    <w:rsid w:val="00A4334A"/>
    <w:rsid w:val="00A43C2D"/>
    <w:rsid w:val="00A4460A"/>
    <w:rsid w:val="00A45110"/>
    <w:rsid w:val="00A45429"/>
    <w:rsid w:val="00A45D90"/>
    <w:rsid w:val="00A45DAA"/>
    <w:rsid w:val="00A462CB"/>
    <w:rsid w:val="00A4642C"/>
    <w:rsid w:val="00A46644"/>
    <w:rsid w:val="00A46891"/>
    <w:rsid w:val="00A46BEF"/>
    <w:rsid w:val="00A47DC7"/>
    <w:rsid w:val="00A47EBE"/>
    <w:rsid w:val="00A47F9B"/>
    <w:rsid w:val="00A50058"/>
    <w:rsid w:val="00A50B39"/>
    <w:rsid w:val="00A50CE4"/>
    <w:rsid w:val="00A511D7"/>
    <w:rsid w:val="00A5181E"/>
    <w:rsid w:val="00A52235"/>
    <w:rsid w:val="00A52E80"/>
    <w:rsid w:val="00A530F3"/>
    <w:rsid w:val="00A547D8"/>
    <w:rsid w:val="00A54F54"/>
    <w:rsid w:val="00A558C1"/>
    <w:rsid w:val="00A56142"/>
    <w:rsid w:val="00A56FF9"/>
    <w:rsid w:val="00A6036F"/>
    <w:rsid w:val="00A6091B"/>
    <w:rsid w:val="00A609E8"/>
    <w:rsid w:val="00A61C7C"/>
    <w:rsid w:val="00A61EEF"/>
    <w:rsid w:val="00A62775"/>
    <w:rsid w:val="00A62C7A"/>
    <w:rsid w:val="00A637CC"/>
    <w:rsid w:val="00A64079"/>
    <w:rsid w:val="00A641A1"/>
    <w:rsid w:val="00A649E5"/>
    <w:rsid w:val="00A65970"/>
    <w:rsid w:val="00A65CA7"/>
    <w:rsid w:val="00A668A2"/>
    <w:rsid w:val="00A67012"/>
    <w:rsid w:val="00A67069"/>
    <w:rsid w:val="00A673B9"/>
    <w:rsid w:val="00A6757D"/>
    <w:rsid w:val="00A67AEE"/>
    <w:rsid w:val="00A67BE3"/>
    <w:rsid w:val="00A70347"/>
    <w:rsid w:val="00A703E3"/>
    <w:rsid w:val="00A70848"/>
    <w:rsid w:val="00A71426"/>
    <w:rsid w:val="00A71F24"/>
    <w:rsid w:val="00A7215B"/>
    <w:rsid w:val="00A72475"/>
    <w:rsid w:val="00A72509"/>
    <w:rsid w:val="00A730CD"/>
    <w:rsid w:val="00A73C8D"/>
    <w:rsid w:val="00A74A6B"/>
    <w:rsid w:val="00A7551C"/>
    <w:rsid w:val="00A759FE"/>
    <w:rsid w:val="00A76B17"/>
    <w:rsid w:val="00A77434"/>
    <w:rsid w:val="00A7745D"/>
    <w:rsid w:val="00A77757"/>
    <w:rsid w:val="00A779B8"/>
    <w:rsid w:val="00A77E37"/>
    <w:rsid w:val="00A77E46"/>
    <w:rsid w:val="00A77E54"/>
    <w:rsid w:val="00A8000E"/>
    <w:rsid w:val="00A818E0"/>
    <w:rsid w:val="00A82155"/>
    <w:rsid w:val="00A821D9"/>
    <w:rsid w:val="00A831DF"/>
    <w:rsid w:val="00A8324A"/>
    <w:rsid w:val="00A83907"/>
    <w:rsid w:val="00A83DD9"/>
    <w:rsid w:val="00A8437B"/>
    <w:rsid w:val="00A8478C"/>
    <w:rsid w:val="00A849E4"/>
    <w:rsid w:val="00A84ABA"/>
    <w:rsid w:val="00A85869"/>
    <w:rsid w:val="00A858FC"/>
    <w:rsid w:val="00A86428"/>
    <w:rsid w:val="00A8649E"/>
    <w:rsid w:val="00A86AE6"/>
    <w:rsid w:val="00A86D27"/>
    <w:rsid w:val="00A9043E"/>
    <w:rsid w:val="00A9074E"/>
    <w:rsid w:val="00A90B29"/>
    <w:rsid w:val="00A90C1D"/>
    <w:rsid w:val="00A915E3"/>
    <w:rsid w:val="00A9214B"/>
    <w:rsid w:val="00A93788"/>
    <w:rsid w:val="00A940F3"/>
    <w:rsid w:val="00A94278"/>
    <w:rsid w:val="00A94A0B"/>
    <w:rsid w:val="00A94C0A"/>
    <w:rsid w:val="00A94FBD"/>
    <w:rsid w:val="00A95599"/>
    <w:rsid w:val="00A95AE7"/>
    <w:rsid w:val="00A95FEA"/>
    <w:rsid w:val="00A96394"/>
    <w:rsid w:val="00A96418"/>
    <w:rsid w:val="00A9665E"/>
    <w:rsid w:val="00A96975"/>
    <w:rsid w:val="00A96DD9"/>
    <w:rsid w:val="00A9781C"/>
    <w:rsid w:val="00A97B25"/>
    <w:rsid w:val="00A97CC9"/>
    <w:rsid w:val="00A97DAB"/>
    <w:rsid w:val="00AA0113"/>
    <w:rsid w:val="00AA0277"/>
    <w:rsid w:val="00AA038C"/>
    <w:rsid w:val="00AA093B"/>
    <w:rsid w:val="00AA0B83"/>
    <w:rsid w:val="00AA157E"/>
    <w:rsid w:val="00AA1638"/>
    <w:rsid w:val="00AA176B"/>
    <w:rsid w:val="00AA1D0B"/>
    <w:rsid w:val="00AA1D9E"/>
    <w:rsid w:val="00AA212D"/>
    <w:rsid w:val="00AA2594"/>
    <w:rsid w:val="00AA2DBD"/>
    <w:rsid w:val="00AA3555"/>
    <w:rsid w:val="00AA4309"/>
    <w:rsid w:val="00AA4E96"/>
    <w:rsid w:val="00AA4FD3"/>
    <w:rsid w:val="00AA53EA"/>
    <w:rsid w:val="00AA57EA"/>
    <w:rsid w:val="00AA59C3"/>
    <w:rsid w:val="00AA6D59"/>
    <w:rsid w:val="00AA6E73"/>
    <w:rsid w:val="00AA7258"/>
    <w:rsid w:val="00AA74DF"/>
    <w:rsid w:val="00AA7921"/>
    <w:rsid w:val="00AA7A00"/>
    <w:rsid w:val="00AA7C6C"/>
    <w:rsid w:val="00AB0152"/>
    <w:rsid w:val="00AB04D5"/>
    <w:rsid w:val="00AB05F2"/>
    <w:rsid w:val="00AB0695"/>
    <w:rsid w:val="00AB08ED"/>
    <w:rsid w:val="00AB0CA1"/>
    <w:rsid w:val="00AB1101"/>
    <w:rsid w:val="00AB12C8"/>
    <w:rsid w:val="00AB1940"/>
    <w:rsid w:val="00AB1ECE"/>
    <w:rsid w:val="00AB285B"/>
    <w:rsid w:val="00AB2A2A"/>
    <w:rsid w:val="00AB2AED"/>
    <w:rsid w:val="00AB37FD"/>
    <w:rsid w:val="00AB46D9"/>
    <w:rsid w:val="00AB48E0"/>
    <w:rsid w:val="00AB522F"/>
    <w:rsid w:val="00AB5BFE"/>
    <w:rsid w:val="00AB6846"/>
    <w:rsid w:val="00AB6B10"/>
    <w:rsid w:val="00AB7266"/>
    <w:rsid w:val="00AB776A"/>
    <w:rsid w:val="00AB79FC"/>
    <w:rsid w:val="00AB7AAB"/>
    <w:rsid w:val="00AC0550"/>
    <w:rsid w:val="00AC0D97"/>
    <w:rsid w:val="00AC1C47"/>
    <w:rsid w:val="00AC218D"/>
    <w:rsid w:val="00AC258B"/>
    <w:rsid w:val="00AC29FC"/>
    <w:rsid w:val="00AC2E1D"/>
    <w:rsid w:val="00AC3070"/>
    <w:rsid w:val="00AC31DF"/>
    <w:rsid w:val="00AC353D"/>
    <w:rsid w:val="00AC3984"/>
    <w:rsid w:val="00AC40F4"/>
    <w:rsid w:val="00AC4646"/>
    <w:rsid w:val="00AC48BC"/>
    <w:rsid w:val="00AC4B21"/>
    <w:rsid w:val="00AC4B8E"/>
    <w:rsid w:val="00AC4DCF"/>
    <w:rsid w:val="00AC50C9"/>
    <w:rsid w:val="00AC57B2"/>
    <w:rsid w:val="00AC5A2F"/>
    <w:rsid w:val="00AC675F"/>
    <w:rsid w:val="00AC6E53"/>
    <w:rsid w:val="00AC7482"/>
    <w:rsid w:val="00AC7E6F"/>
    <w:rsid w:val="00AD0828"/>
    <w:rsid w:val="00AD126D"/>
    <w:rsid w:val="00AD12A9"/>
    <w:rsid w:val="00AD182E"/>
    <w:rsid w:val="00AD1F66"/>
    <w:rsid w:val="00AD26E1"/>
    <w:rsid w:val="00AD3CD9"/>
    <w:rsid w:val="00AD471C"/>
    <w:rsid w:val="00AD4C2B"/>
    <w:rsid w:val="00AD52EA"/>
    <w:rsid w:val="00AD5328"/>
    <w:rsid w:val="00AD555C"/>
    <w:rsid w:val="00AD62AE"/>
    <w:rsid w:val="00AD6305"/>
    <w:rsid w:val="00AD66E7"/>
    <w:rsid w:val="00AD6827"/>
    <w:rsid w:val="00AD68E6"/>
    <w:rsid w:val="00AD7C88"/>
    <w:rsid w:val="00AE0600"/>
    <w:rsid w:val="00AE06EA"/>
    <w:rsid w:val="00AE0FC9"/>
    <w:rsid w:val="00AE13F9"/>
    <w:rsid w:val="00AE18DA"/>
    <w:rsid w:val="00AE1C06"/>
    <w:rsid w:val="00AE1CAE"/>
    <w:rsid w:val="00AE1FD4"/>
    <w:rsid w:val="00AE2027"/>
    <w:rsid w:val="00AE283D"/>
    <w:rsid w:val="00AE2DED"/>
    <w:rsid w:val="00AE2E63"/>
    <w:rsid w:val="00AE302A"/>
    <w:rsid w:val="00AE3083"/>
    <w:rsid w:val="00AE3225"/>
    <w:rsid w:val="00AE386A"/>
    <w:rsid w:val="00AE4143"/>
    <w:rsid w:val="00AE416A"/>
    <w:rsid w:val="00AE41A0"/>
    <w:rsid w:val="00AE4DBA"/>
    <w:rsid w:val="00AE50E0"/>
    <w:rsid w:val="00AE58A9"/>
    <w:rsid w:val="00AE6A3B"/>
    <w:rsid w:val="00AE6CF8"/>
    <w:rsid w:val="00AE705E"/>
    <w:rsid w:val="00AE7299"/>
    <w:rsid w:val="00AE752E"/>
    <w:rsid w:val="00AF0162"/>
    <w:rsid w:val="00AF0227"/>
    <w:rsid w:val="00AF069F"/>
    <w:rsid w:val="00AF083B"/>
    <w:rsid w:val="00AF21B1"/>
    <w:rsid w:val="00AF2BEC"/>
    <w:rsid w:val="00AF2D16"/>
    <w:rsid w:val="00AF3FAA"/>
    <w:rsid w:val="00AF4247"/>
    <w:rsid w:val="00AF48E9"/>
    <w:rsid w:val="00AF4C5B"/>
    <w:rsid w:val="00AF517F"/>
    <w:rsid w:val="00AF56A4"/>
    <w:rsid w:val="00AF587E"/>
    <w:rsid w:val="00AF5D3D"/>
    <w:rsid w:val="00AF6038"/>
    <w:rsid w:val="00AF666E"/>
    <w:rsid w:val="00AF6727"/>
    <w:rsid w:val="00AF6D2E"/>
    <w:rsid w:val="00AF71FF"/>
    <w:rsid w:val="00AF7779"/>
    <w:rsid w:val="00AF7BFF"/>
    <w:rsid w:val="00B0060F"/>
    <w:rsid w:val="00B00678"/>
    <w:rsid w:val="00B00ABB"/>
    <w:rsid w:val="00B01ACF"/>
    <w:rsid w:val="00B01D9D"/>
    <w:rsid w:val="00B01F5D"/>
    <w:rsid w:val="00B0248A"/>
    <w:rsid w:val="00B024D6"/>
    <w:rsid w:val="00B0279F"/>
    <w:rsid w:val="00B030BF"/>
    <w:rsid w:val="00B03419"/>
    <w:rsid w:val="00B0372A"/>
    <w:rsid w:val="00B03B03"/>
    <w:rsid w:val="00B03B2B"/>
    <w:rsid w:val="00B044BD"/>
    <w:rsid w:val="00B04534"/>
    <w:rsid w:val="00B04551"/>
    <w:rsid w:val="00B0570A"/>
    <w:rsid w:val="00B05EB0"/>
    <w:rsid w:val="00B06C49"/>
    <w:rsid w:val="00B07103"/>
    <w:rsid w:val="00B07693"/>
    <w:rsid w:val="00B07A00"/>
    <w:rsid w:val="00B10DE3"/>
    <w:rsid w:val="00B10EE8"/>
    <w:rsid w:val="00B119BD"/>
    <w:rsid w:val="00B11A8B"/>
    <w:rsid w:val="00B123D0"/>
    <w:rsid w:val="00B1277D"/>
    <w:rsid w:val="00B13AC4"/>
    <w:rsid w:val="00B13E1F"/>
    <w:rsid w:val="00B13FA1"/>
    <w:rsid w:val="00B1464A"/>
    <w:rsid w:val="00B14A06"/>
    <w:rsid w:val="00B14A61"/>
    <w:rsid w:val="00B151E4"/>
    <w:rsid w:val="00B16198"/>
    <w:rsid w:val="00B169CA"/>
    <w:rsid w:val="00B1764F"/>
    <w:rsid w:val="00B17F94"/>
    <w:rsid w:val="00B20841"/>
    <w:rsid w:val="00B20DB1"/>
    <w:rsid w:val="00B210D6"/>
    <w:rsid w:val="00B212F3"/>
    <w:rsid w:val="00B221FE"/>
    <w:rsid w:val="00B22491"/>
    <w:rsid w:val="00B22710"/>
    <w:rsid w:val="00B22AF0"/>
    <w:rsid w:val="00B22BAF"/>
    <w:rsid w:val="00B233F1"/>
    <w:rsid w:val="00B236B9"/>
    <w:rsid w:val="00B236CB"/>
    <w:rsid w:val="00B23874"/>
    <w:rsid w:val="00B23EC8"/>
    <w:rsid w:val="00B24140"/>
    <w:rsid w:val="00B24359"/>
    <w:rsid w:val="00B248E8"/>
    <w:rsid w:val="00B24AB7"/>
    <w:rsid w:val="00B254E1"/>
    <w:rsid w:val="00B25587"/>
    <w:rsid w:val="00B25773"/>
    <w:rsid w:val="00B268EF"/>
    <w:rsid w:val="00B274D3"/>
    <w:rsid w:val="00B27602"/>
    <w:rsid w:val="00B27DCF"/>
    <w:rsid w:val="00B3000E"/>
    <w:rsid w:val="00B31297"/>
    <w:rsid w:val="00B31865"/>
    <w:rsid w:val="00B32310"/>
    <w:rsid w:val="00B3252D"/>
    <w:rsid w:val="00B3282B"/>
    <w:rsid w:val="00B32FF4"/>
    <w:rsid w:val="00B33704"/>
    <w:rsid w:val="00B339AA"/>
    <w:rsid w:val="00B34489"/>
    <w:rsid w:val="00B35347"/>
    <w:rsid w:val="00B35468"/>
    <w:rsid w:val="00B356EA"/>
    <w:rsid w:val="00B35810"/>
    <w:rsid w:val="00B3599F"/>
    <w:rsid w:val="00B359E8"/>
    <w:rsid w:val="00B36087"/>
    <w:rsid w:val="00B36148"/>
    <w:rsid w:val="00B364C5"/>
    <w:rsid w:val="00B36A9C"/>
    <w:rsid w:val="00B37025"/>
    <w:rsid w:val="00B371B5"/>
    <w:rsid w:val="00B374BF"/>
    <w:rsid w:val="00B3789F"/>
    <w:rsid w:val="00B37A06"/>
    <w:rsid w:val="00B412A1"/>
    <w:rsid w:val="00B41377"/>
    <w:rsid w:val="00B41B72"/>
    <w:rsid w:val="00B42B43"/>
    <w:rsid w:val="00B42C44"/>
    <w:rsid w:val="00B432DE"/>
    <w:rsid w:val="00B43391"/>
    <w:rsid w:val="00B434A9"/>
    <w:rsid w:val="00B437A8"/>
    <w:rsid w:val="00B43858"/>
    <w:rsid w:val="00B441CC"/>
    <w:rsid w:val="00B44479"/>
    <w:rsid w:val="00B447B7"/>
    <w:rsid w:val="00B4527C"/>
    <w:rsid w:val="00B453E7"/>
    <w:rsid w:val="00B45625"/>
    <w:rsid w:val="00B4576E"/>
    <w:rsid w:val="00B462A7"/>
    <w:rsid w:val="00B46A2A"/>
    <w:rsid w:val="00B47885"/>
    <w:rsid w:val="00B47F7F"/>
    <w:rsid w:val="00B50D67"/>
    <w:rsid w:val="00B50E4D"/>
    <w:rsid w:val="00B50F72"/>
    <w:rsid w:val="00B5159D"/>
    <w:rsid w:val="00B51F3E"/>
    <w:rsid w:val="00B52EDE"/>
    <w:rsid w:val="00B54058"/>
    <w:rsid w:val="00B553D7"/>
    <w:rsid w:val="00B5672A"/>
    <w:rsid w:val="00B56BCB"/>
    <w:rsid w:val="00B56DA2"/>
    <w:rsid w:val="00B57900"/>
    <w:rsid w:val="00B57C40"/>
    <w:rsid w:val="00B57DFC"/>
    <w:rsid w:val="00B60632"/>
    <w:rsid w:val="00B60ACC"/>
    <w:rsid w:val="00B60B92"/>
    <w:rsid w:val="00B61121"/>
    <w:rsid w:val="00B61508"/>
    <w:rsid w:val="00B61C7C"/>
    <w:rsid w:val="00B61FE8"/>
    <w:rsid w:val="00B62113"/>
    <w:rsid w:val="00B621C9"/>
    <w:rsid w:val="00B629C8"/>
    <w:rsid w:val="00B62E38"/>
    <w:rsid w:val="00B6314C"/>
    <w:rsid w:val="00B63BCF"/>
    <w:rsid w:val="00B63E18"/>
    <w:rsid w:val="00B63F60"/>
    <w:rsid w:val="00B643A3"/>
    <w:rsid w:val="00B646D1"/>
    <w:rsid w:val="00B647E3"/>
    <w:rsid w:val="00B64C87"/>
    <w:rsid w:val="00B64D09"/>
    <w:rsid w:val="00B64D54"/>
    <w:rsid w:val="00B64D9D"/>
    <w:rsid w:val="00B65415"/>
    <w:rsid w:val="00B6565F"/>
    <w:rsid w:val="00B65689"/>
    <w:rsid w:val="00B66528"/>
    <w:rsid w:val="00B66B0C"/>
    <w:rsid w:val="00B66B66"/>
    <w:rsid w:val="00B67397"/>
    <w:rsid w:val="00B67974"/>
    <w:rsid w:val="00B67A28"/>
    <w:rsid w:val="00B67EF4"/>
    <w:rsid w:val="00B703DF"/>
    <w:rsid w:val="00B70660"/>
    <w:rsid w:val="00B70A87"/>
    <w:rsid w:val="00B70C9A"/>
    <w:rsid w:val="00B70FBF"/>
    <w:rsid w:val="00B71C14"/>
    <w:rsid w:val="00B7253F"/>
    <w:rsid w:val="00B73171"/>
    <w:rsid w:val="00B73369"/>
    <w:rsid w:val="00B734F0"/>
    <w:rsid w:val="00B73B69"/>
    <w:rsid w:val="00B749BC"/>
    <w:rsid w:val="00B75061"/>
    <w:rsid w:val="00B754A2"/>
    <w:rsid w:val="00B75CCD"/>
    <w:rsid w:val="00B7611B"/>
    <w:rsid w:val="00B761E9"/>
    <w:rsid w:val="00B7628C"/>
    <w:rsid w:val="00B76438"/>
    <w:rsid w:val="00B76EF2"/>
    <w:rsid w:val="00B77DCD"/>
    <w:rsid w:val="00B801E3"/>
    <w:rsid w:val="00B802D1"/>
    <w:rsid w:val="00B8032F"/>
    <w:rsid w:val="00B803F8"/>
    <w:rsid w:val="00B80B9C"/>
    <w:rsid w:val="00B81202"/>
    <w:rsid w:val="00B818AD"/>
    <w:rsid w:val="00B81B09"/>
    <w:rsid w:val="00B827E9"/>
    <w:rsid w:val="00B8296F"/>
    <w:rsid w:val="00B83AF8"/>
    <w:rsid w:val="00B83E0E"/>
    <w:rsid w:val="00B848C0"/>
    <w:rsid w:val="00B85678"/>
    <w:rsid w:val="00B85EA5"/>
    <w:rsid w:val="00B86268"/>
    <w:rsid w:val="00B87226"/>
    <w:rsid w:val="00B87EEC"/>
    <w:rsid w:val="00B902F3"/>
    <w:rsid w:val="00B91104"/>
    <w:rsid w:val="00B9178D"/>
    <w:rsid w:val="00B92550"/>
    <w:rsid w:val="00B92B67"/>
    <w:rsid w:val="00B92CA7"/>
    <w:rsid w:val="00B94893"/>
    <w:rsid w:val="00B94F63"/>
    <w:rsid w:val="00B9557C"/>
    <w:rsid w:val="00B95989"/>
    <w:rsid w:val="00B95D11"/>
    <w:rsid w:val="00B96555"/>
    <w:rsid w:val="00B97366"/>
    <w:rsid w:val="00B97779"/>
    <w:rsid w:val="00B97C8F"/>
    <w:rsid w:val="00BA09CC"/>
    <w:rsid w:val="00BA0B68"/>
    <w:rsid w:val="00BA0C82"/>
    <w:rsid w:val="00BA16E7"/>
    <w:rsid w:val="00BA1965"/>
    <w:rsid w:val="00BA20BF"/>
    <w:rsid w:val="00BA31EC"/>
    <w:rsid w:val="00BA3459"/>
    <w:rsid w:val="00BA351A"/>
    <w:rsid w:val="00BA3889"/>
    <w:rsid w:val="00BA3D36"/>
    <w:rsid w:val="00BA3F47"/>
    <w:rsid w:val="00BA3F84"/>
    <w:rsid w:val="00BA4269"/>
    <w:rsid w:val="00BA4308"/>
    <w:rsid w:val="00BA448A"/>
    <w:rsid w:val="00BA4779"/>
    <w:rsid w:val="00BA58FE"/>
    <w:rsid w:val="00BA6136"/>
    <w:rsid w:val="00BA6170"/>
    <w:rsid w:val="00BA68D3"/>
    <w:rsid w:val="00BA6964"/>
    <w:rsid w:val="00BA6EA7"/>
    <w:rsid w:val="00BA73AF"/>
    <w:rsid w:val="00BA7C2D"/>
    <w:rsid w:val="00BA7F86"/>
    <w:rsid w:val="00BB041C"/>
    <w:rsid w:val="00BB042C"/>
    <w:rsid w:val="00BB0BFD"/>
    <w:rsid w:val="00BB1282"/>
    <w:rsid w:val="00BB1A7B"/>
    <w:rsid w:val="00BB1D43"/>
    <w:rsid w:val="00BB1E19"/>
    <w:rsid w:val="00BB3027"/>
    <w:rsid w:val="00BB30A4"/>
    <w:rsid w:val="00BB3F41"/>
    <w:rsid w:val="00BB41E6"/>
    <w:rsid w:val="00BB4908"/>
    <w:rsid w:val="00BB4920"/>
    <w:rsid w:val="00BB4E75"/>
    <w:rsid w:val="00BB538C"/>
    <w:rsid w:val="00BB5905"/>
    <w:rsid w:val="00BB5908"/>
    <w:rsid w:val="00BB5A6F"/>
    <w:rsid w:val="00BB624A"/>
    <w:rsid w:val="00BB6DE7"/>
    <w:rsid w:val="00BB7132"/>
    <w:rsid w:val="00BB7136"/>
    <w:rsid w:val="00BB72E0"/>
    <w:rsid w:val="00BB768D"/>
    <w:rsid w:val="00BB7A53"/>
    <w:rsid w:val="00BC0502"/>
    <w:rsid w:val="00BC0738"/>
    <w:rsid w:val="00BC09EE"/>
    <w:rsid w:val="00BC1ADD"/>
    <w:rsid w:val="00BC1AEC"/>
    <w:rsid w:val="00BC1E4E"/>
    <w:rsid w:val="00BC21AF"/>
    <w:rsid w:val="00BC24F9"/>
    <w:rsid w:val="00BC38CE"/>
    <w:rsid w:val="00BC39E8"/>
    <w:rsid w:val="00BC3A8E"/>
    <w:rsid w:val="00BC3D5E"/>
    <w:rsid w:val="00BC4684"/>
    <w:rsid w:val="00BC47F9"/>
    <w:rsid w:val="00BC4AA4"/>
    <w:rsid w:val="00BC4AB4"/>
    <w:rsid w:val="00BC5005"/>
    <w:rsid w:val="00BC56D1"/>
    <w:rsid w:val="00BC5BA2"/>
    <w:rsid w:val="00BC6765"/>
    <w:rsid w:val="00BC7253"/>
    <w:rsid w:val="00BC726A"/>
    <w:rsid w:val="00BD05ED"/>
    <w:rsid w:val="00BD0723"/>
    <w:rsid w:val="00BD09B5"/>
    <w:rsid w:val="00BD09D1"/>
    <w:rsid w:val="00BD0F40"/>
    <w:rsid w:val="00BD10AE"/>
    <w:rsid w:val="00BD13D2"/>
    <w:rsid w:val="00BD24B0"/>
    <w:rsid w:val="00BD257E"/>
    <w:rsid w:val="00BD257F"/>
    <w:rsid w:val="00BD2822"/>
    <w:rsid w:val="00BD2A27"/>
    <w:rsid w:val="00BD3675"/>
    <w:rsid w:val="00BD3AA7"/>
    <w:rsid w:val="00BD3B56"/>
    <w:rsid w:val="00BD4000"/>
    <w:rsid w:val="00BD447A"/>
    <w:rsid w:val="00BD47E5"/>
    <w:rsid w:val="00BD5D51"/>
    <w:rsid w:val="00BD6101"/>
    <w:rsid w:val="00BD68DE"/>
    <w:rsid w:val="00BD69CE"/>
    <w:rsid w:val="00BD6BBD"/>
    <w:rsid w:val="00BD74ED"/>
    <w:rsid w:val="00BD7BC3"/>
    <w:rsid w:val="00BE0AD5"/>
    <w:rsid w:val="00BE11E6"/>
    <w:rsid w:val="00BE17DD"/>
    <w:rsid w:val="00BE2162"/>
    <w:rsid w:val="00BE24B7"/>
    <w:rsid w:val="00BE2788"/>
    <w:rsid w:val="00BE2859"/>
    <w:rsid w:val="00BE2A32"/>
    <w:rsid w:val="00BE2EC4"/>
    <w:rsid w:val="00BE3CA1"/>
    <w:rsid w:val="00BE46C8"/>
    <w:rsid w:val="00BE49F4"/>
    <w:rsid w:val="00BE57EF"/>
    <w:rsid w:val="00BE61BE"/>
    <w:rsid w:val="00BE63A3"/>
    <w:rsid w:val="00BE63AF"/>
    <w:rsid w:val="00BE7719"/>
    <w:rsid w:val="00BE7F41"/>
    <w:rsid w:val="00BF0205"/>
    <w:rsid w:val="00BF0662"/>
    <w:rsid w:val="00BF0860"/>
    <w:rsid w:val="00BF09E5"/>
    <w:rsid w:val="00BF0D77"/>
    <w:rsid w:val="00BF152E"/>
    <w:rsid w:val="00BF15C0"/>
    <w:rsid w:val="00BF2322"/>
    <w:rsid w:val="00BF3A74"/>
    <w:rsid w:val="00BF3FB1"/>
    <w:rsid w:val="00BF4E02"/>
    <w:rsid w:val="00BF5135"/>
    <w:rsid w:val="00BF53C6"/>
    <w:rsid w:val="00BF59CE"/>
    <w:rsid w:val="00BF5A0A"/>
    <w:rsid w:val="00BF5B29"/>
    <w:rsid w:val="00BF5E7A"/>
    <w:rsid w:val="00BF7107"/>
    <w:rsid w:val="00BF7269"/>
    <w:rsid w:val="00BF744E"/>
    <w:rsid w:val="00BF7971"/>
    <w:rsid w:val="00BF7CB6"/>
    <w:rsid w:val="00BF7E2B"/>
    <w:rsid w:val="00BF7E7D"/>
    <w:rsid w:val="00BF7ED1"/>
    <w:rsid w:val="00C00A26"/>
    <w:rsid w:val="00C00A8F"/>
    <w:rsid w:val="00C00AC0"/>
    <w:rsid w:val="00C0218F"/>
    <w:rsid w:val="00C02208"/>
    <w:rsid w:val="00C036FC"/>
    <w:rsid w:val="00C03D69"/>
    <w:rsid w:val="00C04270"/>
    <w:rsid w:val="00C04D75"/>
    <w:rsid w:val="00C051BE"/>
    <w:rsid w:val="00C063A6"/>
    <w:rsid w:val="00C06979"/>
    <w:rsid w:val="00C06CB5"/>
    <w:rsid w:val="00C073EF"/>
    <w:rsid w:val="00C0779D"/>
    <w:rsid w:val="00C07976"/>
    <w:rsid w:val="00C101B2"/>
    <w:rsid w:val="00C101E9"/>
    <w:rsid w:val="00C10D0C"/>
    <w:rsid w:val="00C11364"/>
    <w:rsid w:val="00C1167A"/>
    <w:rsid w:val="00C11A1F"/>
    <w:rsid w:val="00C11C73"/>
    <w:rsid w:val="00C11CC5"/>
    <w:rsid w:val="00C1223F"/>
    <w:rsid w:val="00C12524"/>
    <w:rsid w:val="00C12F31"/>
    <w:rsid w:val="00C13D42"/>
    <w:rsid w:val="00C13F33"/>
    <w:rsid w:val="00C154CD"/>
    <w:rsid w:val="00C159BC"/>
    <w:rsid w:val="00C15DB6"/>
    <w:rsid w:val="00C160BA"/>
    <w:rsid w:val="00C163B8"/>
    <w:rsid w:val="00C16551"/>
    <w:rsid w:val="00C17837"/>
    <w:rsid w:val="00C17886"/>
    <w:rsid w:val="00C17B94"/>
    <w:rsid w:val="00C17D0E"/>
    <w:rsid w:val="00C17F24"/>
    <w:rsid w:val="00C20445"/>
    <w:rsid w:val="00C214FF"/>
    <w:rsid w:val="00C22AA1"/>
    <w:rsid w:val="00C22AB1"/>
    <w:rsid w:val="00C23847"/>
    <w:rsid w:val="00C238E9"/>
    <w:rsid w:val="00C2597C"/>
    <w:rsid w:val="00C25D22"/>
    <w:rsid w:val="00C262D0"/>
    <w:rsid w:val="00C2632B"/>
    <w:rsid w:val="00C2636B"/>
    <w:rsid w:val="00C26A3E"/>
    <w:rsid w:val="00C276CD"/>
    <w:rsid w:val="00C307E5"/>
    <w:rsid w:val="00C30ADB"/>
    <w:rsid w:val="00C31462"/>
    <w:rsid w:val="00C3165B"/>
    <w:rsid w:val="00C31705"/>
    <w:rsid w:val="00C31839"/>
    <w:rsid w:val="00C32460"/>
    <w:rsid w:val="00C328E7"/>
    <w:rsid w:val="00C32B5F"/>
    <w:rsid w:val="00C339B5"/>
    <w:rsid w:val="00C33D94"/>
    <w:rsid w:val="00C34A13"/>
    <w:rsid w:val="00C355BA"/>
    <w:rsid w:val="00C359C8"/>
    <w:rsid w:val="00C35CCF"/>
    <w:rsid w:val="00C35D8A"/>
    <w:rsid w:val="00C36153"/>
    <w:rsid w:val="00C374F4"/>
    <w:rsid w:val="00C378B2"/>
    <w:rsid w:val="00C40EDF"/>
    <w:rsid w:val="00C41F7F"/>
    <w:rsid w:val="00C421D7"/>
    <w:rsid w:val="00C42321"/>
    <w:rsid w:val="00C42BAA"/>
    <w:rsid w:val="00C4360F"/>
    <w:rsid w:val="00C43628"/>
    <w:rsid w:val="00C43905"/>
    <w:rsid w:val="00C4403D"/>
    <w:rsid w:val="00C44ABA"/>
    <w:rsid w:val="00C44BC0"/>
    <w:rsid w:val="00C45DA1"/>
    <w:rsid w:val="00C46459"/>
    <w:rsid w:val="00C4682C"/>
    <w:rsid w:val="00C46994"/>
    <w:rsid w:val="00C46F15"/>
    <w:rsid w:val="00C4761C"/>
    <w:rsid w:val="00C476F4"/>
    <w:rsid w:val="00C47E74"/>
    <w:rsid w:val="00C47FCA"/>
    <w:rsid w:val="00C50065"/>
    <w:rsid w:val="00C50802"/>
    <w:rsid w:val="00C50A13"/>
    <w:rsid w:val="00C50E9E"/>
    <w:rsid w:val="00C50F2B"/>
    <w:rsid w:val="00C512BB"/>
    <w:rsid w:val="00C51CAE"/>
    <w:rsid w:val="00C52122"/>
    <w:rsid w:val="00C524AA"/>
    <w:rsid w:val="00C535E7"/>
    <w:rsid w:val="00C53DE5"/>
    <w:rsid w:val="00C54039"/>
    <w:rsid w:val="00C5584B"/>
    <w:rsid w:val="00C5680C"/>
    <w:rsid w:val="00C57B7B"/>
    <w:rsid w:val="00C60352"/>
    <w:rsid w:val="00C60667"/>
    <w:rsid w:val="00C60DCF"/>
    <w:rsid w:val="00C61C18"/>
    <w:rsid w:val="00C61EED"/>
    <w:rsid w:val="00C624DE"/>
    <w:rsid w:val="00C62947"/>
    <w:rsid w:val="00C6366B"/>
    <w:rsid w:val="00C6430D"/>
    <w:rsid w:val="00C650AB"/>
    <w:rsid w:val="00C65181"/>
    <w:rsid w:val="00C6574E"/>
    <w:rsid w:val="00C668E9"/>
    <w:rsid w:val="00C66E06"/>
    <w:rsid w:val="00C66ED3"/>
    <w:rsid w:val="00C67757"/>
    <w:rsid w:val="00C67A3D"/>
    <w:rsid w:val="00C70A47"/>
    <w:rsid w:val="00C70F91"/>
    <w:rsid w:val="00C717B0"/>
    <w:rsid w:val="00C72028"/>
    <w:rsid w:val="00C72147"/>
    <w:rsid w:val="00C72296"/>
    <w:rsid w:val="00C72505"/>
    <w:rsid w:val="00C72AAC"/>
    <w:rsid w:val="00C731A3"/>
    <w:rsid w:val="00C731F0"/>
    <w:rsid w:val="00C73799"/>
    <w:rsid w:val="00C73B8A"/>
    <w:rsid w:val="00C74517"/>
    <w:rsid w:val="00C74547"/>
    <w:rsid w:val="00C74972"/>
    <w:rsid w:val="00C7503E"/>
    <w:rsid w:val="00C753AB"/>
    <w:rsid w:val="00C75D22"/>
    <w:rsid w:val="00C75D9B"/>
    <w:rsid w:val="00C76033"/>
    <w:rsid w:val="00C7747B"/>
    <w:rsid w:val="00C77761"/>
    <w:rsid w:val="00C77CE3"/>
    <w:rsid w:val="00C77DB3"/>
    <w:rsid w:val="00C77DB5"/>
    <w:rsid w:val="00C80133"/>
    <w:rsid w:val="00C814FD"/>
    <w:rsid w:val="00C823B1"/>
    <w:rsid w:val="00C82478"/>
    <w:rsid w:val="00C824BF"/>
    <w:rsid w:val="00C829A1"/>
    <w:rsid w:val="00C82CF6"/>
    <w:rsid w:val="00C833F3"/>
    <w:rsid w:val="00C8372B"/>
    <w:rsid w:val="00C83AD6"/>
    <w:rsid w:val="00C83D85"/>
    <w:rsid w:val="00C85945"/>
    <w:rsid w:val="00C85DD8"/>
    <w:rsid w:val="00C85E20"/>
    <w:rsid w:val="00C86C46"/>
    <w:rsid w:val="00C86DA0"/>
    <w:rsid w:val="00C907E4"/>
    <w:rsid w:val="00C90E0B"/>
    <w:rsid w:val="00C9178E"/>
    <w:rsid w:val="00C92007"/>
    <w:rsid w:val="00C9263C"/>
    <w:rsid w:val="00C9292F"/>
    <w:rsid w:val="00C92F01"/>
    <w:rsid w:val="00C92F1D"/>
    <w:rsid w:val="00C93279"/>
    <w:rsid w:val="00C93347"/>
    <w:rsid w:val="00C934B1"/>
    <w:rsid w:val="00C938C3"/>
    <w:rsid w:val="00C938E9"/>
    <w:rsid w:val="00C93968"/>
    <w:rsid w:val="00C93A4F"/>
    <w:rsid w:val="00C93F05"/>
    <w:rsid w:val="00C9448B"/>
    <w:rsid w:val="00C946C1"/>
    <w:rsid w:val="00C94A9B"/>
    <w:rsid w:val="00C94E61"/>
    <w:rsid w:val="00C954AD"/>
    <w:rsid w:val="00C954B4"/>
    <w:rsid w:val="00C9553E"/>
    <w:rsid w:val="00C95838"/>
    <w:rsid w:val="00C95DCA"/>
    <w:rsid w:val="00C95DFB"/>
    <w:rsid w:val="00C96FA5"/>
    <w:rsid w:val="00C9722A"/>
    <w:rsid w:val="00C97296"/>
    <w:rsid w:val="00C976F6"/>
    <w:rsid w:val="00C978A5"/>
    <w:rsid w:val="00C97960"/>
    <w:rsid w:val="00C97E19"/>
    <w:rsid w:val="00CA1286"/>
    <w:rsid w:val="00CA1446"/>
    <w:rsid w:val="00CA2102"/>
    <w:rsid w:val="00CA332E"/>
    <w:rsid w:val="00CA3639"/>
    <w:rsid w:val="00CA3CCF"/>
    <w:rsid w:val="00CA3DA5"/>
    <w:rsid w:val="00CA4583"/>
    <w:rsid w:val="00CA53E7"/>
    <w:rsid w:val="00CA59B9"/>
    <w:rsid w:val="00CA6878"/>
    <w:rsid w:val="00CA6A4E"/>
    <w:rsid w:val="00CA6D7F"/>
    <w:rsid w:val="00CA7236"/>
    <w:rsid w:val="00CA73A2"/>
    <w:rsid w:val="00CA7702"/>
    <w:rsid w:val="00CA7A5A"/>
    <w:rsid w:val="00CA7ED1"/>
    <w:rsid w:val="00CB0077"/>
    <w:rsid w:val="00CB0089"/>
    <w:rsid w:val="00CB1529"/>
    <w:rsid w:val="00CB162C"/>
    <w:rsid w:val="00CB1865"/>
    <w:rsid w:val="00CB1A5E"/>
    <w:rsid w:val="00CB1FFE"/>
    <w:rsid w:val="00CB214E"/>
    <w:rsid w:val="00CB2A01"/>
    <w:rsid w:val="00CB2FB1"/>
    <w:rsid w:val="00CB330E"/>
    <w:rsid w:val="00CB3BF5"/>
    <w:rsid w:val="00CB3D1E"/>
    <w:rsid w:val="00CB3D80"/>
    <w:rsid w:val="00CB5B45"/>
    <w:rsid w:val="00CB5B92"/>
    <w:rsid w:val="00CB5BA2"/>
    <w:rsid w:val="00CB70AF"/>
    <w:rsid w:val="00CB7190"/>
    <w:rsid w:val="00CB7B94"/>
    <w:rsid w:val="00CC07B8"/>
    <w:rsid w:val="00CC0BB7"/>
    <w:rsid w:val="00CC10A9"/>
    <w:rsid w:val="00CC11FC"/>
    <w:rsid w:val="00CC19EA"/>
    <w:rsid w:val="00CC20F5"/>
    <w:rsid w:val="00CC2D8F"/>
    <w:rsid w:val="00CC36A7"/>
    <w:rsid w:val="00CC3877"/>
    <w:rsid w:val="00CC3882"/>
    <w:rsid w:val="00CC389D"/>
    <w:rsid w:val="00CC426C"/>
    <w:rsid w:val="00CC4859"/>
    <w:rsid w:val="00CC55C1"/>
    <w:rsid w:val="00CC577C"/>
    <w:rsid w:val="00CC6059"/>
    <w:rsid w:val="00CC6E30"/>
    <w:rsid w:val="00CC78E0"/>
    <w:rsid w:val="00CC78F7"/>
    <w:rsid w:val="00CC798D"/>
    <w:rsid w:val="00CD01ED"/>
    <w:rsid w:val="00CD047C"/>
    <w:rsid w:val="00CD1291"/>
    <w:rsid w:val="00CD1E16"/>
    <w:rsid w:val="00CD2431"/>
    <w:rsid w:val="00CD3413"/>
    <w:rsid w:val="00CD37DA"/>
    <w:rsid w:val="00CD3C06"/>
    <w:rsid w:val="00CD51D9"/>
    <w:rsid w:val="00CD5217"/>
    <w:rsid w:val="00CD6199"/>
    <w:rsid w:val="00CD628B"/>
    <w:rsid w:val="00CD7F8C"/>
    <w:rsid w:val="00CE05F4"/>
    <w:rsid w:val="00CE067F"/>
    <w:rsid w:val="00CE0D2E"/>
    <w:rsid w:val="00CE131E"/>
    <w:rsid w:val="00CE1E24"/>
    <w:rsid w:val="00CE2505"/>
    <w:rsid w:val="00CE26DA"/>
    <w:rsid w:val="00CE2DFE"/>
    <w:rsid w:val="00CE2EAA"/>
    <w:rsid w:val="00CE3436"/>
    <w:rsid w:val="00CE36BA"/>
    <w:rsid w:val="00CE39FF"/>
    <w:rsid w:val="00CE3DEB"/>
    <w:rsid w:val="00CE40FB"/>
    <w:rsid w:val="00CE42FD"/>
    <w:rsid w:val="00CE4F3A"/>
    <w:rsid w:val="00CE5697"/>
    <w:rsid w:val="00CE5A48"/>
    <w:rsid w:val="00CE5B19"/>
    <w:rsid w:val="00CE5C00"/>
    <w:rsid w:val="00CE6CD8"/>
    <w:rsid w:val="00CE6F83"/>
    <w:rsid w:val="00CE7FE6"/>
    <w:rsid w:val="00CF021C"/>
    <w:rsid w:val="00CF056B"/>
    <w:rsid w:val="00CF0692"/>
    <w:rsid w:val="00CF08BF"/>
    <w:rsid w:val="00CF0B29"/>
    <w:rsid w:val="00CF1585"/>
    <w:rsid w:val="00CF2064"/>
    <w:rsid w:val="00CF2951"/>
    <w:rsid w:val="00CF29ED"/>
    <w:rsid w:val="00CF3265"/>
    <w:rsid w:val="00CF369D"/>
    <w:rsid w:val="00CF404F"/>
    <w:rsid w:val="00CF49B1"/>
    <w:rsid w:val="00CF49EF"/>
    <w:rsid w:val="00CF5DAC"/>
    <w:rsid w:val="00CF5F70"/>
    <w:rsid w:val="00CF6627"/>
    <w:rsid w:val="00CF7075"/>
    <w:rsid w:val="00CF7801"/>
    <w:rsid w:val="00CF7F62"/>
    <w:rsid w:val="00D0056F"/>
    <w:rsid w:val="00D0097C"/>
    <w:rsid w:val="00D00A9D"/>
    <w:rsid w:val="00D00BE1"/>
    <w:rsid w:val="00D00C84"/>
    <w:rsid w:val="00D00F08"/>
    <w:rsid w:val="00D01960"/>
    <w:rsid w:val="00D01F58"/>
    <w:rsid w:val="00D02022"/>
    <w:rsid w:val="00D0216A"/>
    <w:rsid w:val="00D02427"/>
    <w:rsid w:val="00D02C95"/>
    <w:rsid w:val="00D038D7"/>
    <w:rsid w:val="00D048BE"/>
    <w:rsid w:val="00D04A42"/>
    <w:rsid w:val="00D04B4A"/>
    <w:rsid w:val="00D04BEA"/>
    <w:rsid w:val="00D05214"/>
    <w:rsid w:val="00D052EB"/>
    <w:rsid w:val="00D06746"/>
    <w:rsid w:val="00D06CFC"/>
    <w:rsid w:val="00D06E0B"/>
    <w:rsid w:val="00D0711F"/>
    <w:rsid w:val="00D074C4"/>
    <w:rsid w:val="00D07941"/>
    <w:rsid w:val="00D111B0"/>
    <w:rsid w:val="00D112B8"/>
    <w:rsid w:val="00D127E1"/>
    <w:rsid w:val="00D12A65"/>
    <w:rsid w:val="00D12B14"/>
    <w:rsid w:val="00D133B8"/>
    <w:rsid w:val="00D134E7"/>
    <w:rsid w:val="00D134F0"/>
    <w:rsid w:val="00D139BB"/>
    <w:rsid w:val="00D14305"/>
    <w:rsid w:val="00D14583"/>
    <w:rsid w:val="00D14EB2"/>
    <w:rsid w:val="00D16BD9"/>
    <w:rsid w:val="00D17AA2"/>
    <w:rsid w:val="00D17EA5"/>
    <w:rsid w:val="00D20A1D"/>
    <w:rsid w:val="00D20EC1"/>
    <w:rsid w:val="00D20F2A"/>
    <w:rsid w:val="00D212B0"/>
    <w:rsid w:val="00D21499"/>
    <w:rsid w:val="00D21AF6"/>
    <w:rsid w:val="00D229F8"/>
    <w:rsid w:val="00D22B8A"/>
    <w:rsid w:val="00D23118"/>
    <w:rsid w:val="00D2391B"/>
    <w:rsid w:val="00D23C14"/>
    <w:rsid w:val="00D24092"/>
    <w:rsid w:val="00D24267"/>
    <w:rsid w:val="00D24E6D"/>
    <w:rsid w:val="00D252B2"/>
    <w:rsid w:val="00D2574C"/>
    <w:rsid w:val="00D262F3"/>
    <w:rsid w:val="00D264CD"/>
    <w:rsid w:val="00D26AAD"/>
    <w:rsid w:val="00D26B44"/>
    <w:rsid w:val="00D274E9"/>
    <w:rsid w:val="00D2797C"/>
    <w:rsid w:val="00D30518"/>
    <w:rsid w:val="00D3091D"/>
    <w:rsid w:val="00D31D63"/>
    <w:rsid w:val="00D3268A"/>
    <w:rsid w:val="00D32766"/>
    <w:rsid w:val="00D32A96"/>
    <w:rsid w:val="00D331DD"/>
    <w:rsid w:val="00D3329F"/>
    <w:rsid w:val="00D33A4E"/>
    <w:rsid w:val="00D33A6A"/>
    <w:rsid w:val="00D34A46"/>
    <w:rsid w:val="00D34F33"/>
    <w:rsid w:val="00D35033"/>
    <w:rsid w:val="00D351DC"/>
    <w:rsid w:val="00D35704"/>
    <w:rsid w:val="00D35715"/>
    <w:rsid w:val="00D35C08"/>
    <w:rsid w:val="00D35DC1"/>
    <w:rsid w:val="00D35F86"/>
    <w:rsid w:val="00D35FDF"/>
    <w:rsid w:val="00D36E08"/>
    <w:rsid w:val="00D37EE0"/>
    <w:rsid w:val="00D37F55"/>
    <w:rsid w:val="00D40382"/>
    <w:rsid w:val="00D40A9D"/>
    <w:rsid w:val="00D415E9"/>
    <w:rsid w:val="00D417CE"/>
    <w:rsid w:val="00D42032"/>
    <w:rsid w:val="00D43628"/>
    <w:rsid w:val="00D43825"/>
    <w:rsid w:val="00D43B96"/>
    <w:rsid w:val="00D441A3"/>
    <w:rsid w:val="00D44E1A"/>
    <w:rsid w:val="00D45677"/>
    <w:rsid w:val="00D45F20"/>
    <w:rsid w:val="00D45FBD"/>
    <w:rsid w:val="00D46163"/>
    <w:rsid w:val="00D46544"/>
    <w:rsid w:val="00D470F9"/>
    <w:rsid w:val="00D47B99"/>
    <w:rsid w:val="00D47E41"/>
    <w:rsid w:val="00D51B5F"/>
    <w:rsid w:val="00D51CC4"/>
    <w:rsid w:val="00D52C09"/>
    <w:rsid w:val="00D5425D"/>
    <w:rsid w:val="00D5441A"/>
    <w:rsid w:val="00D54CAE"/>
    <w:rsid w:val="00D55B11"/>
    <w:rsid w:val="00D56278"/>
    <w:rsid w:val="00D56599"/>
    <w:rsid w:val="00D56AE5"/>
    <w:rsid w:val="00D56DBA"/>
    <w:rsid w:val="00D56DBD"/>
    <w:rsid w:val="00D575E9"/>
    <w:rsid w:val="00D60135"/>
    <w:rsid w:val="00D60813"/>
    <w:rsid w:val="00D6127D"/>
    <w:rsid w:val="00D6198C"/>
    <w:rsid w:val="00D61E9D"/>
    <w:rsid w:val="00D620DD"/>
    <w:rsid w:val="00D62A31"/>
    <w:rsid w:val="00D62AD4"/>
    <w:rsid w:val="00D62E1D"/>
    <w:rsid w:val="00D635D6"/>
    <w:rsid w:val="00D63BC8"/>
    <w:rsid w:val="00D63CA7"/>
    <w:rsid w:val="00D63E76"/>
    <w:rsid w:val="00D64A4A"/>
    <w:rsid w:val="00D662BB"/>
    <w:rsid w:val="00D662D3"/>
    <w:rsid w:val="00D66708"/>
    <w:rsid w:val="00D66D44"/>
    <w:rsid w:val="00D67212"/>
    <w:rsid w:val="00D6762C"/>
    <w:rsid w:val="00D67A90"/>
    <w:rsid w:val="00D71161"/>
    <w:rsid w:val="00D71184"/>
    <w:rsid w:val="00D72027"/>
    <w:rsid w:val="00D7221D"/>
    <w:rsid w:val="00D7223A"/>
    <w:rsid w:val="00D73A54"/>
    <w:rsid w:val="00D73EEE"/>
    <w:rsid w:val="00D74912"/>
    <w:rsid w:val="00D74D6F"/>
    <w:rsid w:val="00D74EEA"/>
    <w:rsid w:val="00D75BF3"/>
    <w:rsid w:val="00D760BD"/>
    <w:rsid w:val="00D76782"/>
    <w:rsid w:val="00D76A6B"/>
    <w:rsid w:val="00D76B08"/>
    <w:rsid w:val="00D81237"/>
    <w:rsid w:val="00D81374"/>
    <w:rsid w:val="00D82161"/>
    <w:rsid w:val="00D82238"/>
    <w:rsid w:val="00D823A2"/>
    <w:rsid w:val="00D82657"/>
    <w:rsid w:val="00D82957"/>
    <w:rsid w:val="00D82AB1"/>
    <w:rsid w:val="00D82E3E"/>
    <w:rsid w:val="00D831FC"/>
    <w:rsid w:val="00D8325B"/>
    <w:rsid w:val="00D8338A"/>
    <w:rsid w:val="00D833A6"/>
    <w:rsid w:val="00D833E1"/>
    <w:rsid w:val="00D84E68"/>
    <w:rsid w:val="00D85123"/>
    <w:rsid w:val="00D85AB6"/>
    <w:rsid w:val="00D85BD9"/>
    <w:rsid w:val="00D85F26"/>
    <w:rsid w:val="00D86857"/>
    <w:rsid w:val="00D868FE"/>
    <w:rsid w:val="00D871D8"/>
    <w:rsid w:val="00D872A9"/>
    <w:rsid w:val="00D873C1"/>
    <w:rsid w:val="00D87A99"/>
    <w:rsid w:val="00D87D29"/>
    <w:rsid w:val="00D87FCB"/>
    <w:rsid w:val="00D90447"/>
    <w:rsid w:val="00D9112C"/>
    <w:rsid w:val="00D91153"/>
    <w:rsid w:val="00D91D3B"/>
    <w:rsid w:val="00D924F2"/>
    <w:rsid w:val="00D92E59"/>
    <w:rsid w:val="00D93C85"/>
    <w:rsid w:val="00D93C8D"/>
    <w:rsid w:val="00D93F01"/>
    <w:rsid w:val="00D94E87"/>
    <w:rsid w:val="00D951AF"/>
    <w:rsid w:val="00D9567C"/>
    <w:rsid w:val="00D95E4A"/>
    <w:rsid w:val="00D9737D"/>
    <w:rsid w:val="00D97893"/>
    <w:rsid w:val="00DA048D"/>
    <w:rsid w:val="00DA0880"/>
    <w:rsid w:val="00DA08C6"/>
    <w:rsid w:val="00DA0D58"/>
    <w:rsid w:val="00DA0EB5"/>
    <w:rsid w:val="00DA101F"/>
    <w:rsid w:val="00DA14D4"/>
    <w:rsid w:val="00DA1827"/>
    <w:rsid w:val="00DA19AA"/>
    <w:rsid w:val="00DA2072"/>
    <w:rsid w:val="00DA24F6"/>
    <w:rsid w:val="00DA2515"/>
    <w:rsid w:val="00DA2CA8"/>
    <w:rsid w:val="00DA3013"/>
    <w:rsid w:val="00DA3395"/>
    <w:rsid w:val="00DA4334"/>
    <w:rsid w:val="00DA467D"/>
    <w:rsid w:val="00DA4B36"/>
    <w:rsid w:val="00DA538A"/>
    <w:rsid w:val="00DA5428"/>
    <w:rsid w:val="00DA64C5"/>
    <w:rsid w:val="00DA79DE"/>
    <w:rsid w:val="00DA7D7E"/>
    <w:rsid w:val="00DB020A"/>
    <w:rsid w:val="00DB0379"/>
    <w:rsid w:val="00DB051F"/>
    <w:rsid w:val="00DB05E1"/>
    <w:rsid w:val="00DB0B49"/>
    <w:rsid w:val="00DB1818"/>
    <w:rsid w:val="00DB211D"/>
    <w:rsid w:val="00DB23CA"/>
    <w:rsid w:val="00DB2970"/>
    <w:rsid w:val="00DB2A6D"/>
    <w:rsid w:val="00DB2E84"/>
    <w:rsid w:val="00DB4146"/>
    <w:rsid w:val="00DB420F"/>
    <w:rsid w:val="00DB4819"/>
    <w:rsid w:val="00DB5249"/>
    <w:rsid w:val="00DB56FB"/>
    <w:rsid w:val="00DB5D2D"/>
    <w:rsid w:val="00DB66DA"/>
    <w:rsid w:val="00DB71DD"/>
    <w:rsid w:val="00DB74AC"/>
    <w:rsid w:val="00DB7637"/>
    <w:rsid w:val="00DB7947"/>
    <w:rsid w:val="00DC1794"/>
    <w:rsid w:val="00DC21F3"/>
    <w:rsid w:val="00DC286E"/>
    <w:rsid w:val="00DC3983"/>
    <w:rsid w:val="00DC3A7F"/>
    <w:rsid w:val="00DC3AC6"/>
    <w:rsid w:val="00DC3CEB"/>
    <w:rsid w:val="00DC3E2C"/>
    <w:rsid w:val="00DC4051"/>
    <w:rsid w:val="00DC4121"/>
    <w:rsid w:val="00DC5777"/>
    <w:rsid w:val="00DC5BAF"/>
    <w:rsid w:val="00DC6281"/>
    <w:rsid w:val="00DC63D0"/>
    <w:rsid w:val="00DC6895"/>
    <w:rsid w:val="00DC714E"/>
    <w:rsid w:val="00DC7821"/>
    <w:rsid w:val="00DC7E15"/>
    <w:rsid w:val="00DD1113"/>
    <w:rsid w:val="00DD12FA"/>
    <w:rsid w:val="00DD15EA"/>
    <w:rsid w:val="00DD1C26"/>
    <w:rsid w:val="00DD2076"/>
    <w:rsid w:val="00DD2137"/>
    <w:rsid w:val="00DD2AAB"/>
    <w:rsid w:val="00DD4ADE"/>
    <w:rsid w:val="00DD4C45"/>
    <w:rsid w:val="00DD53E7"/>
    <w:rsid w:val="00DD5A19"/>
    <w:rsid w:val="00DD5E4F"/>
    <w:rsid w:val="00DD6261"/>
    <w:rsid w:val="00DD65CD"/>
    <w:rsid w:val="00DD7B1C"/>
    <w:rsid w:val="00DD7C26"/>
    <w:rsid w:val="00DE0B56"/>
    <w:rsid w:val="00DE0F34"/>
    <w:rsid w:val="00DE103F"/>
    <w:rsid w:val="00DE108C"/>
    <w:rsid w:val="00DE18CC"/>
    <w:rsid w:val="00DE1A4F"/>
    <w:rsid w:val="00DE1E33"/>
    <w:rsid w:val="00DE20AF"/>
    <w:rsid w:val="00DE2306"/>
    <w:rsid w:val="00DE263A"/>
    <w:rsid w:val="00DE2AD7"/>
    <w:rsid w:val="00DE2BAA"/>
    <w:rsid w:val="00DE2EBE"/>
    <w:rsid w:val="00DE3745"/>
    <w:rsid w:val="00DE3812"/>
    <w:rsid w:val="00DE3D1A"/>
    <w:rsid w:val="00DE3E86"/>
    <w:rsid w:val="00DE3F4A"/>
    <w:rsid w:val="00DE3FB7"/>
    <w:rsid w:val="00DE4A82"/>
    <w:rsid w:val="00DE5337"/>
    <w:rsid w:val="00DE54C4"/>
    <w:rsid w:val="00DE57FE"/>
    <w:rsid w:val="00DE61FA"/>
    <w:rsid w:val="00DE625B"/>
    <w:rsid w:val="00DE65E6"/>
    <w:rsid w:val="00DE78A0"/>
    <w:rsid w:val="00DF018F"/>
    <w:rsid w:val="00DF038A"/>
    <w:rsid w:val="00DF05BA"/>
    <w:rsid w:val="00DF0B69"/>
    <w:rsid w:val="00DF0C00"/>
    <w:rsid w:val="00DF1350"/>
    <w:rsid w:val="00DF1B52"/>
    <w:rsid w:val="00DF1BCA"/>
    <w:rsid w:val="00DF1E14"/>
    <w:rsid w:val="00DF2A12"/>
    <w:rsid w:val="00DF2AC4"/>
    <w:rsid w:val="00DF3702"/>
    <w:rsid w:val="00DF39EB"/>
    <w:rsid w:val="00DF3B17"/>
    <w:rsid w:val="00DF4086"/>
    <w:rsid w:val="00DF42F1"/>
    <w:rsid w:val="00DF4404"/>
    <w:rsid w:val="00DF4D20"/>
    <w:rsid w:val="00DF4D95"/>
    <w:rsid w:val="00DF5977"/>
    <w:rsid w:val="00DF5C05"/>
    <w:rsid w:val="00DF5EE9"/>
    <w:rsid w:val="00DF5EF8"/>
    <w:rsid w:val="00DF6461"/>
    <w:rsid w:val="00DF709B"/>
    <w:rsid w:val="00DF799C"/>
    <w:rsid w:val="00DF7C57"/>
    <w:rsid w:val="00E00084"/>
    <w:rsid w:val="00E0014A"/>
    <w:rsid w:val="00E0019F"/>
    <w:rsid w:val="00E004FD"/>
    <w:rsid w:val="00E00FDA"/>
    <w:rsid w:val="00E020D2"/>
    <w:rsid w:val="00E02CA3"/>
    <w:rsid w:val="00E03201"/>
    <w:rsid w:val="00E03590"/>
    <w:rsid w:val="00E04A19"/>
    <w:rsid w:val="00E04A8B"/>
    <w:rsid w:val="00E04C5E"/>
    <w:rsid w:val="00E0661F"/>
    <w:rsid w:val="00E0694D"/>
    <w:rsid w:val="00E06B21"/>
    <w:rsid w:val="00E07239"/>
    <w:rsid w:val="00E07512"/>
    <w:rsid w:val="00E07888"/>
    <w:rsid w:val="00E07A8C"/>
    <w:rsid w:val="00E07B57"/>
    <w:rsid w:val="00E10673"/>
    <w:rsid w:val="00E110DE"/>
    <w:rsid w:val="00E1153E"/>
    <w:rsid w:val="00E12784"/>
    <w:rsid w:val="00E13E21"/>
    <w:rsid w:val="00E13F12"/>
    <w:rsid w:val="00E14604"/>
    <w:rsid w:val="00E14A78"/>
    <w:rsid w:val="00E14C7B"/>
    <w:rsid w:val="00E14EC7"/>
    <w:rsid w:val="00E14F42"/>
    <w:rsid w:val="00E1573D"/>
    <w:rsid w:val="00E159E8"/>
    <w:rsid w:val="00E16797"/>
    <w:rsid w:val="00E17158"/>
    <w:rsid w:val="00E17A6D"/>
    <w:rsid w:val="00E20564"/>
    <w:rsid w:val="00E20A46"/>
    <w:rsid w:val="00E20DF4"/>
    <w:rsid w:val="00E2130F"/>
    <w:rsid w:val="00E21458"/>
    <w:rsid w:val="00E21471"/>
    <w:rsid w:val="00E216B1"/>
    <w:rsid w:val="00E21F0D"/>
    <w:rsid w:val="00E221D0"/>
    <w:rsid w:val="00E227C5"/>
    <w:rsid w:val="00E22AC9"/>
    <w:rsid w:val="00E22CBC"/>
    <w:rsid w:val="00E22E04"/>
    <w:rsid w:val="00E23131"/>
    <w:rsid w:val="00E2332F"/>
    <w:rsid w:val="00E23439"/>
    <w:rsid w:val="00E237C5"/>
    <w:rsid w:val="00E23975"/>
    <w:rsid w:val="00E23BB2"/>
    <w:rsid w:val="00E23D37"/>
    <w:rsid w:val="00E24692"/>
    <w:rsid w:val="00E24DAB"/>
    <w:rsid w:val="00E24F08"/>
    <w:rsid w:val="00E26657"/>
    <w:rsid w:val="00E26729"/>
    <w:rsid w:val="00E2742C"/>
    <w:rsid w:val="00E275FF"/>
    <w:rsid w:val="00E27783"/>
    <w:rsid w:val="00E27A1F"/>
    <w:rsid w:val="00E306F4"/>
    <w:rsid w:val="00E30CA2"/>
    <w:rsid w:val="00E31493"/>
    <w:rsid w:val="00E31621"/>
    <w:rsid w:val="00E316EA"/>
    <w:rsid w:val="00E3171E"/>
    <w:rsid w:val="00E32183"/>
    <w:rsid w:val="00E323EA"/>
    <w:rsid w:val="00E325E2"/>
    <w:rsid w:val="00E32C6C"/>
    <w:rsid w:val="00E32D9C"/>
    <w:rsid w:val="00E33ABC"/>
    <w:rsid w:val="00E3410F"/>
    <w:rsid w:val="00E3424E"/>
    <w:rsid w:val="00E3489D"/>
    <w:rsid w:val="00E349EF"/>
    <w:rsid w:val="00E34C3B"/>
    <w:rsid w:val="00E3509D"/>
    <w:rsid w:val="00E361D9"/>
    <w:rsid w:val="00E3660B"/>
    <w:rsid w:val="00E370D6"/>
    <w:rsid w:val="00E37128"/>
    <w:rsid w:val="00E3789A"/>
    <w:rsid w:val="00E37D16"/>
    <w:rsid w:val="00E37DF5"/>
    <w:rsid w:val="00E37E25"/>
    <w:rsid w:val="00E40043"/>
    <w:rsid w:val="00E40997"/>
    <w:rsid w:val="00E4106C"/>
    <w:rsid w:val="00E41313"/>
    <w:rsid w:val="00E414CD"/>
    <w:rsid w:val="00E41AA1"/>
    <w:rsid w:val="00E41BBB"/>
    <w:rsid w:val="00E41CE3"/>
    <w:rsid w:val="00E41EA4"/>
    <w:rsid w:val="00E4212A"/>
    <w:rsid w:val="00E424EF"/>
    <w:rsid w:val="00E429B1"/>
    <w:rsid w:val="00E44058"/>
    <w:rsid w:val="00E44169"/>
    <w:rsid w:val="00E4450C"/>
    <w:rsid w:val="00E44987"/>
    <w:rsid w:val="00E449CD"/>
    <w:rsid w:val="00E451D0"/>
    <w:rsid w:val="00E45413"/>
    <w:rsid w:val="00E455C6"/>
    <w:rsid w:val="00E45FA1"/>
    <w:rsid w:val="00E46858"/>
    <w:rsid w:val="00E46E8C"/>
    <w:rsid w:val="00E47338"/>
    <w:rsid w:val="00E47399"/>
    <w:rsid w:val="00E50051"/>
    <w:rsid w:val="00E5031C"/>
    <w:rsid w:val="00E50807"/>
    <w:rsid w:val="00E50A75"/>
    <w:rsid w:val="00E510B9"/>
    <w:rsid w:val="00E526B3"/>
    <w:rsid w:val="00E5273F"/>
    <w:rsid w:val="00E53954"/>
    <w:rsid w:val="00E53976"/>
    <w:rsid w:val="00E54B13"/>
    <w:rsid w:val="00E54C88"/>
    <w:rsid w:val="00E555B1"/>
    <w:rsid w:val="00E56156"/>
    <w:rsid w:val="00E567EA"/>
    <w:rsid w:val="00E568CB"/>
    <w:rsid w:val="00E57289"/>
    <w:rsid w:val="00E57C3F"/>
    <w:rsid w:val="00E57DD4"/>
    <w:rsid w:val="00E602EC"/>
    <w:rsid w:val="00E608C3"/>
    <w:rsid w:val="00E60D02"/>
    <w:rsid w:val="00E60E54"/>
    <w:rsid w:val="00E6106A"/>
    <w:rsid w:val="00E610F7"/>
    <w:rsid w:val="00E61893"/>
    <w:rsid w:val="00E61DDE"/>
    <w:rsid w:val="00E61EE0"/>
    <w:rsid w:val="00E61FA5"/>
    <w:rsid w:val="00E6217C"/>
    <w:rsid w:val="00E624BF"/>
    <w:rsid w:val="00E6257D"/>
    <w:rsid w:val="00E6284C"/>
    <w:rsid w:val="00E629EC"/>
    <w:rsid w:val="00E62F16"/>
    <w:rsid w:val="00E63346"/>
    <w:rsid w:val="00E634FE"/>
    <w:rsid w:val="00E64926"/>
    <w:rsid w:val="00E65A20"/>
    <w:rsid w:val="00E65E31"/>
    <w:rsid w:val="00E66084"/>
    <w:rsid w:val="00E669A6"/>
    <w:rsid w:val="00E679A8"/>
    <w:rsid w:val="00E67F51"/>
    <w:rsid w:val="00E7039B"/>
    <w:rsid w:val="00E705EF"/>
    <w:rsid w:val="00E719E1"/>
    <w:rsid w:val="00E71A87"/>
    <w:rsid w:val="00E71CCB"/>
    <w:rsid w:val="00E7216C"/>
    <w:rsid w:val="00E72378"/>
    <w:rsid w:val="00E725CE"/>
    <w:rsid w:val="00E7316C"/>
    <w:rsid w:val="00E73D1B"/>
    <w:rsid w:val="00E74458"/>
    <w:rsid w:val="00E7465F"/>
    <w:rsid w:val="00E74CCB"/>
    <w:rsid w:val="00E75110"/>
    <w:rsid w:val="00E751C2"/>
    <w:rsid w:val="00E75947"/>
    <w:rsid w:val="00E75A5D"/>
    <w:rsid w:val="00E75B4F"/>
    <w:rsid w:val="00E75C65"/>
    <w:rsid w:val="00E771D9"/>
    <w:rsid w:val="00E77C4A"/>
    <w:rsid w:val="00E77E20"/>
    <w:rsid w:val="00E77FDC"/>
    <w:rsid w:val="00E80055"/>
    <w:rsid w:val="00E808FA"/>
    <w:rsid w:val="00E80C08"/>
    <w:rsid w:val="00E80E5A"/>
    <w:rsid w:val="00E818D8"/>
    <w:rsid w:val="00E81A7F"/>
    <w:rsid w:val="00E82158"/>
    <w:rsid w:val="00E821CB"/>
    <w:rsid w:val="00E8270B"/>
    <w:rsid w:val="00E839C4"/>
    <w:rsid w:val="00E839E3"/>
    <w:rsid w:val="00E83C93"/>
    <w:rsid w:val="00E83E0B"/>
    <w:rsid w:val="00E84B16"/>
    <w:rsid w:val="00E85192"/>
    <w:rsid w:val="00E858D8"/>
    <w:rsid w:val="00E85C57"/>
    <w:rsid w:val="00E85C99"/>
    <w:rsid w:val="00E867BB"/>
    <w:rsid w:val="00E86BA2"/>
    <w:rsid w:val="00E87585"/>
    <w:rsid w:val="00E90488"/>
    <w:rsid w:val="00E90750"/>
    <w:rsid w:val="00E90873"/>
    <w:rsid w:val="00E90C02"/>
    <w:rsid w:val="00E90F2C"/>
    <w:rsid w:val="00E911D4"/>
    <w:rsid w:val="00E919B8"/>
    <w:rsid w:val="00E91A47"/>
    <w:rsid w:val="00E92A05"/>
    <w:rsid w:val="00E93242"/>
    <w:rsid w:val="00E933D0"/>
    <w:rsid w:val="00E93644"/>
    <w:rsid w:val="00E938F1"/>
    <w:rsid w:val="00E93F1A"/>
    <w:rsid w:val="00E944A2"/>
    <w:rsid w:val="00E94932"/>
    <w:rsid w:val="00E94AD5"/>
    <w:rsid w:val="00E94CA5"/>
    <w:rsid w:val="00E9537A"/>
    <w:rsid w:val="00E95953"/>
    <w:rsid w:val="00E959F6"/>
    <w:rsid w:val="00E96278"/>
    <w:rsid w:val="00E96AE6"/>
    <w:rsid w:val="00E96C07"/>
    <w:rsid w:val="00E96D5E"/>
    <w:rsid w:val="00E96E8A"/>
    <w:rsid w:val="00E96F45"/>
    <w:rsid w:val="00E97B63"/>
    <w:rsid w:val="00EA0163"/>
    <w:rsid w:val="00EA0942"/>
    <w:rsid w:val="00EA0C03"/>
    <w:rsid w:val="00EA0FF3"/>
    <w:rsid w:val="00EA1348"/>
    <w:rsid w:val="00EA1810"/>
    <w:rsid w:val="00EA1D46"/>
    <w:rsid w:val="00EA1D87"/>
    <w:rsid w:val="00EA1FF3"/>
    <w:rsid w:val="00EA2CEC"/>
    <w:rsid w:val="00EA38F8"/>
    <w:rsid w:val="00EA42E1"/>
    <w:rsid w:val="00EA5942"/>
    <w:rsid w:val="00EA620C"/>
    <w:rsid w:val="00EA78DB"/>
    <w:rsid w:val="00EA7B1B"/>
    <w:rsid w:val="00EA7C0F"/>
    <w:rsid w:val="00EA7DD2"/>
    <w:rsid w:val="00EB13CF"/>
    <w:rsid w:val="00EB13F4"/>
    <w:rsid w:val="00EB1CB2"/>
    <w:rsid w:val="00EB2079"/>
    <w:rsid w:val="00EB233F"/>
    <w:rsid w:val="00EB3760"/>
    <w:rsid w:val="00EB3A08"/>
    <w:rsid w:val="00EB3B81"/>
    <w:rsid w:val="00EB3C21"/>
    <w:rsid w:val="00EB40B2"/>
    <w:rsid w:val="00EB45C8"/>
    <w:rsid w:val="00EB4F3E"/>
    <w:rsid w:val="00EB5B77"/>
    <w:rsid w:val="00EB5D01"/>
    <w:rsid w:val="00EB605E"/>
    <w:rsid w:val="00EB6464"/>
    <w:rsid w:val="00EB6496"/>
    <w:rsid w:val="00EB6FAF"/>
    <w:rsid w:val="00EB725A"/>
    <w:rsid w:val="00EB76C5"/>
    <w:rsid w:val="00EB78D8"/>
    <w:rsid w:val="00EB7949"/>
    <w:rsid w:val="00EC0060"/>
    <w:rsid w:val="00EC063B"/>
    <w:rsid w:val="00EC0CC0"/>
    <w:rsid w:val="00EC17C6"/>
    <w:rsid w:val="00EC1B0F"/>
    <w:rsid w:val="00EC2426"/>
    <w:rsid w:val="00EC2690"/>
    <w:rsid w:val="00EC26FD"/>
    <w:rsid w:val="00EC30F3"/>
    <w:rsid w:val="00EC3191"/>
    <w:rsid w:val="00EC385F"/>
    <w:rsid w:val="00EC3F66"/>
    <w:rsid w:val="00EC41FE"/>
    <w:rsid w:val="00EC4223"/>
    <w:rsid w:val="00EC54BC"/>
    <w:rsid w:val="00EC55D2"/>
    <w:rsid w:val="00EC6084"/>
    <w:rsid w:val="00EC6909"/>
    <w:rsid w:val="00EC69D1"/>
    <w:rsid w:val="00EC69FF"/>
    <w:rsid w:val="00EC7AA9"/>
    <w:rsid w:val="00ED05E1"/>
    <w:rsid w:val="00ED0637"/>
    <w:rsid w:val="00ED07DF"/>
    <w:rsid w:val="00ED0C96"/>
    <w:rsid w:val="00ED0E76"/>
    <w:rsid w:val="00ED0FB8"/>
    <w:rsid w:val="00ED0FC2"/>
    <w:rsid w:val="00ED14E7"/>
    <w:rsid w:val="00ED18BE"/>
    <w:rsid w:val="00ED274B"/>
    <w:rsid w:val="00ED2A20"/>
    <w:rsid w:val="00ED2A2C"/>
    <w:rsid w:val="00ED2D5B"/>
    <w:rsid w:val="00ED312D"/>
    <w:rsid w:val="00ED334D"/>
    <w:rsid w:val="00ED366E"/>
    <w:rsid w:val="00ED4847"/>
    <w:rsid w:val="00ED4B36"/>
    <w:rsid w:val="00ED51F5"/>
    <w:rsid w:val="00ED5747"/>
    <w:rsid w:val="00ED6C25"/>
    <w:rsid w:val="00ED6D61"/>
    <w:rsid w:val="00EE02F0"/>
    <w:rsid w:val="00EE0A3E"/>
    <w:rsid w:val="00EE0F21"/>
    <w:rsid w:val="00EE1084"/>
    <w:rsid w:val="00EE1412"/>
    <w:rsid w:val="00EE1458"/>
    <w:rsid w:val="00EE1741"/>
    <w:rsid w:val="00EE18E5"/>
    <w:rsid w:val="00EE1C7C"/>
    <w:rsid w:val="00EE21B9"/>
    <w:rsid w:val="00EE2382"/>
    <w:rsid w:val="00EE2948"/>
    <w:rsid w:val="00EE3683"/>
    <w:rsid w:val="00EE46B1"/>
    <w:rsid w:val="00EE4A51"/>
    <w:rsid w:val="00EE4CA4"/>
    <w:rsid w:val="00EE4F4B"/>
    <w:rsid w:val="00EE5945"/>
    <w:rsid w:val="00EE5F78"/>
    <w:rsid w:val="00EE63A0"/>
    <w:rsid w:val="00EE644C"/>
    <w:rsid w:val="00EE648B"/>
    <w:rsid w:val="00EE66B4"/>
    <w:rsid w:val="00EE679C"/>
    <w:rsid w:val="00EE6889"/>
    <w:rsid w:val="00EE6F20"/>
    <w:rsid w:val="00EE73B3"/>
    <w:rsid w:val="00EE7CF0"/>
    <w:rsid w:val="00EE7CF3"/>
    <w:rsid w:val="00EF01A7"/>
    <w:rsid w:val="00EF067F"/>
    <w:rsid w:val="00EF1232"/>
    <w:rsid w:val="00EF1946"/>
    <w:rsid w:val="00EF2271"/>
    <w:rsid w:val="00EF2BCA"/>
    <w:rsid w:val="00EF59B4"/>
    <w:rsid w:val="00EF5E4A"/>
    <w:rsid w:val="00EF63EE"/>
    <w:rsid w:val="00EF7D9B"/>
    <w:rsid w:val="00F00B89"/>
    <w:rsid w:val="00F0134F"/>
    <w:rsid w:val="00F01DFD"/>
    <w:rsid w:val="00F031F5"/>
    <w:rsid w:val="00F0360A"/>
    <w:rsid w:val="00F03AC7"/>
    <w:rsid w:val="00F03B21"/>
    <w:rsid w:val="00F0404D"/>
    <w:rsid w:val="00F04CAF"/>
    <w:rsid w:val="00F05546"/>
    <w:rsid w:val="00F05554"/>
    <w:rsid w:val="00F05B62"/>
    <w:rsid w:val="00F05D28"/>
    <w:rsid w:val="00F05F73"/>
    <w:rsid w:val="00F05FE1"/>
    <w:rsid w:val="00F061A1"/>
    <w:rsid w:val="00F071FA"/>
    <w:rsid w:val="00F07CD2"/>
    <w:rsid w:val="00F07E0F"/>
    <w:rsid w:val="00F07FF3"/>
    <w:rsid w:val="00F101AE"/>
    <w:rsid w:val="00F10401"/>
    <w:rsid w:val="00F10794"/>
    <w:rsid w:val="00F109F5"/>
    <w:rsid w:val="00F10F3B"/>
    <w:rsid w:val="00F111B8"/>
    <w:rsid w:val="00F115D2"/>
    <w:rsid w:val="00F1188C"/>
    <w:rsid w:val="00F11DEB"/>
    <w:rsid w:val="00F1247B"/>
    <w:rsid w:val="00F12619"/>
    <w:rsid w:val="00F12E59"/>
    <w:rsid w:val="00F1352F"/>
    <w:rsid w:val="00F13987"/>
    <w:rsid w:val="00F13EF1"/>
    <w:rsid w:val="00F144F9"/>
    <w:rsid w:val="00F145FD"/>
    <w:rsid w:val="00F148FA"/>
    <w:rsid w:val="00F15898"/>
    <w:rsid w:val="00F163FE"/>
    <w:rsid w:val="00F16F40"/>
    <w:rsid w:val="00F17389"/>
    <w:rsid w:val="00F1767A"/>
    <w:rsid w:val="00F17BA4"/>
    <w:rsid w:val="00F17FDE"/>
    <w:rsid w:val="00F200CC"/>
    <w:rsid w:val="00F204D6"/>
    <w:rsid w:val="00F20EBD"/>
    <w:rsid w:val="00F21607"/>
    <w:rsid w:val="00F21FE1"/>
    <w:rsid w:val="00F21FE3"/>
    <w:rsid w:val="00F221E3"/>
    <w:rsid w:val="00F22EB8"/>
    <w:rsid w:val="00F22F93"/>
    <w:rsid w:val="00F234A1"/>
    <w:rsid w:val="00F238FD"/>
    <w:rsid w:val="00F23EDA"/>
    <w:rsid w:val="00F2421B"/>
    <w:rsid w:val="00F246B1"/>
    <w:rsid w:val="00F2548D"/>
    <w:rsid w:val="00F25D9C"/>
    <w:rsid w:val="00F26335"/>
    <w:rsid w:val="00F26649"/>
    <w:rsid w:val="00F27CDF"/>
    <w:rsid w:val="00F30146"/>
    <w:rsid w:val="00F30442"/>
    <w:rsid w:val="00F30857"/>
    <w:rsid w:val="00F30967"/>
    <w:rsid w:val="00F30A1D"/>
    <w:rsid w:val="00F30A3B"/>
    <w:rsid w:val="00F30C9F"/>
    <w:rsid w:val="00F32685"/>
    <w:rsid w:val="00F32727"/>
    <w:rsid w:val="00F32B54"/>
    <w:rsid w:val="00F32B55"/>
    <w:rsid w:val="00F32E94"/>
    <w:rsid w:val="00F33481"/>
    <w:rsid w:val="00F33519"/>
    <w:rsid w:val="00F337CD"/>
    <w:rsid w:val="00F33C5B"/>
    <w:rsid w:val="00F351D8"/>
    <w:rsid w:val="00F35937"/>
    <w:rsid w:val="00F36365"/>
    <w:rsid w:val="00F36929"/>
    <w:rsid w:val="00F37252"/>
    <w:rsid w:val="00F3759C"/>
    <w:rsid w:val="00F3771D"/>
    <w:rsid w:val="00F37926"/>
    <w:rsid w:val="00F37C87"/>
    <w:rsid w:val="00F37D57"/>
    <w:rsid w:val="00F400BB"/>
    <w:rsid w:val="00F4092F"/>
    <w:rsid w:val="00F41A81"/>
    <w:rsid w:val="00F41B94"/>
    <w:rsid w:val="00F41BB2"/>
    <w:rsid w:val="00F41E75"/>
    <w:rsid w:val="00F42695"/>
    <w:rsid w:val="00F42961"/>
    <w:rsid w:val="00F43189"/>
    <w:rsid w:val="00F43C50"/>
    <w:rsid w:val="00F43C5E"/>
    <w:rsid w:val="00F44408"/>
    <w:rsid w:val="00F4444A"/>
    <w:rsid w:val="00F44464"/>
    <w:rsid w:val="00F44849"/>
    <w:rsid w:val="00F44869"/>
    <w:rsid w:val="00F45498"/>
    <w:rsid w:val="00F454E8"/>
    <w:rsid w:val="00F45B61"/>
    <w:rsid w:val="00F46658"/>
    <w:rsid w:val="00F47589"/>
    <w:rsid w:val="00F51937"/>
    <w:rsid w:val="00F52599"/>
    <w:rsid w:val="00F527FE"/>
    <w:rsid w:val="00F52C23"/>
    <w:rsid w:val="00F53056"/>
    <w:rsid w:val="00F5311B"/>
    <w:rsid w:val="00F54552"/>
    <w:rsid w:val="00F5550E"/>
    <w:rsid w:val="00F557D4"/>
    <w:rsid w:val="00F564B2"/>
    <w:rsid w:val="00F579BF"/>
    <w:rsid w:val="00F57E38"/>
    <w:rsid w:val="00F57E55"/>
    <w:rsid w:val="00F60A2D"/>
    <w:rsid w:val="00F60C20"/>
    <w:rsid w:val="00F61511"/>
    <w:rsid w:val="00F61998"/>
    <w:rsid w:val="00F62480"/>
    <w:rsid w:val="00F6248B"/>
    <w:rsid w:val="00F6271A"/>
    <w:rsid w:val="00F62FFE"/>
    <w:rsid w:val="00F633DC"/>
    <w:rsid w:val="00F63CA9"/>
    <w:rsid w:val="00F63EBD"/>
    <w:rsid w:val="00F646BA"/>
    <w:rsid w:val="00F6492F"/>
    <w:rsid w:val="00F649FF"/>
    <w:rsid w:val="00F64D83"/>
    <w:rsid w:val="00F64E1E"/>
    <w:rsid w:val="00F65735"/>
    <w:rsid w:val="00F65846"/>
    <w:rsid w:val="00F65B23"/>
    <w:rsid w:val="00F661B7"/>
    <w:rsid w:val="00F668E0"/>
    <w:rsid w:val="00F66F9F"/>
    <w:rsid w:val="00F6789C"/>
    <w:rsid w:val="00F7039E"/>
    <w:rsid w:val="00F7144E"/>
    <w:rsid w:val="00F727FE"/>
    <w:rsid w:val="00F72F64"/>
    <w:rsid w:val="00F73688"/>
    <w:rsid w:val="00F73D26"/>
    <w:rsid w:val="00F742D3"/>
    <w:rsid w:val="00F7447D"/>
    <w:rsid w:val="00F74FC2"/>
    <w:rsid w:val="00F76E08"/>
    <w:rsid w:val="00F76F06"/>
    <w:rsid w:val="00F76F56"/>
    <w:rsid w:val="00F806A1"/>
    <w:rsid w:val="00F80AFA"/>
    <w:rsid w:val="00F80CF5"/>
    <w:rsid w:val="00F81545"/>
    <w:rsid w:val="00F817B9"/>
    <w:rsid w:val="00F820C1"/>
    <w:rsid w:val="00F8236D"/>
    <w:rsid w:val="00F8299D"/>
    <w:rsid w:val="00F8470D"/>
    <w:rsid w:val="00F8496E"/>
    <w:rsid w:val="00F84AB1"/>
    <w:rsid w:val="00F84F32"/>
    <w:rsid w:val="00F853B9"/>
    <w:rsid w:val="00F855F9"/>
    <w:rsid w:val="00F858D2"/>
    <w:rsid w:val="00F873FC"/>
    <w:rsid w:val="00F876D2"/>
    <w:rsid w:val="00F87BA4"/>
    <w:rsid w:val="00F87CE9"/>
    <w:rsid w:val="00F902DF"/>
    <w:rsid w:val="00F90615"/>
    <w:rsid w:val="00F90D30"/>
    <w:rsid w:val="00F92203"/>
    <w:rsid w:val="00F92411"/>
    <w:rsid w:val="00F9250B"/>
    <w:rsid w:val="00F929D0"/>
    <w:rsid w:val="00F938BA"/>
    <w:rsid w:val="00F939DA"/>
    <w:rsid w:val="00F93E15"/>
    <w:rsid w:val="00F94DC1"/>
    <w:rsid w:val="00F95372"/>
    <w:rsid w:val="00F95BA5"/>
    <w:rsid w:val="00F96C72"/>
    <w:rsid w:val="00F96E54"/>
    <w:rsid w:val="00F97461"/>
    <w:rsid w:val="00F97922"/>
    <w:rsid w:val="00F9798D"/>
    <w:rsid w:val="00F97A35"/>
    <w:rsid w:val="00FA125D"/>
    <w:rsid w:val="00FA12E7"/>
    <w:rsid w:val="00FA1957"/>
    <w:rsid w:val="00FA2457"/>
    <w:rsid w:val="00FA2869"/>
    <w:rsid w:val="00FA3D87"/>
    <w:rsid w:val="00FA3FDA"/>
    <w:rsid w:val="00FA41FC"/>
    <w:rsid w:val="00FA451C"/>
    <w:rsid w:val="00FA45D1"/>
    <w:rsid w:val="00FA47B1"/>
    <w:rsid w:val="00FA4ACD"/>
    <w:rsid w:val="00FA5119"/>
    <w:rsid w:val="00FA52F5"/>
    <w:rsid w:val="00FA5BF9"/>
    <w:rsid w:val="00FA5E2A"/>
    <w:rsid w:val="00FA6084"/>
    <w:rsid w:val="00FA6F63"/>
    <w:rsid w:val="00FA76FC"/>
    <w:rsid w:val="00FB015D"/>
    <w:rsid w:val="00FB06E5"/>
    <w:rsid w:val="00FB07A4"/>
    <w:rsid w:val="00FB09B5"/>
    <w:rsid w:val="00FB1866"/>
    <w:rsid w:val="00FB1A3A"/>
    <w:rsid w:val="00FB20E1"/>
    <w:rsid w:val="00FB255B"/>
    <w:rsid w:val="00FB27BA"/>
    <w:rsid w:val="00FB34FF"/>
    <w:rsid w:val="00FB35CD"/>
    <w:rsid w:val="00FB3B3E"/>
    <w:rsid w:val="00FB417B"/>
    <w:rsid w:val="00FB4464"/>
    <w:rsid w:val="00FB48C5"/>
    <w:rsid w:val="00FB4FE4"/>
    <w:rsid w:val="00FB55F9"/>
    <w:rsid w:val="00FB575F"/>
    <w:rsid w:val="00FB5980"/>
    <w:rsid w:val="00FB5A5C"/>
    <w:rsid w:val="00FB6028"/>
    <w:rsid w:val="00FB6362"/>
    <w:rsid w:val="00FB6515"/>
    <w:rsid w:val="00FB660C"/>
    <w:rsid w:val="00FB6D76"/>
    <w:rsid w:val="00FB707B"/>
    <w:rsid w:val="00FC0124"/>
    <w:rsid w:val="00FC1B9A"/>
    <w:rsid w:val="00FC2169"/>
    <w:rsid w:val="00FC2225"/>
    <w:rsid w:val="00FC320D"/>
    <w:rsid w:val="00FC49CB"/>
    <w:rsid w:val="00FC5384"/>
    <w:rsid w:val="00FC61EE"/>
    <w:rsid w:val="00FC6524"/>
    <w:rsid w:val="00FC6935"/>
    <w:rsid w:val="00FC6D7D"/>
    <w:rsid w:val="00FC7043"/>
    <w:rsid w:val="00FD0586"/>
    <w:rsid w:val="00FD0D13"/>
    <w:rsid w:val="00FD155F"/>
    <w:rsid w:val="00FD1DD8"/>
    <w:rsid w:val="00FD291D"/>
    <w:rsid w:val="00FD30F6"/>
    <w:rsid w:val="00FD34D1"/>
    <w:rsid w:val="00FD389E"/>
    <w:rsid w:val="00FD46E4"/>
    <w:rsid w:val="00FD6367"/>
    <w:rsid w:val="00FD6399"/>
    <w:rsid w:val="00FD66A1"/>
    <w:rsid w:val="00FD682A"/>
    <w:rsid w:val="00FD6B0C"/>
    <w:rsid w:val="00FE025C"/>
    <w:rsid w:val="00FE053A"/>
    <w:rsid w:val="00FE0552"/>
    <w:rsid w:val="00FE141F"/>
    <w:rsid w:val="00FE14E2"/>
    <w:rsid w:val="00FE191C"/>
    <w:rsid w:val="00FE245F"/>
    <w:rsid w:val="00FE2495"/>
    <w:rsid w:val="00FE26AE"/>
    <w:rsid w:val="00FE31E1"/>
    <w:rsid w:val="00FE470F"/>
    <w:rsid w:val="00FE49D6"/>
    <w:rsid w:val="00FE5891"/>
    <w:rsid w:val="00FE600F"/>
    <w:rsid w:val="00FE7940"/>
    <w:rsid w:val="00FE7ED8"/>
    <w:rsid w:val="00FF09D4"/>
    <w:rsid w:val="00FF0EFC"/>
    <w:rsid w:val="00FF15EF"/>
    <w:rsid w:val="00FF22B1"/>
    <w:rsid w:val="00FF2B80"/>
    <w:rsid w:val="00FF35EA"/>
    <w:rsid w:val="00FF4037"/>
    <w:rsid w:val="00FF404A"/>
    <w:rsid w:val="00FF419D"/>
    <w:rsid w:val="00FF4B68"/>
    <w:rsid w:val="00FF4E46"/>
    <w:rsid w:val="00FF5527"/>
    <w:rsid w:val="00FF60FE"/>
    <w:rsid w:val="00FF6CFE"/>
    <w:rsid w:val="00FF7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7585"/>
    <o:shapelayout v:ext="edit">
      <o:idmap v:ext="edit" data="1"/>
    </o:shapelayout>
  </w:shapeDefaults>
  <w:decimalSymbol w:val="."/>
  <w:listSeparator w:val=","/>
  <w14:docId w14:val="483F41A5"/>
  <w15:docId w15:val="{C23F8E1B-1DD7-4DED-9CE1-6D4ADE785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/>
    <w:lsdException w:name="heading 1" w:locked="1" w:uiPriority="9" w:qFormat="1"/>
    <w:lsdException w:name="heading 2" w:locked="1" w:semiHidden="1" w:uiPriority="0" w:unhideWhenUsed="1"/>
    <w:lsdException w:name="heading 3" w:locked="1" w:semiHidden="1" w:uiPriority="0" w:unhideWhenUsed="1" w:qFormat="1"/>
    <w:lsdException w:name="heading 4" w:locked="1" w:semiHidden="1" w:uiPriority="9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34AD7"/>
  </w:style>
  <w:style w:type="paragraph" w:styleId="Heading1">
    <w:name w:val="heading 1"/>
    <w:basedOn w:val="Normal"/>
    <w:next w:val="Normal"/>
    <w:link w:val="Heading1Char"/>
    <w:uiPriority w:val="9"/>
    <w:qFormat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locked/>
    <w:rsid w:val="0027034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065C5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locked/>
    <w:rsid w:val="00BF7269"/>
    <w:pPr>
      <w:keepNext/>
      <w:keepLines/>
      <w:spacing w:before="200" w:line="276" w:lineRule="auto"/>
      <w:contextualSpacing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aliases w:val="Bullets Points"/>
    <w:basedOn w:val="Normal"/>
    <w:link w:val="ListParagraphChar"/>
    <w:uiPriority w:val="34"/>
    <w:qFormat/>
    <w:rsid w:val="00162FD6"/>
    <w:pPr>
      <w:numPr>
        <w:numId w:val="14"/>
      </w:numPr>
      <w:contextualSpacing/>
    </w:pPr>
    <w:rPr>
      <w:rFonts w:ascii="Tahoma" w:hAnsi="Tahoma" w:cs="Tahoma"/>
      <w:sz w:val="20"/>
      <w:szCs w:val="20"/>
    </w:r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1"/>
      </w:numPr>
      <w:spacing w:line="480" w:lineRule="auto"/>
      <w:outlineLvl w:val="0"/>
    </w:pPr>
    <w:rPr>
      <w:rFonts w:ascii="Tahoma" w:hAnsi="Tahoma" w:cs="Tahoma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99"/>
    <w:unhideWhenUsed/>
    <w:qFormat/>
    <w:locked/>
    <w:rsid w:val="00162FD6"/>
    <w:pPr>
      <w:keepNext/>
      <w:numPr>
        <w:numId w:val="0"/>
      </w:numPr>
    </w:pPr>
    <w:rPr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uiPriority w:val="99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3"/>
      </w:numPr>
      <w:autoSpaceDE w:val="0"/>
      <w:autoSpaceDN w:val="0"/>
      <w:adjustRightInd w:val="0"/>
      <w:spacing w:line="360" w:lineRule="auto"/>
    </w:pPr>
    <w:rPr>
      <w:rFonts w:eastAsia="Times New Roman"/>
      <w:bCs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paragraph" w:customStyle="1" w:styleId="EndNoteBibliographyTitle">
    <w:name w:val="EndNote Bibliography Title"/>
    <w:basedOn w:val="Normal"/>
    <w:link w:val="EndNoteBibliographyTitleChar"/>
    <w:rsid w:val="001C718B"/>
    <w:pPr>
      <w:jc w:val="center"/>
    </w:pPr>
    <w:rPr>
      <w:noProof/>
      <w:sz w:val="24"/>
      <w:lang w:val="en-US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1C718B"/>
    <w:rPr>
      <w:rFonts w:ascii="Tahoma" w:eastAsia="Times New Roman" w:hAnsi="Tahoma"/>
      <w:noProof/>
      <w:sz w:val="24"/>
      <w:szCs w:val="24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1C718B"/>
    <w:rPr>
      <w:noProof/>
      <w:sz w:val="24"/>
      <w:lang w:val="en-US"/>
    </w:rPr>
  </w:style>
  <w:style w:type="character" w:customStyle="1" w:styleId="EndNoteBibliographyChar">
    <w:name w:val="EndNote Bibliography Char"/>
    <w:basedOn w:val="ManuscriptbodyChar"/>
    <w:link w:val="EndNoteBibliography"/>
    <w:rsid w:val="001C718B"/>
    <w:rPr>
      <w:rFonts w:ascii="Tahoma" w:eastAsia="Times New Roman" w:hAnsi="Tahoma"/>
      <w:noProof/>
      <w:sz w:val="24"/>
      <w:szCs w:val="24"/>
      <w:lang w:val="en-US" w:eastAsia="ja-JP"/>
    </w:rPr>
  </w:style>
  <w:style w:type="character" w:styleId="Mention">
    <w:name w:val="Mention"/>
    <w:basedOn w:val="DefaultParagraphFont"/>
    <w:uiPriority w:val="99"/>
    <w:semiHidden/>
    <w:unhideWhenUsed/>
    <w:rsid w:val="001C718B"/>
    <w:rPr>
      <w:color w:val="2B579A"/>
      <w:shd w:val="clear" w:color="auto" w:fill="E6E6E6"/>
    </w:rPr>
  </w:style>
  <w:style w:type="character" w:styleId="Strong">
    <w:name w:val="Strong"/>
    <w:basedOn w:val="DefaultParagraphFont"/>
    <w:uiPriority w:val="22"/>
    <w:qFormat/>
    <w:locked/>
    <w:rsid w:val="00B827E9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20038F"/>
    <w:pPr>
      <w:spacing w:before="0" w:after="160"/>
      <w:outlineLvl w:val="9"/>
    </w:pPr>
    <w:rPr>
      <w:rFonts w:asciiTheme="minorHAnsi" w:hAnsiTheme="minorHAnsi"/>
      <w:b w:val="0"/>
      <w:color w:val="000000" w:themeColor="text1"/>
      <w:sz w:val="36"/>
    </w:rPr>
  </w:style>
  <w:style w:type="character" w:customStyle="1" w:styleId="ListParagraphChar">
    <w:name w:val="List Paragraph Char"/>
    <w:aliases w:val="Bullets Points Char"/>
    <w:basedOn w:val="DefaultParagraphFont"/>
    <w:link w:val="ListParagraph"/>
    <w:uiPriority w:val="34"/>
    <w:rsid w:val="00162FD6"/>
    <w:rPr>
      <w:rFonts w:ascii="Tahoma" w:hAnsi="Tahoma" w:cs="Tahoma"/>
      <w:sz w:val="20"/>
      <w:szCs w:val="20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269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  <w:lang w:val="en-GB" w:eastAsia="en-US"/>
    </w:rPr>
  </w:style>
  <w:style w:type="paragraph" w:customStyle="1" w:styleId="SubBullets">
    <w:name w:val="Sub Bullets"/>
    <w:basedOn w:val="ListParagraph"/>
    <w:uiPriority w:val="1"/>
    <w:qFormat/>
    <w:rsid w:val="003B4DBE"/>
    <w:pPr>
      <w:spacing w:after="80" w:line="276" w:lineRule="auto"/>
      <w:ind w:left="867" w:hanging="357"/>
      <w:contextualSpacing w:val="0"/>
    </w:pPr>
    <w:rPr>
      <w:rFonts w:asciiTheme="minorHAnsi" w:eastAsiaTheme="minorEastAsia" w:hAnsiTheme="minorHAnsi" w:cstheme="minorBidi"/>
      <w:szCs w:val="22"/>
    </w:rPr>
  </w:style>
  <w:style w:type="paragraph" w:customStyle="1" w:styleId="1BulletPoints">
    <w:name w:val="1. Bullet Points"/>
    <w:basedOn w:val="ListParagraph"/>
    <w:link w:val="1BulletPointsChar"/>
    <w:uiPriority w:val="6"/>
    <w:qFormat/>
    <w:rsid w:val="00E50A75"/>
    <w:pPr>
      <w:spacing w:after="120" w:line="252" w:lineRule="auto"/>
      <w:contextualSpacing w:val="0"/>
    </w:pPr>
    <w:rPr>
      <w:rFonts w:asciiTheme="minorHAnsi" w:eastAsiaTheme="minorEastAsia" w:hAnsiTheme="minorHAnsi" w:cstheme="minorBidi"/>
      <w:color w:val="000000"/>
      <w:lang w:val="en-US"/>
    </w:rPr>
  </w:style>
  <w:style w:type="character" w:customStyle="1" w:styleId="1BulletPointsChar">
    <w:name w:val="1. Bullet Points Char"/>
    <w:basedOn w:val="ListParagraphChar"/>
    <w:link w:val="1BulletPoints"/>
    <w:uiPriority w:val="6"/>
    <w:rsid w:val="00E50A75"/>
    <w:rPr>
      <w:rFonts w:asciiTheme="minorHAnsi" w:eastAsiaTheme="minorEastAsia" w:hAnsiTheme="minorHAnsi" w:cstheme="minorBidi"/>
      <w:color w:val="000000"/>
      <w:sz w:val="20"/>
      <w:szCs w:val="24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B1BC5"/>
    <w:rPr>
      <w:color w:val="808080"/>
      <w:shd w:val="clear" w:color="auto" w:fill="E6E6E6"/>
    </w:rPr>
  </w:style>
  <w:style w:type="paragraph" w:styleId="ListBullet">
    <w:name w:val="List Bullet"/>
    <w:basedOn w:val="Normal"/>
    <w:uiPriority w:val="99"/>
    <w:unhideWhenUsed/>
    <w:rsid w:val="001B7DEB"/>
    <w:pPr>
      <w:numPr>
        <w:numId w:val="5"/>
      </w:numPr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AB684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B6846"/>
    <w:rPr>
      <w:sz w:val="24"/>
      <w:szCs w:val="24"/>
      <w:lang w:val="en-GB" w:eastAsia="en-US"/>
    </w:rPr>
  </w:style>
  <w:style w:type="character" w:customStyle="1" w:styleId="nowrap1">
    <w:name w:val="nowrap1"/>
    <w:basedOn w:val="DefaultParagraphFont"/>
    <w:rsid w:val="003D6CCE"/>
  </w:style>
  <w:style w:type="character" w:styleId="FollowedHyperlink">
    <w:name w:val="FollowedHyperlink"/>
    <w:basedOn w:val="DefaultParagraphFont"/>
    <w:uiPriority w:val="99"/>
    <w:semiHidden/>
    <w:unhideWhenUsed/>
    <w:rsid w:val="00276AC5"/>
    <w:rPr>
      <w:color w:val="800080" w:themeColor="followedHyperlink"/>
      <w:u w:val="single"/>
    </w:rPr>
  </w:style>
  <w:style w:type="paragraph" w:customStyle="1" w:styleId="a">
    <w:name w:val="番号づけ"/>
    <w:basedOn w:val="ListParagraph"/>
    <w:next w:val="Normal"/>
    <w:qFormat/>
    <w:rsid w:val="00ED2D5B"/>
    <w:pPr>
      <w:widowControl w:val="0"/>
      <w:numPr>
        <w:numId w:val="7"/>
      </w:numPr>
      <w:contextualSpacing w:val="0"/>
      <w:jc w:val="both"/>
    </w:pPr>
    <w:rPr>
      <w:rFonts w:ascii="Times New Roman" w:eastAsiaTheme="minorEastAsia" w:hAnsi="Times New Roman" w:cstheme="minorBidi"/>
      <w:kern w:val="2"/>
      <w:sz w:val="21"/>
      <w:szCs w:val="21"/>
      <w:lang w:val="en-US" w:eastAsia="ja-JP"/>
    </w:rPr>
  </w:style>
  <w:style w:type="character" w:customStyle="1" w:styleId="Heading2Char">
    <w:name w:val="Heading 2 Char"/>
    <w:basedOn w:val="DefaultParagraphFont"/>
    <w:link w:val="Heading2"/>
    <w:rsid w:val="0027034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065C5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US"/>
    </w:rPr>
  </w:style>
  <w:style w:type="paragraph" w:customStyle="1" w:styleId="a0">
    <w:name w:val="表中"/>
    <w:qFormat/>
    <w:rsid w:val="00692316"/>
    <w:pPr>
      <w:keepNext/>
      <w:keepLines/>
      <w:spacing w:line="200" w:lineRule="atLeast"/>
    </w:pPr>
    <w:rPr>
      <w:rFonts w:ascii="Times New Roman" w:eastAsiaTheme="minorEastAsia" w:hAnsi="Times New Roman" w:cstheme="minorBidi"/>
      <w:kern w:val="2"/>
      <w:sz w:val="20"/>
      <w:szCs w:val="20"/>
      <w:lang w:val="en-US" w:eastAsia="ja-JP"/>
    </w:rPr>
  </w:style>
  <w:style w:type="paragraph" w:customStyle="1" w:styleId="Footnote">
    <w:name w:val="Footnote"/>
    <w:basedOn w:val="Normal"/>
    <w:rsid w:val="00162FD6"/>
    <w:rPr>
      <w:rFonts w:ascii="Tahoma" w:hAnsi="Tahoma" w:cs="Tahoma"/>
      <w:sz w:val="18"/>
      <w:szCs w:val="18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03CE7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03CE7"/>
    <w:rPr>
      <w:sz w:val="16"/>
      <w:szCs w:val="16"/>
      <w:lang w:val="en-GB" w:eastAsia="en-US"/>
    </w:rPr>
  </w:style>
  <w:style w:type="paragraph" w:customStyle="1" w:styleId="Footnotes">
    <w:name w:val="Footnotes"/>
    <w:basedOn w:val="Normal"/>
    <w:rsid w:val="00EB3A08"/>
    <w:rPr>
      <w:rFonts w:ascii="Tahoma" w:hAnsi="Tahoma" w:cs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57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1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4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endnotes" Target="endnotes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webSettings" Target="webSettings.xm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settings" Target="settings.xml"/><Relationship Id="rId10" Type="http://schemas.openxmlformats.org/officeDocument/2006/relationships/customXml" Target="../customXml/item10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>
  <b:Source xmlns:b="http://schemas.openxmlformats.org/officeDocument/2006/bibliography" xmlns="http://schemas.openxmlformats.org/officeDocument/2006/bibliography">
    <b:Tag>Placeholder1</b:Tag>
    <b:RefOrder>3</b:RefOrder>
  </b:Source>
  <b:Source xmlns:b="http://schemas.openxmlformats.org/officeDocument/2006/bibliography" xmlns="http://schemas.openxmlformats.org/officeDocument/2006/bibliography">
    <b:Tag>Table1ModelInputs</b:Tag>
    <b:RefOrder>4</b:RefOrder>
  </b:Source>
  <b:Source xmlns:b="http://schemas.openxmlformats.org/officeDocument/2006/bibliography" xmlns="http://schemas.openxmlformats.org/officeDocument/2006/bibliography">
    <b:Tag>Table1</b:Tag>
    <b:RefOrder>1</b:RefOrder>
  </b:Source>
  <b:Source xmlns:b="http://schemas.openxmlformats.org/officeDocument/2006/bibliography" xmlns="http://schemas.openxmlformats.org/officeDocument/2006/bibliography">
    <b:Tag>SupplementaryTable1</b:Tag>
    <b:RefOrder>2</b:RefOrder>
  </b:Source>
</b:Sources>
</file>

<file path=customXml/itemProps1.xml><?xml version="1.0" encoding="utf-8"?>
<ds:datastoreItem xmlns:ds="http://schemas.openxmlformats.org/officeDocument/2006/customXml" ds:itemID="{4BF290F2-C53F-4053-8B86-EB85DEBDA939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04F068C5-8587-472C-B4F8-CF0DBF74F73D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92B114AE-0CF7-4655-838F-258745AE42D8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49FD61C9-E59C-4E2D-B25F-8EE88A3ED6A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4B5CF0E-0663-46B0-9DF2-28FAE19D613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3A9DD5E-7BF3-4FB2-A90F-A11F09DC7EB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6811EA0-C287-4A74-A762-BAD42DA06B5E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CD0125FD-D2DF-4FEC-A20F-D180051944DB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3A1C51B1-6912-42C6-BFB5-2E04F3E73643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B9F93ADC-2516-47EC-ABE9-58A3F122D0D1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70D8BFF1-8D2A-4168-9D87-81460B7DD68E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AB1A45BD-68E6-4154-8584-5F228FBEB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4</Pages>
  <Words>1072</Words>
  <Characters>611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Costello Medical Consulting</Company>
  <LinksUpToDate>false</LinksUpToDate>
  <CharactersWithSpaces>7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Sophie Caseby</dc:creator>
  <cp:lastModifiedBy>Molly Atkinson</cp:lastModifiedBy>
  <cp:revision>12</cp:revision>
  <cp:lastPrinted>2012-11-16T14:04:00Z</cp:lastPrinted>
  <dcterms:created xsi:type="dcterms:W3CDTF">2019-05-21T12:41:00Z</dcterms:created>
  <dcterms:modified xsi:type="dcterms:W3CDTF">2019-06-18T12:23:00Z</dcterms:modified>
</cp:coreProperties>
</file>